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FD7C87" w:rsidR="00AC2F0D" w:rsidP="0014551E" w:rsidRDefault="00791904" w14:paraId="68AE4687" w14:textId="61CD563C">
      <w:pPr>
        <w:pStyle w:val="Heading2"/>
        <w:rPr>
          <w:rFonts w:ascii="Times New Roman" w:hAnsi="Times New Roman" w:cs="Times New Roman"/>
          <w:color w:val="auto"/>
        </w:rPr>
      </w:pPr>
      <w:bookmarkStart w:name="_GoBack" w:id="0"/>
      <w:r w:rsidRPr="00FD7C87">
        <w:rPr>
          <w:rFonts w:ascii="Times New Roman" w:hAnsi="Times New Roman" w:cs="Times New Roman"/>
          <w:color w:val="auto"/>
        </w:rPr>
        <w:t xml:space="preserve">S2 File. </w:t>
      </w:r>
      <w:r w:rsidRPr="00FD7C87" w:rsidR="003F70C8">
        <w:rPr>
          <w:rFonts w:ascii="Times New Roman" w:hAnsi="Times New Roman" w:cs="Times New Roman"/>
          <w:color w:val="auto"/>
        </w:rPr>
        <w:t>T</w:t>
      </w:r>
      <w:r w:rsidRPr="00FD7C87" w:rsidR="00AC2F0D">
        <w:rPr>
          <w:rFonts w:ascii="Times New Roman" w:hAnsi="Times New Roman" w:cs="Times New Roman"/>
          <w:color w:val="auto"/>
        </w:rPr>
        <w:t>ranscripts</w:t>
      </w:r>
      <w:r w:rsidRPr="00FD7C87" w:rsidR="00F57020">
        <w:rPr>
          <w:rFonts w:ascii="Times New Roman" w:hAnsi="Times New Roman" w:cs="Times New Roman"/>
          <w:color w:val="auto"/>
        </w:rPr>
        <w:t xml:space="preserve"> and patient information</w:t>
      </w:r>
    </w:p>
    <w:p w:rsidRPr="00FD7C87" w:rsidR="00AC2F0D" w:rsidP="00AC2F0D" w:rsidRDefault="00AC2F0D" w14:paraId="06D9F707" w14:textId="60E7C6B9">
      <w:pPr>
        <w:rPr>
          <w:rFonts w:ascii="Times New Roman" w:hAnsi="Times New Roman" w:cs="Times New Roman"/>
        </w:rPr>
      </w:pPr>
      <w:r w:rsidRPr="00FD7C87">
        <w:rPr>
          <w:rFonts w:ascii="Times New Roman" w:hAnsi="Times New Roman" w:cs="Times New Roman"/>
        </w:rPr>
        <w:t xml:space="preserve">Excerpt </w:t>
      </w:r>
      <w:r w:rsidRPr="00FD7C87" w:rsidR="004F6D2C">
        <w:rPr>
          <w:rFonts w:ascii="Times New Roman" w:hAnsi="Times New Roman" w:cs="Times New Roman"/>
        </w:rPr>
        <w:t>1, Consultation</w:t>
      </w:r>
      <w:r w:rsidRPr="00FD7C87">
        <w:rPr>
          <w:rFonts w:ascii="Times New Roman" w:hAnsi="Times New Roman" w:cs="Times New Roman"/>
        </w:rPr>
        <w:t xml:space="preserve"> 3</w:t>
      </w:r>
      <w:r w:rsidRPr="00FD7C87" w:rsidR="005426E5">
        <w:rPr>
          <w:rFonts w:ascii="Times New Roman" w:hAnsi="Times New Roman" w:cs="Times New Roman"/>
        </w:rPr>
        <w:t xml:space="preserve"> – “The </w:t>
      </w:r>
      <w:r w:rsidRPr="00FD7C87" w:rsidR="00FF2498">
        <w:rPr>
          <w:rFonts w:ascii="Times New Roman" w:hAnsi="Times New Roman" w:cs="Times New Roman"/>
        </w:rPr>
        <w:t>patient</w:t>
      </w:r>
      <w:r w:rsidRPr="00FD7C87" w:rsidR="003F70C8">
        <w:rPr>
          <w:rFonts w:ascii="Times New Roman" w:hAnsi="Times New Roman" w:cs="Times New Roman"/>
        </w:rPr>
        <w:t>’</w:t>
      </w:r>
      <w:r w:rsidRPr="00FD7C87" w:rsidR="00FF2498">
        <w:rPr>
          <w:rFonts w:ascii="Times New Roman" w:hAnsi="Times New Roman" w:cs="Times New Roman"/>
        </w:rPr>
        <w:t xml:space="preserve">s </w:t>
      </w:r>
      <w:r w:rsidRPr="00FD7C87" w:rsidR="005426E5">
        <w:rPr>
          <w:rFonts w:ascii="Times New Roman" w:hAnsi="Times New Roman" w:cs="Times New Roman"/>
        </w:rPr>
        <w:t xml:space="preserve">tooth brushing </w:t>
      </w:r>
      <w:r w:rsidRPr="00FD7C87" w:rsidR="00F358E1">
        <w:rPr>
          <w:rFonts w:ascii="Times New Roman" w:hAnsi="Times New Roman" w:cs="Times New Roman"/>
        </w:rPr>
        <w:t>behaviors</w:t>
      </w:r>
      <w:r w:rsidRPr="00FD7C87" w:rsidR="005426E5">
        <w:rPr>
          <w:rFonts w:ascii="Times New Roman" w:hAnsi="Times New Roman" w:cs="Times New Roman"/>
        </w:rPr>
        <w:t>”</w:t>
      </w:r>
    </w:p>
    <w:p w:rsidRPr="00FD7C87" w:rsidR="00680A22" w:rsidP="00FB2B84" w:rsidRDefault="00F57020" w14:paraId="36BF8EE9" w14:textId="19944E0C">
      <w:pPr>
        <w:rPr>
          <w:rFonts w:ascii="Times New Roman" w:hAnsi="Times New Roman" w:cs="Times New Roman"/>
        </w:rPr>
      </w:pPr>
      <w:r w:rsidRPr="00FD7C87">
        <w:rPr>
          <w:rFonts w:ascii="Times New Roman" w:hAnsi="Times New Roman" w:cs="Times New Roman"/>
        </w:rPr>
        <w:t>Patient</w:t>
      </w:r>
      <w:r w:rsidRPr="00FD7C87" w:rsidR="001255F5">
        <w:rPr>
          <w:rFonts w:ascii="Times New Roman" w:hAnsi="Times New Roman" w:cs="Times New Roman"/>
        </w:rPr>
        <w:t xml:space="preserve"> information</w:t>
      </w:r>
      <w:r w:rsidRPr="00FD7C87" w:rsidR="000347A3">
        <w:rPr>
          <w:rFonts w:ascii="Times New Roman" w:hAnsi="Times New Roman" w:cs="Times New Roman"/>
        </w:rPr>
        <w:t xml:space="preserve">: </w:t>
      </w:r>
      <w:r w:rsidRPr="00FD7C87" w:rsidR="00FB2B84">
        <w:rPr>
          <w:rFonts w:ascii="Times New Roman" w:hAnsi="Times New Roman" w:cs="Times New Roman"/>
        </w:rPr>
        <w:t>An eight-year-old girl is here for f</w:t>
      </w:r>
      <w:r w:rsidRPr="00FD7C87" w:rsidR="00FB2B84">
        <w:rPr>
          <w:rFonts w:ascii="Times New Roman" w:hAnsi="Times New Roman" w:eastAsia="PMingLiU" w:cs="Times New Roman"/>
          <w:lang w:eastAsia="zh-TW"/>
        </w:rPr>
        <w:t>ollow-up</w:t>
      </w:r>
      <w:r w:rsidRPr="00FD7C87" w:rsidR="00FB2B84">
        <w:rPr>
          <w:rFonts w:ascii="Times New Roman" w:hAnsi="Times New Roman" w:cs="Times New Roman"/>
        </w:rPr>
        <w:t xml:space="preserve"> and a possible acciden</w:t>
      </w:r>
      <w:r w:rsidRPr="00FD7C87" w:rsidR="008E4150">
        <w:rPr>
          <w:rFonts w:ascii="Times New Roman" w:hAnsi="Times New Roman" w:cs="Times New Roman"/>
        </w:rPr>
        <w:t>t</w:t>
      </w:r>
      <w:r w:rsidRPr="00FD7C87" w:rsidR="00FB2B84">
        <w:rPr>
          <w:rFonts w:ascii="Times New Roman" w:hAnsi="Times New Roman" w:cs="Times New Roman"/>
        </w:rPr>
        <w:t xml:space="preserve"> causing mal-alignment</w:t>
      </w:r>
      <w:r w:rsidRPr="00FD7C87" w:rsidR="00CE37F8">
        <w:t xml:space="preserve"> </w:t>
      </w:r>
      <w:r w:rsidRPr="00FD7C87" w:rsidR="00CE37F8">
        <w:rPr>
          <w:rFonts w:ascii="Times New Roman" w:hAnsi="Times New Roman" w:cs="Times New Roman"/>
        </w:rPr>
        <w:t>of teeth</w:t>
      </w:r>
      <w:r w:rsidRPr="00FD7C87" w:rsidR="00FB2B84">
        <w:rPr>
          <w:rFonts w:ascii="Times New Roman" w:hAnsi="Times New Roman" w:cs="Times New Roman"/>
        </w:rPr>
        <w:t>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725"/>
        <w:gridCol w:w="1124"/>
        <w:gridCol w:w="6793"/>
      </w:tblGrid>
      <w:tr w:rsidRPr="00FD7C87" w:rsidR="00FD7C87" w:rsidTr="00FA3052" w14:paraId="65A8FCA6" w14:textId="77777777">
        <w:tc>
          <w:tcPr>
            <w:tcW w:w="725" w:type="dxa"/>
          </w:tcPr>
          <w:p w:rsidRPr="00FD7C87" w:rsidR="00AC2F0D" w:rsidP="00FA3052" w:rsidRDefault="00A815C2" w14:paraId="72E675EC" w14:textId="18866CB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Turn</w:t>
            </w:r>
          </w:p>
        </w:tc>
        <w:tc>
          <w:tcPr>
            <w:tcW w:w="1124" w:type="dxa"/>
          </w:tcPr>
          <w:p w:rsidRPr="00FD7C87" w:rsidR="00AC2F0D" w:rsidP="00B42E6A" w:rsidRDefault="00AC2F0D" w14:paraId="0E46C949" w14:textId="1BAD5A50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Speaker</w:t>
            </w:r>
          </w:p>
        </w:tc>
        <w:tc>
          <w:tcPr>
            <w:tcW w:w="6793" w:type="dxa"/>
          </w:tcPr>
          <w:p w:rsidRPr="00FD7C87" w:rsidR="00AC2F0D" w:rsidP="00FA3052" w:rsidRDefault="003F70C8" w14:paraId="4CA4B462" w14:textId="3C86820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Conversation</w:t>
            </w:r>
          </w:p>
        </w:tc>
      </w:tr>
      <w:tr w:rsidRPr="00FD7C87" w:rsidR="00FD7C87" w:rsidTr="00FA3052" w14:paraId="56F166DB" w14:textId="77777777">
        <w:tc>
          <w:tcPr>
            <w:tcW w:w="725" w:type="dxa"/>
          </w:tcPr>
          <w:p w:rsidRPr="00FD7C87" w:rsidR="00AC2F0D" w:rsidP="00FA3052" w:rsidRDefault="00AC2F0D" w14:paraId="1EF15F79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24" w:type="dxa"/>
          </w:tcPr>
          <w:p w:rsidRPr="00FD7C87" w:rsidR="00AC2F0D" w:rsidP="00FA3052" w:rsidRDefault="00AC2F0D" w14:paraId="2CE85F67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AC2F0D" w:rsidP="00FA3052" w:rsidRDefault="00AC2F0D" w14:paraId="69A0BFF7" w14:textId="6D3B329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(</w:t>
            </w:r>
            <w:r w:rsidRPr="00FD7C87" w:rsidR="009D7991">
              <w:rPr>
                <w:rFonts w:ascii="Times New Roman" w:hAnsi="Times New Roman" w:cs="Times New Roman"/>
              </w:rPr>
              <w:t>.</w:t>
            </w:r>
            <w:r w:rsidRPr="00FD7C87">
              <w:rPr>
                <w:rFonts w:ascii="Times New Roman" w:hAnsi="Times New Roman" w:cs="Times New Roman"/>
              </w:rPr>
              <w:t>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okay::: (</w:t>
            </w:r>
            <w:r w:rsidRPr="00FD7C87" w:rsidR="009D7991">
              <w:rPr>
                <w:rFonts w:ascii="Times New Roman" w:hAnsi="Times New Roman" w:cs="Times New Roman"/>
              </w:rPr>
              <w:t>.</w:t>
            </w:r>
            <w:r w:rsidRPr="00FD7C87">
              <w:rPr>
                <w:rFonts w:ascii="Times New Roman" w:hAnsi="Times New Roman" w:cs="Times New Roman"/>
              </w:rPr>
              <w:t>) so:: Is she:: Are you (</w:t>
            </w:r>
            <w:r w:rsidRPr="00FD7C87" w:rsidR="009D7991">
              <w:rPr>
                <w:rFonts w:ascii="Times New Roman" w:hAnsi="Times New Roman" w:cs="Times New Roman"/>
              </w:rPr>
              <w:t>.</w:t>
            </w:r>
            <w:r w:rsidRPr="00FD7C87">
              <w:rPr>
                <w:rFonts w:ascii="Times New Roman" w:hAnsi="Times New Roman" w:cs="Times New Roman"/>
              </w:rPr>
              <w:t>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are you? Is she brushing::</w:t>
            </w:r>
            <w:r w:rsidRPr="00FD7C87" w:rsidR="00491F41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[the::?]</w:t>
            </w:r>
          </w:p>
        </w:tc>
      </w:tr>
      <w:tr w:rsidRPr="00FD7C87" w:rsidR="00FD7C87" w:rsidTr="00FA3052" w14:paraId="7292A972" w14:textId="77777777">
        <w:tc>
          <w:tcPr>
            <w:tcW w:w="725" w:type="dxa"/>
          </w:tcPr>
          <w:p w:rsidRPr="00FD7C87" w:rsidR="00AC2F0D" w:rsidP="00FA3052" w:rsidRDefault="00AC2F0D" w14:paraId="0603D0A1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24" w:type="dxa"/>
          </w:tcPr>
          <w:p w:rsidRPr="00FD7C87" w:rsidR="00AC2F0D" w:rsidP="00FA3052" w:rsidRDefault="00AC2F0D" w14:paraId="5B6767A2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AC2F0D" w:rsidP="00FA3052" w:rsidRDefault="00AC2F0D" w14:paraId="197A73A4" w14:textId="77777777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ehh::</w:t>
            </w:r>
            <w:r w:rsidRPr="00FD7C87">
              <w:rPr>
                <w:rFonts w:ascii="Times New Roman" w:hAnsi="Times New Roman" w:cs="Times New Roman"/>
                <w:lang w:eastAsia="zh-TW"/>
              </w:rPr>
              <w:t>家長</w:t>
            </w:r>
            <w:r w:rsidRPr="00FD7C87">
              <w:rPr>
                <w:rFonts w:ascii="Times New Roman" w:hAnsi="Times New Roman" w:cs="Times New Roman"/>
                <w:lang w:eastAsia="zh-TW"/>
              </w:rPr>
              <w:t>]</w:t>
            </w:r>
            <w:r w:rsidRPr="00FD7C87">
              <w:rPr>
                <w:rFonts w:ascii="Times New Roman" w:hAnsi="Times New Roman" w:cs="Times New Roman"/>
                <w:lang w:eastAsia="zh-TW"/>
              </w:rPr>
              <w:t>係唔係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:: </w:t>
            </w:r>
            <w:r w:rsidRPr="00FD7C87">
              <w:rPr>
                <w:rFonts w:ascii="Times New Roman" w:hAnsi="Times New Roman" w:cs="Times New Roman"/>
                <w:lang w:eastAsia="zh-TW"/>
              </w:rPr>
              <w:t>你幫小朋友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刷刷牙架？</w:t>
            </w:r>
          </w:p>
          <w:p w:rsidRPr="00FD7C87" w:rsidR="00461D09" w:rsidP="00FA3052" w:rsidRDefault="00461D09" w14:paraId="28FFA611" w14:textId="07C67B0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ehh::parent]Have:: you helped little buddy ((here to))</w:t>
            </w:r>
            <w:r w:rsidRPr="00FD7C87" w:rsidR="00194D4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your daughter to)) brush teeth gah ?</w:t>
            </w:r>
          </w:p>
        </w:tc>
      </w:tr>
      <w:tr w:rsidRPr="00FD7C87" w:rsidR="00FD7C87" w:rsidTr="00FA3052" w14:paraId="5AB98CB2" w14:textId="77777777">
        <w:tc>
          <w:tcPr>
            <w:tcW w:w="725" w:type="dxa"/>
          </w:tcPr>
          <w:p w:rsidRPr="00FD7C87" w:rsidR="00AC2F0D" w:rsidP="00FA3052" w:rsidRDefault="00AC2F0D" w14:paraId="7F7B815B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24" w:type="dxa"/>
          </w:tcPr>
          <w:p w:rsidRPr="00FD7C87" w:rsidR="00AC2F0D" w:rsidP="00FA3052" w:rsidRDefault="00AC2F0D" w14:paraId="401E8582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AC2F0D" w:rsidP="00FA3052" w:rsidRDefault="00461D09" w14:paraId="4BCD04E8" w14:textId="674D1E87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[ehh::</w:t>
            </w:r>
            <w:r w:rsidRPr="00FD7C87" w:rsidR="0072718E">
              <w:rPr>
                <w:rFonts w:ascii="Times New Roman" w:hAnsi="Times New Roman" w:cs="Times New Roman"/>
                <w:lang w:eastAsia="zh-TW"/>
              </w:rPr>
              <w:t xml:space="preserve"> (.) </w:t>
            </w:r>
            <w:r w:rsidRPr="00FD7C87">
              <w:rPr>
                <w:rFonts w:ascii="Times New Roman" w:hAnsi="Times New Roman" w:cs="Times New Roman"/>
                <w:lang w:eastAsia="zh-TW"/>
              </w:rPr>
              <w:t>如果夜</w:t>
            </w:r>
            <w:r w:rsidRPr="00FD7C87">
              <w:rPr>
                <w:rFonts w:ascii="Times New Roman" w:hAnsi="Times New Roman" w:cs="Times New Roman"/>
                <w:lang w:eastAsia="zh-TW"/>
              </w:rPr>
              <w:t>]</w:t>
            </w:r>
            <w:r w:rsidRPr="00FD7C87">
              <w:rPr>
                <w:rFonts w:ascii="Times New Roman" w:hAnsi="Times New Roman" w:cs="Times New Roman"/>
                <w:lang w:eastAsia="zh-TW"/>
              </w:rPr>
              <w:t>晚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有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喺</w:t>
            </w:r>
            <w:r w:rsidRPr="00FD7C87">
              <w:rPr>
                <w:rFonts w:ascii="Times New Roman" w:hAnsi="Times New Roman" w:cs="Times New Roman"/>
                <w:lang w:eastAsia="zh-TW"/>
              </w:rPr>
              <w:t>度就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會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:: </w:t>
            </w:r>
            <w:r w:rsidRPr="00FD7C87">
              <w:rPr>
                <w:rFonts w:ascii="Times New Roman" w:hAnsi="Times New Roman" w:cs="Times New Roman"/>
                <w:lang w:eastAsia="zh-TW"/>
              </w:rPr>
              <w:t>望住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:: </w:t>
            </w:r>
            <w:r w:rsidRPr="00FD7C87">
              <w:rPr>
                <w:rFonts w:ascii="Times New Roman" w:hAnsi="Times New Roman" w:cs="Times New Roman"/>
                <w:lang w:eastAsia="zh-TW"/>
              </w:rPr>
              <w:t>刷刷囉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:: </w:t>
            </w:r>
            <w:r w:rsidRPr="00FD7C87">
              <w:rPr>
                <w:rFonts w:ascii="Times New Roman" w:hAnsi="Times New Roman" w:cs="Times New Roman"/>
                <w:lang w:eastAsia="zh-TW"/>
              </w:rPr>
              <w:t>因為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買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咗</w:t>
            </w:r>
            <w:r w:rsidRPr="00FD7C87">
              <w:rPr>
                <w:rFonts w:ascii="Times New Roman" w:hAnsi="Times New Roman" w:cs="Times New Roman"/>
                <w:lang w:eastAsia="zh-TW"/>
              </w:rPr>
              <w:t>隻電動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牙刷刷刷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畀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自己刷刷</w:t>
            </w:r>
            <w:r w:rsidRPr="00FD7C87">
              <w:rPr>
                <w:rFonts w:ascii="Times New Roman" w:hAnsi="Times New Roman" w:cs="Times New Roman"/>
                <w:lang w:eastAsia="zh-TW"/>
              </w:rPr>
              <w:t>::=</w:t>
            </w:r>
          </w:p>
          <w:p w:rsidRPr="00FD7C87" w:rsidR="00461D09" w:rsidP="00FA3052" w:rsidRDefault="00461D09" w14:paraId="6DF49308" w14:textId="583C8D0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ehh::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</w:t>
            </w:r>
            <w:r w:rsidRPr="00FD7C87" w:rsidR="009D7991">
              <w:rPr>
                <w:rFonts w:ascii="Times New Roman" w:hAnsi="Times New Roman" w:cs="Times New Roman"/>
              </w:rPr>
              <w:t>.</w:t>
            </w:r>
            <w:r w:rsidRPr="00FD7C87">
              <w:rPr>
                <w:rFonts w:ascii="Times New Roman" w:hAnsi="Times New Roman" w:cs="Times New Roman"/>
              </w:rPr>
              <w:t>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If night]time I am here then::will:: observe her:: brushing loh:: because bought the electric::toothbrush::for her to brush it herself::=</w:t>
            </w:r>
          </w:p>
        </w:tc>
      </w:tr>
      <w:tr w:rsidRPr="00FD7C87" w:rsidR="00FD7C87" w:rsidTr="00FA3052" w14:paraId="2DE5CC82" w14:textId="77777777">
        <w:tc>
          <w:tcPr>
            <w:tcW w:w="725" w:type="dxa"/>
          </w:tcPr>
          <w:p w:rsidRPr="00FD7C87" w:rsidR="00461D09" w:rsidP="00461D09" w:rsidRDefault="00461D09" w14:paraId="1B576CFF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24" w:type="dxa"/>
          </w:tcPr>
          <w:p w:rsidRPr="00FD7C87" w:rsidR="00461D09" w:rsidP="00461D09" w:rsidRDefault="00461D09" w14:paraId="03FD2E6F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461D09" w:rsidP="00461D09" w:rsidRDefault="00461D09" w14:paraId="22EB09DB" w14:textId="4E1A5F4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[or:: she brushes on her own]</w:t>
            </w:r>
          </w:p>
        </w:tc>
      </w:tr>
      <w:tr w:rsidRPr="00FD7C87" w:rsidR="00FD7C87" w:rsidTr="00FA3052" w14:paraId="0593A23A" w14:textId="77777777">
        <w:tc>
          <w:tcPr>
            <w:tcW w:w="725" w:type="dxa"/>
          </w:tcPr>
          <w:p w:rsidRPr="00FD7C87" w:rsidR="00461D09" w:rsidP="00461D09" w:rsidRDefault="00461D09" w14:paraId="63E368AC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24" w:type="dxa"/>
          </w:tcPr>
          <w:p w:rsidRPr="00FD7C87" w:rsidR="00461D09" w:rsidP="00461D09" w:rsidRDefault="00461D09" w14:paraId="26337956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461D09" w:rsidP="00461D09" w:rsidRDefault="00461D09" w14:paraId="1FC28C78" w14:textId="7FB566D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ohh::: (</w:t>
            </w:r>
            <w:r w:rsidRPr="00FD7C87" w:rsidR="009D7991">
              <w:rPr>
                <w:rFonts w:ascii="Times New Roman" w:hAnsi="Times New Roman" w:cs="Times New Roman"/>
              </w:rPr>
              <w:t>.</w:t>
            </w:r>
            <w:r w:rsidRPr="00FD7C87">
              <w:rPr>
                <w:rFonts w:ascii="Times New Roman" w:hAnsi="Times New Roman" w:cs="Times New Roman"/>
              </w:rPr>
              <w:t>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mommy buy the electric brush to the:: [patient her]</w:t>
            </w:r>
          </w:p>
        </w:tc>
      </w:tr>
      <w:tr w:rsidRPr="00FD7C87" w:rsidR="00FD7C87" w:rsidTr="00FA3052" w14:paraId="26210B6A" w14:textId="77777777">
        <w:tc>
          <w:tcPr>
            <w:tcW w:w="725" w:type="dxa"/>
          </w:tcPr>
          <w:p w:rsidRPr="00FD7C87" w:rsidR="00461D09" w:rsidP="00461D09" w:rsidRDefault="00461D09" w14:paraId="0BC33B41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24" w:type="dxa"/>
          </w:tcPr>
          <w:p w:rsidRPr="00FD7C87" w:rsidR="00461D09" w:rsidP="00461D09" w:rsidRDefault="00461D09" w14:paraId="5BC4D838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461D09" w:rsidP="00461D09" w:rsidRDefault="00461D09" w14:paraId="29A7D19C" w14:textId="556DB97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the child::]</w:t>
            </w:r>
          </w:p>
        </w:tc>
      </w:tr>
      <w:tr w:rsidRPr="00FD7C87" w:rsidR="00FD7C87" w:rsidTr="00FA3052" w14:paraId="5C8FCA46" w14:textId="77777777">
        <w:tc>
          <w:tcPr>
            <w:tcW w:w="725" w:type="dxa"/>
          </w:tcPr>
          <w:p w:rsidRPr="00FD7C87" w:rsidR="00461D09" w:rsidP="00461D09" w:rsidRDefault="00461D09" w14:paraId="5CBFAEC2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24" w:type="dxa"/>
          </w:tcPr>
          <w:p w:rsidRPr="00FD7C87" w:rsidR="00461D09" w:rsidP="00461D09" w:rsidRDefault="00461D09" w14:paraId="40A02CBB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461D09" w:rsidP="00461D09" w:rsidRDefault="00461D09" w14:paraId="5BE0DD1F" w14:textId="5848E44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self to brush</w:t>
            </w:r>
          </w:p>
        </w:tc>
      </w:tr>
      <w:tr w:rsidRPr="00FD7C87" w:rsidR="00FD7C87" w:rsidTr="00FA3052" w14:paraId="4BB187B3" w14:textId="77777777">
        <w:tc>
          <w:tcPr>
            <w:tcW w:w="725" w:type="dxa"/>
          </w:tcPr>
          <w:p w:rsidRPr="00FD7C87" w:rsidR="00461D09" w:rsidP="00461D09" w:rsidRDefault="00461D09" w14:paraId="134FBB5F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24" w:type="dxa"/>
          </w:tcPr>
          <w:p w:rsidRPr="00FD7C87" w:rsidR="00461D09" w:rsidP="00461D09" w:rsidRDefault="00461D09" w14:paraId="74D3DA1D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461D09" w:rsidP="00461D09" w:rsidRDefault="00461D09" w14:paraId="7E6389FC" w14:textId="3B6E829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(</w:t>
            </w:r>
            <w:r w:rsidRPr="00FD7C87" w:rsidR="009D7991">
              <w:rPr>
                <w:rFonts w:ascii="Times New Roman" w:hAnsi="Times New Roman" w:cs="Times New Roman"/>
              </w:rPr>
              <w:t>.</w:t>
            </w:r>
            <w:r w:rsidRPr="00FD7C87">
              <w:rPr>
                <w:rFonts w:ascii="Times New Roman" w:hAnsi="Times New Roman" w:cs="Times New Roman"/>
              </w:rPr>
              <w:t>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al:right:: uhh::: electric toothbrush is okay:: she can [use it::]</w:t>
            </w:r>
          </w:p>
        </w:tc>
      </w:tr>
      <w:tr w:rsidRPr="00FD7C87" w:rsidR="00FD7C87" w:rsidTr="00FA3052" w14:paraId="78CABC7B" w14:textId="77777777">
        <w:tc>
          <w:tcPr>
            <w:tcW w:w="725" w:type="dxa"/>
          </w:tcPr>
          <w:p w:rsidRPr="00FD7C87" w:rsidR="00461D09" w:rsidP="00461D09" w:rsidRDefault="00461D09" w14:paraId="74AFC14E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24" w:type="dxa"/>
          </w:tcPr>
          <w:p w:rsidRPr="00FD7C87" w:rsidR="00461D09" w:rsidP="00461D09" w:rsidRDefault="00461D09" w14:paraId="1597C107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461D09" w:rsidP="00461D09" w:rsidRDefault="00461D09" w14:paraId="74B7E542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</w:t>
            </w:r>
            <w:r w:rsidRPr="00FD7C87">
              <w:rPr>
                <w:rFonts w:ascii="Times New Roman" w:hAnsi="Times New Roman" w:cs="Times New Roman"/>
              </w:rPr>
              <w:t>電動牙刷刷</w:t>
            </w:r>
            <w:r w:rsidRPr="00FD7C87">
              <w:rPr>
                <w:rFonts w:ascii="Times New Roman" w:hAnsi="Times New Roman" w:eastAsia="Microsoft JhengHei" w:cs="Times New Roman"/>
              </w:rPr>
              <w:t>冇</w:t>
            </w:r>
            <w:r w:rsidRPr="00FD7C87">
              <w:rPr>
                <w:rFonts w:ascii="Times New Roman" w:hAnsi="Times New Roman" w:cs="Times New Roman"/>
              </w:rPr>
              <w:t>:]</w:t>
            </w:r>
            <w:r w:rsidRPr="00FD7C87">
              <w:rPr>
                <w:rFonts w:ascii="Times New Roman" w:hAnsi="Times New Roman" w:cs="Times New Roman"/>
              </w:rPr>
              <w:t>問題嘅</w:t>
            </w:r>
            <w:r w:rsidRPr="00FD7C87">
              <w:rPr>
                <w:rFonts w:ascii="Times New Roman" w:hAnsi="Times New Roman" w:cs="Times New Roman"/>
              </w:rPr>
              <w:t>=</w:t>
            </w:r>
          </w:p>
          <w:p w:rsidRPr="00FD7C87" w:rsidR="00461D09" w:rsidP="00461D09" w:rsidRDefault="00461D09" w14:paraId="79D4EE66" w14:textId="712ED16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electric toothbrush no:]problem geh=</w:t>
            </w:r>
          </w:p>
        </w:tc>
      </w:tr>
      <w:tr w:rsidRPr="00FD7C87" w:rsidR="00FD7C87" w:rsidTr="00FA3052" w14:paraId="09ADEB3A" w14:textId="77777777">
        <w:tc>
          <w:tcPr>
            <w:tcW w:w="725" w:type="dxa"/>
          </w:tcPr>
          <w:p w:rsidRPr="00FD7C87" w:rsidR="00461D09" w:rsidP="00461D09" w:rsidRDefault="00461D09" w14:paraId="14ADBD96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24" w:type="dxa"/>
          </w:tcPr>
          <w:p w:rsidRPr="00FD7C87" w:rsidR="00461D09" w:rsidP="00461D09" w:rsidRDefault="00461D09" w14:paraId="684EE38E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461D09" w:rsidP="00461D09" w:rsidRDefault="00461D09" w14:paraId="357CA40A" w14:textId="6743AD6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but:=</w:t>
            </w:r>
          </w:p>
        </w:tc>
      </w:tr>
      <w:tr w:rsidRPr="00FD7C87" w:rsidR="00FD7C87" w:rsidTr="00FA3052" w14:paraId="7EA8805B" w14:textId="77777777">
        <w:tc>
          <w:tcPr>
            <w:tcW w:w="725" w:type="dxa"/>
          </w:tcPr>
          <w:p w:rsidRPr="00FD7C87" w:rsidR="00461D09" w:rsidP="00461D09" w:rsidRDefault="00461D09" w14:paraId="7025D082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24" w:type="dxa"/>
          </w:tcPr>
          <w:p w:rsidRPr="00FD7C87" w:rsidR="00461D09" w:rsidP="00461D09" w:rsidRDefault="00461D09" w14:paraId="75BCED28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461D09" w:rsidP="00461D09" w:rsidRDefault="00461D09" w14:paraId="6BE300F4" w14:textId="6CE5C4C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huh=</w:t>
            </w:r>
          </w:p>
        </w:tc>
      </w:tr>
      <w:tr w:rsidRPr="00FD7C87" w:rsidR="00FD7C87" w:rsidTr="00FA3052" w14:paraId="60931BF4" w14:textId="77777777">
        <w:tc>
          <w:tcPr>
            <w:tcW w:w="725" w:type="dxa"/>
          </w:tcPr>
          <w:p w:rsidRPr="00FD7C87" w:rsidR="00461D09" w:rsidP="00461D09" w:rsidRDefault="00461D09" w14:paraId="21511CAB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24" w:type="dxa"/>
          </w:tcPr>
          <w:p w:rsidRPr="00FD7C87" w:rsidR="00461D09" w:rsidP="00461D09" w:rsidRDefault="00461D09" w14:paraId="3FC59E78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461D09" w:rsidP="00461D09" w:rsidRDefault="00461D09" w14:paraId="1B5D2CF9" w14:textId="45BBC0C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but: you may have:: to help: [be:cause:::]</w:t>
            </w:r>
          </w:p>
        </w:tc>
      </w:tr>
      <w:tr w:rsidRPr="00FD7C87" w:rsidR="00FD7C87" w:rsidTr="00FA3052" w14:paraId="29AB0DD3" w14:textId="77777777">
        <w:tc>
          <w:tcPr>
            <w:tcW w:w="725" w:type="dxa"/>
          </w:tcPr>
          <w:p w:rsidRPr="00FD7C87" w:rsidR="00461D09" w:rsidP="00461D09" w:rsidRDefault="00461D09" w14:paraId="06A45522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24" w:type="dxa"/>
          </w:tcPr>
          <w:p w:rsidRPr="00FD7C87" w:rsidR="00461D09" w:rsidP="00461D09" w:rsidRDefault="00461D09" w14:paraId="6962A5A2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461D09" w:rsidP="00461D09" w:rsidRDefault="00461D09" w14:paraId="263974E9" w14:textId="77777777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[</w:t>
            </w:r>
            <w:r w:rsidRPr="00FD7C87">
              <w:rPr>
                <w:rFonts w:ascii="Times New Roman" w:hAnsi="Times New Roman" w:cs="Times New Roman"/>
                <w:lang w:eastAsia="zh-TW"/>
              </w:rPr>
              <w:t>但係你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呢</w:t>
            </w:r>
            <w:r w:rsidRPr="00FD7C87">
              <w:rPr>
                <w:rFonts w:ascii="Times New Roman" w:hAnsi="Times New Roman" w:cs="Times New Roman"/>
                <w:lang w:eastAsia="zh-TW"/>
              </w:rPr>
              <w:t>]</w:t>
            </w:r>
            <w:r w:rsidRPr="00FD7C87">
              <w:rPr>
                <w:rFonts w:ascii="Times New Roman" w:hAnsi="Times New Roman" w:cs="Times New Roman"/>
                <w:lang w:eastAsia="zh-TW"/>
              </w:rPr>
              <w:t>最好幫一幫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</w:p>
          <w:p w:rsidRPr="00FD7C87" w:rsidR="00461D09" w:rsidP="00461D09" w:rsidRDefault="00461D09" w14:paraId="08791F1B" w14:textId="0546CD5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but you::leh]better help her: a bit</w:t>
            </w:r>
          </w:p>
        </w:tc>
      </w:tr>
      <w:tr w:rsidRPr="00FD7C87" w:rsidR="00FD7C87" w:rsidTr="00FA3052" w14:paraId="353E1A1F" w14:textId="77777777">
        <w:tc>
          <w:tcPr>
            <w:tcW w:w="725" w:type="dxa"/>
          </w:tcPr>
          <w:p w:rsidRPr="00FD7C87" w:rsidR="00461D09" w:rsidP="00461D09" w:rsidRDefault="00461D09" w14:paraId="223E2847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24" w:type="dxa"/>
          </w:tcPr>
          <w:p w:rsidRPr="00FD7C87" w:rsidR="00461D09" w:rsidP="00461D09" w:rsidRDefault="00461D09" w14:paraId="459BF05A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461D09" w:rsidP="00461D09" w:rsidRDefault="00461D09" w14:paraId="0A608E41" w14:textId="7269A3A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emm [emm]</w:t>
            </w:r>
          </w:p>
        </w:tc>
      </w:tr>
      <w:tr w:rsidRPr="00FD7C87" w:rsidR="00461D09" w:rsidTr="00FA3052" w14:paraId="36C80933" w14:textId="77777777">
        <w:tc>
          <w:tcPr>
            <w:tcW w:w="725" w:type="dxa"/>
          </w:tcPr>
          <w:p w:rsidRPr="00FD7C87" w:rsidR="00461D09" w:rsidP="00461D09" w:rsidRDefault="00461D09" w14:paraId="2A7CEE2E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24" w:type="dxa"/>
          </w:tcPr>
          <w:p w:rsidRPr="00FD7C87" w:rsidR="00461D09" w:rsidP="00461D09" w:rsidRDefault="00461D09" w14:paraId="15CA292A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461D09" w:rsidP="00461D09" w:rsidRDefault="00461D09" w14:paraId="5B001BA9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</w:t>
            </w:r>
            <w:r w:rsidRPr="00FD7C87">
              <w:rPr>
                <w:rFonts w:ascii="Times New Roman" w:hAnsi="Times New Roman" w:cs="Times New Roman"/>
              </w:rPr>
              <w:t>擦牙</w:t>
            </w:r>
            <w:r w:rsidRPr="00FD7C87">
              <w:rPr>
                <w:rFonts w:ascii="Times New Roman" w:hAnsi="Times New Roman" w:cs="Times New Roman"/>
              </w:rPr>
              <w:t>]</w:t>
            </w:r>
          </w:p>
          <w:p w:rsidRPr="00FD7C87" w:rsidR="00461D09" w:rsidP="00461D09" w:rsidRDefault="00461D09" w14:paraId="0799EA8E" w14:textId="0996FA0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</w:t>
            </w:r>
            <w:r w:rsidRPr="00FD7C87" w:rsidR="009D7991">
              <w:rPr>
                <w:rFonts w:ascii="Times New Roman" w:hAnsi="Times New Roman" w:cs="Times New Roman"/>
              </w:rPr>
              <w:t>.</w:t>
            </w:r>
            <w:r w:rsidRPr="00FD7C87">
              <w:rPr>
                <w:rFonts w:ascii="Times New Roman" w:hAnsi="Times New Roman" w:cs="Times New Roman"/>
              </w:rPr>
              <w:t>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oothbrushing]</w:t>
            </w:r>
          </w:p>
        </w:tc>
      </w:tr>
    </w:tbl>
    <w:p w:rsidRPr="00FD7C87" w:rsidR="00AC2F0D" w:rsidP="00485018" w:rsidRDefault="00AC2F0D" w14:paraId="2662D638" w14:textId="38C0F777">
      <w:pPr>
        <w:rPr>
          <w:rFonts w:ascii="Times New Roman" w:hAnsi="Times New Roman" w:cs="Times New Roman"/>
        </w:rPr>
      </w:pPr>
    </w:p>
    <w:p w:rsidRPr="00FD7C87" w:rsidR="00336C07" w:rsidP="00336C07" w:rsidRDefault="00336C07" w14:paraId="6143DF2F" w14:textId="5F751D19">
      <w:pPr>
        <w:rPr>
          <w:rFonts w:ascii="Times New Roman" w:hAnsi="Times New Roman" w:cs="Times New Roman"/>
        </w:rPr>
      </w:pPr>
      <w:r w:rsidRPr="00FD7C87">
        <w:rPr>
          <w:rFonts w:ascii="Times New Roman" w:hAnsi="Times New Roman" w:cs="Times New Roman"/>
        </w:rPr>
        <w:t>Excerpt 2</w:t>
      </w:r>
      <w:r w:rsidRPr="00FD7C87" w:rsidR="003F70C8">
        <w:rPr>
          <w:rFonts w:ascii="Times New Roman" w:hAnsi="Times New Roman" w:cs="Times New Roman"/>
        </w:rPr>
        <w:t>,</w:t>
      </w:r>
      <w:r w:rsidRPr="00FD7C87" w:rsidR="00755176">
        <w:rPr>
          <w:rFonts w:ascii="Times New Roman" w:hAnsi="Times New Roman" w:cs="Times New Roman"/>
        </w:rPr>
        <w:t xml:space="preserve"> </w:t>
      </w:r>
      <w:r w:rsidRPr="00FD7C87" w:rsidR="003F70C8">
        <w:rPr>
          <w:rFonts w:ascii="Times New Roman" w:hAnsi="Times New Roman" w:cs="Times New Roman"/>
        </w:rPr>
        <w:t>C</w:t>
      </w:r>
      <w:r w:rsidRPr="00FD7C87">
        <w:rPr>
          <w:rFonts w:ascii="Times New Roman" w:hAnsi="Times New Roman" w:cs="Times New Roman"/>
        </w:rPr>
        <w:t>onsultation 3</w:t>
      </w:r>
      <w:r w:rsidRPr="00FD7C87" w:rsidR="008422D3">
        <w:rPr>
          <w:rFonts w:ascii="Times New Roman" w:hAnsi="Times New Roman" w:cs="Times New Roman"/>
        </w:rPr>
        <w:t xml:space="preserve"> </w:t>
      </w:r>
      <w:r w:rsidRPr="00FD7C87" w:rsidR="00FC63BE">
        <w:rPr>
          <w:rFonts w:ascii="Times New Roman" w:hAnsi="Times New Roman" w:cs="Times New Roman"/>
        </w:rPr>
        <w:t>–</w:t>
      </w:r>
      <w:r w:rsidRPr="00FD7C87" w:rsidR="008422D3">
        <w:rPr>
          <w:rFonts w:ascii="Times New Roman" w:hAnsi="Times New Roman" w:cs="Times New Roman"/>
        </w:rPr>
        <w:t xml:space="preserve"> </w:t>
      </w:r>
      <w:r w:rsidRPr="00FD7C87" w:rsidR="00FC63BE">
        <w:rPr>
          <w:rFonts w:ascii="Times New Roman" w:hAnsi="Times New Roman" w:cs="Times New Roman"/>
        </w:rPr>
        <w:t>“</w:t>
      </w:r>
      <w:r w:rsidRPr="00FD7C87" w:rsidR="008422D3">
        <w:rPr>
          <w:rFonts w:ascii="Times New Roman" w:hAnsi="Times New Roman" w:cs="Times New Roman"/>
        </w:rPr>
        <w:t xml:space="preserve">Suggestion </w:t>
      </w:r>
      <w:r w:rsidRPr="00FD7C87" w:rsidR="00B42E6A">
        <w:rPr>
          <w:rFonts w:ascii="Times New Roman" w:hAnsi="Times New Roman" w:cs="Times New Roman"/>
        </w:rPr>
        <w:t xml:space="preserve">for </w:t>
      </w:r>
      <w:r w:rsidRPr="00FD7C87" w:rsidR="008422D3">
        <w:rPr>
          <w:rFonts w:ascii="Times New Roman" w:hAnsi="Times New Roman" w:cs="Times New Roman"/>
        </w:rPr>
        <w:t>daily tooth brushing</w:t>
      </w:r>
      <w:r w:rsidRPr="00FD7C87" w:rsidR="00FC63BE">
        <w:rPr>
          <w:rFonts w:ascii="Times New Roman" w:hAnsi="Times New Roman" w:cs="Times New Roman"/>
        </w:rPr>
        <w:t xml:space="preserve">” </w:t>
      </w:r>
      <w:r w:rsidRPr="00FD7C87" w:rsidR="008422D3">
        <w:rPr>
          <w:rFonts w:ascii="Times New Roman" w:hAnsi="Times New Roman" w:cs="Times New Roman"/>
        </w:rPr>
        <w:t xml:space="preserve"> </w:t>
      </w:r>
    </w:p>
    <w:p w:rsidRPr="00FD7C87" w:rsidR="00FB2B84" w:rsidP="00FB2B84" w:rsidRDefault="00F57020" w14:paraId="3CDF5B98" w14:textId="1DA64E8E">
      <w:pPr>
        <w:rPr>
          <w:rFonts w:ascii="Times New Roman" w:hAnsi="Times New Roman" w:cs="Times New Roman"/>
        </w:rPr>
      </w:pPr>
      <w:r w:rsidRPr="00FD7C87">
        <w:rPr>
          <w:rFonts w:ascii="Times New Roman" w:hAnsi="Times New Roman" w:cs="Times New Roman"/>
        </w:rPr>
        <w:t>Patient</w:t>
      </w:r>
      <w:r w:rsidRPr="00FD7C87" w:rsidR="001255F5">
        <w:rPr>
          <w:rFonts w:ascii="Times New Roman" w:hAnsi="Times New Roman" w:cs="Times New Roman"/>
        </w:rPr>
        <w:t xml:space="preserve"> information</w:t>
      </w:r>
      <w:r w:rsidRPr="00FD7C87" w:rsidR="000347A3">
        <w:rPr>
          <w:rFonts w:ascii="Times New Roman" w:hAnsi="Times New Roman" w:cs="Times New Roman"/>
        </w:rPr>
        <w:t xml:space="preserve">: </w:t>
      </w:r>
      <w:r w:rsidRPr="00FD7C87" w:rsidR="00FB2B84">
        <w:rPr>
          <w:rFonts w:ascii="Times New Roman" w:hAnsi="Times New Roman" w:cs="Times New Roman"/>
        </w:rPr>
        <w:t>An eight-year-old girl is here for f</w:t>
      </w:r>
      <w:r w:rsidRPr="00FD7C87" w:rsidR="00FB2B84">
        <w:rPr>
          <w:rFonts w:ascii="Times New Roman" w:hAnsi="Times New Roman" w:eastAsia="PMingLiU" w:cs="Times New Roman"/>
          <w:lang w:eastAsia="zh-TW"/>
        </w:rPr>
        <w:t>ollow-up</w:t>
      </w:r>
      <w:r w:rsidRPr="00FD7C87" w:rsidR="00FB2B84">
        <w:rPr>
          <w:rFonts w:ascii="Times New Roman" w:hAnsi="Times New Roman" w:cs="Times New Roman"/>
        </w:rPr>
        <w:t xml:space="preserve"> and a possible accident causing mal-alignment</w:t>
      </w:r>
      <w:r w:rsidRPr="00FD7C87" w:rsidR="00CE37F8">
        <w:t xml:space="preserve"> </w:t>
      </w:r>
      <w:r w:rsidRPr="00FD7C87" w:rsidR="00CE37F8">
        <w:rPr>
          <w:rFonts w:ascii="Times New Roman" w:hAnsi="Times New Roman" w:cs="Times New Roman"/>
        </w:rPr>
        <w:t>of teeth</w:t>
      </w:r>
      <w:r w:rsidRPr="00FD7C87" w:rsidR="00FB2B84">
        <w:rPr>
          <w:rFonts w:ascii="Times New Roman" w:hAnsi="Times New Roman" w:cs="Times New Roman"/>
        </w:rPr>
        <w:t>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725"/>
        <w:gridCol w:w="1124"/>
        <w:gridCol w:w="6793"/>
      </w:tblGrid>
      <w:tr w:rsidRPr="00FD7C87" w:rsidR="00FD7C87" w:rsidTr="00340BCE" w14:paraId="6A4A5F56" w14:textId="77777777">
        <w:tc>
          <w:tcPr>
            <w:tcW w:w="725" w:type="dxa"/>
          </w:tcPr>
          <w:p w:rsidRPr="00FD7C87" w:rsidR="00336C07" w:rsidP="00340BCE" w:rsidRDefault="00A815C2" w14:paraId="03D5EC6A" w14:textId="4691DDA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Turn</w:t>
            </w:r>
          </w:p>
        </w:tc>
        <w:tc>
          <w:tcPr>
            <w:tcW w:w="1124" w:type="dxa"/>
          </w:tcPr>
          <w:p w:rsidRPr="00FD7C87" w:rsidR="00336C07" w:rsidP="00340BCE" w:rsidRDefault="00336C07" w14:paraId="40DB45EC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Speaker</w:t>
            </w:r>
          </w:p>
        </w:tc>
        <w:tc>
          <w:tcPr>
            <w:tcW w:w="6793" w:type="dxa"/>
          </w:tcPr>
          <w:p w:rsidRPr="00FD7C87" w:rsidR="00336C07" w:rsidP="00340BCE" w:rsidRDefault="003F70C8" w14:paraId="3716370B" w14:textId="53AD62A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Conversation</w:t>
            </w:r>
          </w:p>
        </w:tc>
      </w:tr>
      <w:tr w:rsidRPr="00FD7C87" w:rsidR="00FD7C87" w:rsidTr="00340BCE" w14:paraId="33B9F0FD" w14:textId="77777777">
        <w:tc>
          <w:tcPr>
            <w:tcW w:w="725" w:type="dxa"/>
          </w:tcPr>
          <w:p w:rsidRPr="00FD7C87" w:rsidR="00336C07" w:rsidP="00340BCE" w:rsidRDefault="00336C07" w14:paraId="423844E0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130 </w:t>
            </w:r>
          </w:p>
        </w:tc>
        <w:tc>
          <w:tcPr>
            <w:tcW w:w="1124" w:type="dxa"/>
          </w:tcPr>
          <w:p w:rsidRPr="00FD7C87" w:rsidR="00336C07" w:rsidP="00340BCE" w:rsidRDefault="00336C07" w14:paraId="03B72F07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ED7D66" w:rsidP="000336E0" w:rsidRDefault="00336C07" w14:paraId="2593D75E" w14:textId="580C50D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(</w:t>
            </w:r>
            <w:r w:rsidRPr="00FD7C87" w:rsidR="009D7991">
              <w:rPr>
                <w:rFonts w:ascii="Times New Roman" w:hAnsi="Times New Roman" w:cs="Times New Roman"/>
              </w:rPr>
              <w:t>.</w:t>
            </w:r>
            <w:r w:rsidRPr="00FD7C87">
              <w:rPr>
                <w:rFonts w:ascii="Times New Roman" w:hAnsi="Times New Roman" w:cs="Times New Roman"/>
              </w:rPr>
              <w:t>)</w:t>
            </w:r>
            <w:r w:rsidRPr="00FD7C87" w:rsidR="009D799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and even:: here is almost out. Need (to) brush inner ::=</w:t>
            </w:r>
          </w:p>
        </w:tc>
      </w:tr>
      <w:tr w:rsidRPr="00FD7C87" w:rsidR="00FD7C87" w:rsidTr="00340BCE" w14:paraId="4FC4E506" w14:textId="77777777">
        <w:tc>
          <w:tcPr>
            <w:tcW w:w="725" w:type="dxa"/>
          </w:tcPr>
          <w:p w:rsidRPr="00FD7C87" w:rsidR="00336C07" w:rsidP="00340BCE" w:rsidRDefault="00336C07" w14:paraId="7F5EEA74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24" w:type="dxa"/>
          </w:tcPr>
          <w:p w:rsidRPr="00FD7C87" w:rsidR="00336C07" w:rsidP="00340BCE" w:rsidRDefault="00336C07" w14:paraId="77556E75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0336E0" w:rsidP="00340BCE" w:rsidRDefault="00755176" w14:paraId="2D2A4445" w14:textId="49E9198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e</w:t>
            </w:r>
          </w:p>
          <w:p w:rsidRPr="00FD7C87" w:rsidR="000336E0" w:rsidP="00340BCE" w:rsidRDefault="000336E0" w14:paraId="237B6455" w14:textId="622B729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This:: one::here is almost::out [yes::lah:]gem::Hence::change ehh:to brush a bit inner ((backward)) when brushing=</w:t>
            </w:r>
          </w:p>
        </w:tc>
      </w:tr>
      <w:tr w:rsidRPr="00FD7C87" w:rsidR="00FD7C87" w:rsidTr="00340BCE" w14:paraId="75C806DF" w14:textId="77777777">
        <w:tc>
          <w:tcPr>
            <w:tcW w:w="725" w:type="dxa"/>
          </w:tcPr>
          <w:p w:rsidRPr="00FD7C87" w:rsidR="00336C07" w:rsidP="00340BCE" w:rsidRDefault="00336C07" w14:paraId="4F92F058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24" w:type="dxa"/>
          </w:tcPr>
          <w:p w:rsidRPr="00FD7C87" w:rsidR="00336C07" w:rsidP="00340BCE" w:rsidRDefault="00336C07" w14:paraId="531B3FA7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336C07" w:rsidP="00340BCE" w:rsidRDefault="000336E0" w14:paraId="5765C1C8" w14:textId="522A379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Hmm:]</w:t>
            </w:r>
          </w:p>
        </w:tc>
      </w:tr>
      <w:tr w:rsidRPr="00FD7C87" w:rsidR="00FD7C87" w:rsidTr="00340BCE" w14:paraId="41DE3D71" w14:textId="77777777">
        <w:tc>
          <w:tcPr>
            <w:tcW w:w="725" w:type="dxa"/>
          </w:tcPr>
          <w:p w:rsidRPr="00FD7C87" w:rsidR="00336C07" w:rsidP="00340BCE" w:rsidRDefault="00336C07" w14:paraId="15BC8476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24" w:type="dxa"/>
          </w:tcPr>
          <w:p w:rsidRPr="00FD7C87" w:rsidR="00336C07" w:rsidP="00340BCE" w:rsidRDefault="00336C07" w14:paraId="7C32689F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336C07" w:rsidP="00340BCE" w:rsidRDefault="000336E0" w14:paraId="5B9B3123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</w:t>
            </w:r>
            <w:r w:rsidRPr="00FD7C87">
              <w:rPr>
                <w:rFonts w:ascii="Times New Roman" w:hAnsi="Times New Roman" w:cs="Times New Roman"/>
              </w:rPr>
              <w:t>刷刷入</w:t>
            </w:r>
            <w:r w:rsidRPr="00FD7C87">
              <w:rPr>
                <w:rFonts w:ascii="Times New Roman" w:hAnsi="Times New Roman" w:eastAsia="Microsoft JhengHei" w:cs="Times New Roman"/>
              </w:rPr>
              <w:t>尐</w:t>
            </w:r>
            <w:r w:rsidRPr="00FD7C87">
              <w:rPr>
                <w:rFonts w:ascii="Times New Roman" w:hAnsi="Times New Roman" w:cs="Times New Roman"/>
              </w:rPr>
              <w:t>:=</w:t>
            </w:r>
          </w:p>
          <w:p w:rsidRPr="00FD7C87" w:rsidR="000336E0" w:rsidP="00340BCE" w:rsidRDefault="000336E0" w14:paraId="34E4A016" w14:textId="6BB8F3D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lastRenderedPageBreak/>
              <w:t>=brush inner a bit:=</w:t>
            </w:r>
          </w:p>
        </w:tc>
      </w:tr>
      <w:tr w:rsidRPr="00FD7C87" w:rsidR="00FD7C87" w:rsidTr="00340BCE" w14:paraId="0BA5CB45" w14:textId="77777777">
        <w:tc>
          <w:tcPr>
            <w:tcW w:w="725" w:type="dxa"/>
          </w:tcPr>
          <w:p w:rsidRPr="00FD7C87" w:rsidR="00336C07" w:rsidP="00340BCE" w:rsidRDefault="00336C07" w14:paraId="05E7DC8A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lastRenderedPageBreak/>
              <w:t>134</w:t>
            </w:r>
          </w:p>
        </w:tc>
        <w:tc>
          <w:tcPr>
            <w:tcW w:w="1124" w:type="dxa"/>
          </w:tcPr>
          <w:p w:rsidRPr="00FD7C87" w:rsidR="00336C07" w:rsidP="00340BCE" w:rsidRDefault="00336C07" w14:paraId="2B044E5C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336C07" w:rsidP="00340BCE" w:rsidRDefault="000336E0" w14:paraId="463492F0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</w:t>
            </w:r>
            <w:r w:rsidRPr="00FD7C87">
              <w:rPr>
                <w:rFonts w:ascii="Times New Roman" w:hAnsi="Times New Roman" w:cs="Times New Roman"/>
              </w:rPr>
              <w:t>係</w:t>
            </w:r>
            <w:r w:rsidRPr="00FD7C87">
              <w:rPr>
                <w:rFonts w:ascii="Times New Roman" w:hAnsi="Times New Roman" w:cs="Times New Roman"/>
              </w:rPr>
              <w:t>::l</w:t>
            </w:r>
            <w:r w:rsidRPr="00FD7C87">
              <w:rPr>
                <w:rFonts w:ascii="Times New Roman" w:hAnsi="Times New Roman" w:cs="Times New Roman"/>
              </w:rPr>
              <w:t>啦</w:t>
            </w:r>
            <w:r w:rsidRPr="00FD7C87">
              <w:rPr>
                <w:rFonts w:ascii="Times New Roman" w:hAnsi="Times New Roman" w:cs="Times New Roman"/>
              </w:rPr>
              <w:t xml:space="preserve">:: </w:t>
            </w:r>
            <w:r w:rsidRPr="00FD7C87">
              <w:rPr>
                <w:rFonts w:ascii="Times New Roman" w:hAnsi="Times New Roman" w:cs="Times New Roman"/>
              </w:rPr>
              <w:t>你幫</w:t>
            </w:r>
            <w:r w:rsidRPr="00FD7C87">
              <w:rPr>
                <w:rFonts w:ascii="Times New Roman" w:hAnsi="Times New Roman" w:cs="Times New Roman"/>
              </w:rPr>
              <w:t>::</w:t>
            </w:r>
            <w:r w:rsidRPr="00FD7C87">
              <w:rPr>
                <w:rFonts w:ascii="Times New Roman" w:hAnsi="Times New Roman" w:eastAsia="Microsoft JhengHei" w:cs="Times New Roman"/>
              </w:rPr>
              <w:t>佢</w:t>
            </w:r>
            <w:r w:rsidRPr="00FD7C87">
              <w:rPr>
                <w:rFonts w:ascii="Times New Roman" w:hAnsi="Times New Roman" w:cs="Times New Roman"/>
              </w:rPr>
              <w:t>::</w:t>
            </w:r>
            <w:r w:rsidRPr="00FD7C87">
              <w:rPr>
                <w:rFonts w:ascii="Times New Roman" w:hAnsi="Times New Roman" w:cs="Times New Roman"/>
              </w:rPr>
              <w:t>刷刷</w:t>
            </w:r>
            <w:r w:rsidRPr="00FD7C87">
              <w:rPr>
                <w:rFonts w:ascii="Times New Roman" w:hAnsi="Times New Roman" w:cs="Times New Roman"/>
              </w:rPr>
              <w:t>:::=</w:t>
            </w:r>
          </w:p>
          <w:p w:rsidRPr="00FD7C87" w:rsidR="000336E0" w:rsidP="00340BCE" w:rsidRDefault="000336E0" w14:paraId="5F3EEA0D" w14:textId="0919298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Yes::lah:: you help::her::brush:::=</w:t>
            </w:r>
          </w:p>
        </w:tc>
      </w:tr>
      <w:tr w:rsidRPr="00FD7C87" w:rsidR="00FD7C87" w:rsidTr="00340BCE" w14:paraId="4F2BBDE5" w14:textId="77777777">
        <w:tc>
          <w:tcPr>
            <w:tcW w:w="725" w:type="dxa"/>
          </w:tcPr>
          <w:p w:rsidRPr="00FD7C87" w:rsidR="000336E0" w:rsidP="000336E0" w:rsidRDefault="000336E0" w14:paraId="7273C1AC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24" w:type="dxa"/>
          </w:tcPr>
          <w:p w:rsidRPr="00FD7C87" w:rsidR="000336E0" w:rsidP="000336E0" w:rsidRDefault="000336E0" w14:paraId="5DD9D8BF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0336E0" w:rsidP="000336E0" w:rsidRDefault="000336E0" w14:paraId="095CFB92" w14:textId="1651844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H[mm:]</w:t>
            </w:r>
          </w:p>
        </w:tc>
      </w:tr>
      <w:tr w:rsidRPr="00FD7C87" w:rsidR="00FD7C87" w:rsidTr="00340BCE" w14:paraId="0019F0DE" w14:textId="77777777">
        <w:tc>
          <w:tcPr>
            <w:tcW w:w="725" w:type="dxa"/>
          </w:tcPr>
          <w:p w:rsidRPr="00FD7C87" w:rsidR="000336E0" w:rsidP="000336E0" w:rsidRDefault="000336E0" w14:paraId="5C20DA53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24" w:type="dxa"/>
          </w:tcPr>
          <w:p w:rsidRPr="00FD7C87" w:rsidR="000336E0" w:rsidP="000336E0" w:rsidRDefault="000336E0" w14:paraId="73647DB6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0336E0" w:rsidP="000336E0" w:rsidRDefault="000336E0" w14:paraId="4486751D" w14:textId="53B14358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[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::]</w:t>
            </w:r>
            <w:r w:rsidRPr="00FD7C87">
              <w:rPr>
                <w:rFonts w:ascii="Times New Roman" w:hAnsi="Times New Roman" w:cs="Times New Roman"/>
                <w:lang w:eastAsia="zh-TW"/>
              </w:rPr>
              <w:t>自己刷刷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咗</w:t>
            </w:r>
            <w:r w:rsidRPr="00FD7C87">
              <w:rPr>
                <w:rFonts w:ascii="Times New Roman" w:hAnsi="Times New Roman" w:cs="Times New Roman"/>
                <w:lang w:eastAsia="zh-TW"/>
              </w:rPr>
              <w:t>先呢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:: </w:t>
            </w:r>
            <w:r w:rsidRPr="00FD7C87">
              <w:rPr>
                <w:rFonts w:ascii="Times New Roman" w:hAnsi="Times New Roman" w:cs="Times New Roman"/>
                <w:lang w:eastAsia="zh-TW"/>
              </w:rPr>
              <w:t>跟住你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::: </w:t>
            </w:r>
            <w:r w:rsidRPr="00FD7C87">
              <w:rPr>
                <w:rFonts w:ascii="Times New Roman" w:hAnsi="Times New Roman" w:cs="Times New Roman"/>
                <w:lang w:eastAsia="zh-TW"/>
              </w:rPr>
              <w:t>幫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補</w:t>
            </w:r>
            <w:r w:rsidRPr="00FD7C87">
              <w:rPr>
                <w:rFonts w:ascii="Times New Roman" w:hAnsi="Times New Roman" w:cs="Times New Roman"/>
                <w:lang w:eastAsia="zh-TW"/>
              </w:rPr>
              <w:t>:::=</w:t>
            </w:r>
          </w:p>
          <w:p w:rsidRPr="00FD7C87" w:rsidR="000336E0" w:rsidP="000336E0" w:rsidRDefault="000336E0" w14:paraId="7137ADF8" w14:textId="25EF8BE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She::]herself brushes first leh:: then you::: help her brush::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again))=</w:t>
            </w:r>
          </w:p>
        </w:tc>
      </w:tr>
      <w:tr w:rsidRPr="00FD7C87" w:rsidR="00FD7C87" w:rsidTr="00340BCE" w14:paraId="0332D762" w14:textId="77777777">
        <w:tc>
          <w:tcPr>
            <w:tcW w:w="725" w:type="dxa"/>
          </w:tcPr>
          <w:p w:rsidRPr="00FD7C87" w:rsidR="000336E0" w:rsidP="000336E0" w:rsidRDefault="000336E0" w14:paraId="7E3A2C2B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24" w:type="dxa"/>
          </w:tcPr>
          <w:p w:rsidRPr="00FD7C87" w:rsidR="000336E0" w:rsidP="000336E0" w:rsidRDefault="000336E0" w14:paraId="18BD5E51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0336E0" w:rsidP="000336E0" w:rsidRDefault="000336E0" w14:paraId="6004BFCC" w14:textId="77777777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=</w:t>
            </w:r>
            <w:r w:rsidRPr="00FD7C87">
              <w:rPr>
                <w:rFonts w:ascii="Times New Roman" w:hAnsi="Times New Roman" w:cs="Times New Roman"/>
                <w:lang w:eastAsia="zh-TW"/>
              </w:rPr>
              <w:t>刷刷</w:t>
            </w:r>
            <w:r w:rsidRPr="00FD7C87">
              <w:rPr>
                <w:rFonts w:ascii="Times New Roman" w:hAnsi="Times New Roman" w:cs="Times New Roman"/>
                <w:lang w:eastAsia="zh-TW"/>
              </w:rPr>
              <w:t>[</w:t>
            </w:r>
            <w:r w:rsidRPr="00FD7C87">
              <w:rPr>
                <w:rFonts w:ascii="Times New Roman" w:hAnsi="Times New Roman" w:cs="Times New Roman"/>
                <w:lang w:eastAsia="zh-TW"/>
              </w:rPr>
              <w:t>啊</w:t>
            </w:r>
            <w:r w:rsidRPr="00FD7C87">
              <w:rPr>
                <w:rFonts w:ascii="Times New Roman" w:hAnsi="Times New Roman" w:cs="Times New Roman"/>
                <w:lang w:eastAsia="zh-TW"/>
              </w:rPr>
              <w:t>::]</w:t>
            </w:r>
            <w:r w:rsidRPr="00FD7C87">
              <w:rPr>
                <w:rFonts w:ascii="Times New Roman" w:hAnsi="Times New Roman" w:cs="Times New Roman"/>
                <w:lang w:eastAsia="zh-TW"/>
              </w:rPr>
              <w:t>好唔好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ahh::? </w:t>
            </w:r>
            <w:r w:rsidRPr="00FD7C87">
              <w:rPr>
                <w:rFonts w:ascii="Times New Roman" w:hAnsi="Times New Roman" w:cs="Times New Roman"/>
                <w:lang w:eastAsia="zh-TW"/>
              </w:rPr>
              <w:t>因為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::=</w:t>
            </w:r>
          </w:p>
          <w:p w:rsidRPr="00FD7C87" w:rsidR="000336E0" w:rsidP="000336E0" w:rsidRDefault="000336E0" w14:paraId="33D811E2" w14:textId="14860E4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brush[ahh::] Okay or not ahh::? Because she::=</w:t>
            </w:r>
          </w:p>
        </w:tc>
      </w:tr>
      <w:tr w:rsidRPr="00FD7C87" w:rsidR="00FD7C87" w:rsidTr="00340BCE" w14:paraId="3958611C" w14:textId="77777777">
        <w:tc>
          <w:tcPr>
            <w:tcW w:w="725" w:type="dxa"/>
          </w:tcPr>
          <w:p w:rsidRPr="00FD7C87" w:rsidR="000336E0" w:rsidP="000336E0" w:rsidRDefault="000336E0" w14:paraId="507D7AA1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24" w:type="dxa"/>
          </w:tcPr>
          <w:p w:rsidRPr="00FD7C87" w:rsidR="000336E0" w:rsidP="000336E0" w:rsidRDefault="000336E0" w14:paraId="78D65CE3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0336E0" w:rsidP="000336E0" w:rsidRDefault="000336E0" w14:paraId="52B65E9C" w14:textId="03A82F7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[Hmm:]</w:t>
            </w:r>
          </w:p>
        </w:tc>
      </w:tr>
      <w:tr w:rsidRPr="00FD7C87" w:rsidR="00FD7C87" w:rsidTr="00340BCE" w14:paraId="4F368999" w14:textId="77777777">
        <w:tc>
          <w:tcPr>
            <w:tcW w:w="725" w:type="dxa"/>
          </w:tcPr>
          <w:p w:rsidRPr="00FD7C87" w:rsidR="000336E0" w:rsidP="000336E0" w:rsidRDefault="000336E0" w14:paraId="0E92523B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124" w:type="dxa"/>
          </w:tcPr>
          <w:p w:rsidRPr="00FD7C87" w:rsidR="000336E0" w:rsidP="000336E0" w:rsidRDefault="000336E0" w14:paraId="1E6959DB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0336E0" w:rsidP="000336E0" w:rsidRDefault="000336E0" w14:paraId="08108E08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[</w:t>
            </w:r>
            <w:r w:rsidRPr="00FD7C87">
              <w:rPr>
                <w:rFonts w:ascii="Times New Roman" w:hAnsi="Times New Roman" w:cs="Times New Roman"/>
              </w:rPr>
              <w:t>始終都係</w:t>
            </w:r>
            <w:r w:rsidRPr="00FD7C87">
              <w:rPr>
                <w:rFonts w:ascii="Times New Roman" w:hAnsi="Times New Roman" w:cs="Times New Roman"/>
              </w:rPr>
              <w:t>]</w:t>
            </w:r>
            <w:r w:rsidRPr="00FD7C87">
              <w:rPr>
                <w:rFonts w:ascii="Times New Roman" w:hAnsi="Times New Roman" w:cs="Times New Roman"/>
              </w:rPr>
              <w:t>好</w:t>
            </w:r>
            <w:r w:rsidRPr="00FD7C87">
              <w:rPr>
                <w:rFonts w:ascii="Times New Roman" w:hAnsi="Times New Roman" w:cs="Times New Roman"/>
              </w:rPr>
              <w:t>::</w:t>
            </w:r>
            <w:r w:rsidRPr="00FD7C87">
              <w:rPr>
                <w:rFonts w:ascii="Times New Roman" w:hAnsi="Times New Roman" w:cs="Times New Roman"/>
              </w:rPr>
              <w:t>細</w:t>
            </w:r>
            <w:r w:rsidRPr="00FD7C87">
              <w:rPr>
                <w:rFonts w:ascii="Times New Roman" w:hAnsi="Times New Roman" w:cs="Times New Roman"/>
              </w:rPr>
              <w:t>::</w:t>
            </w:r>
            <w:r w:rsidRPr="00FD7C87">
              <w:rPr>
                <w:rFonts w:ascii="Times New Roman" w:hAnsi="Times New Roman" w:cs="Times New Roman"/>
              </w:rPr>
              <w:t>個</w:t>
            </w:r>
            <w:r w:rsidRPr="00FD7C87">
              <w:rPr>
                <w:rFonts w:ascii="Times New Roman" w:hAnsi="Times New Roman" w:cs="Times New Roman"/>
              </w:rPr>
              <w:t>::=</w:t>
            </w:r>
          </w:p>
          <w:p w:rsidRPr="00FD7C87" w:rsidR="000336E0" w:rsidP="000336E0" w:rsidRDefault="000336E0" w14:paraId="4AA8F7C8" w14:textId="646B869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[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she))</w:t>
            </w:r>
            <w:r w:rsidRPr="00FD7C87" w:rsidR="00194D4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is still]very::small::((still a kid))=</w:t>
            </w:r>
          </w:p>
        </w:tc>
      </w:tr>
      <w:tr w:rsidRPr="00FD7C87" w:rsidR="00FD7C87" w:rsidTr="00340BCE" w14:paraId="3D830D24" w14:textId="77777777">
        <w:tc>
          <w:tcPr>
            <w:tcW w:w="725" w:type="dxa"/>
          </w:tcPr>
          <w:p w:rsidRPr="00FD7C87" w:rsidR="000336E0" w:rsidP="000336E0" w:rsidRDefault="000336E0" w14:paraId="7A499988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24" w:type="dxa"/>
          </w:tcPr>
          <w:p w:rsidRPr="00FD7C87" w:rsidR="000336E0" w:rsidP="000336E0" w:rsidRDefault="000336E0" w14:paraId="7493E645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0336E0" w:rsidP="000336E0" w:rsidRDefault="000336E0" w14:paraId="68F5EC9C" w14:textId="6708800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Al::right?]</w:t>
            </w:r>
          </w:p>
        </w:tc>
      </w:tr>
      <w:tr w:rsidRPr="00FD7C87" w:rsidR="00FD7C87" w:rsidTr="00340BCE" w14:paraId="350C5616" w14:textId="77777777">
        <w:tc>
          <w:tcPr>
            <w:tcW w:w="725" w:type="dxa"/>
          </w:tcPr>
          <w:p w:rsidRPr="00FD7C87" w:rsidR="000336E0" w:rsidP="000336E0" w:rsidRDefault="000336E0" w14:paraId="679BEA34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24" w:type="dxa"/>
          </w:tcPr>
          <w:p w:rsidRPr="00FD7C87" w:rsidR="000336E0" w:rsidP="000336E0" w:rsidRDefault="000336E0" w14:paraId="6374BBB5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0336E0" w:rsidP="000336E0" w:rsidRDefault="000336E0" w14:paraId="10520166" w14:textId="6BF3B9C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Hmm:=</w:t>
            </w:r>
          </w:p>
        </w:tc>
      </w:tr>
      <w:tr w:rsidRPr="00FD7C87" w:rsidR="00FD7C87" w:rsidTr="00340BCE" w14:paraId="6B886BC1" w14:textId="77777777">
        <w:tc>
          <w:tcPr>
            <w:tcW w:w="725" w:type="dxa"/>
          </w:tcPr>
          <w:p w:rsidRPr="00FD7C87" w:rsidR="000336E0" w:rsidP="000336E0" w:rsidRDefault="000336E0" w14:paraId="354F4E07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24" w:type="dxa"/>
          </w:tcPr>
          <w:p w:rsidRPr="00FD7C87" w:rsidR="000336E0" w:rsidP="000336E0" w:rsidRDefault="000336E0" w14:paraId="3E7139AF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0336E0" w:rsidP="000336E0" w:rsidRDefault="000336E0" w14:paraId="5AA0FE12" w14:textId="1E13909F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=</w:t>
            </w:r>
            <w:r w:rsidRPr="00FD7C87">
              <w:rPr>
                <w:rFonts w:ascii="Times New Roman" w:hAnsi="Times New Roman" w:cs="Times New Roman"/>
                <w:lang w:eastAsia="zh-TW"/>
              </w:rPr>
              <w:t>咁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你幫</w:t>
            </w:r>
            <w:r w:rsidRPr="00FD7C87">
              <w:rPr>
                <w:rFonts w:ascii="Times New Roman" w:hAnsi="Times New Roman" w:cs="Times New Roman"/>
                <w:lang w:eastAsia="zh-TW"/>
              </w:rPr>
              <w:t>:::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刷刷</w:t>
            </w:r>
            <w:r w:rsidRPr="00FD7C87">
              <w:rPr>
                <w:rFonts w:ascii="Times New Roman" w:hAnsi="Times New Roman" w:cs="Times New Roman"/>
                <w:lang w:eastAsia="zh-TW"/>
              </w:rPr>
              <w:t>(</w:t>
            </w:r>
            <w:r w:rsidRPr="00FD7C87" w:rsidR="009D7991">
              <w:rPr>
                <w:rFonts w:ascii="Times New Roman" w:hAnsi="Times New Roman" w:cs="Times New Roman"/>
                <w:lang w:eastAsia="zh-TW"/>
              </w:rPr>
              <w:t>.</w:t>
            </w:r>
            <w:r w:rsidRPr="00FD7C87">
              <w:rPr>
                <w:rFonts w:ascii="Times New Roman" w:hAnsi="Times New Roman" w:cs="Times New Roman"/>
                <w:lang w:eastAsia="zh-TW"/>
              </w:rPr>
              <w:t>)</w:t>
            </w:r>
            <w:r w:rsidRPr="00FD7C87">
              <w:rPr>
                <w:rFonts w:ascii="Times New Roman" w:hAnsi="Times New Roman" w:cs="Times New Roman"/>
                <w:lang w:eastAsia="zh-TW"/>
              </w:rPr>
              <w:t>乾淨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尐</w:t>
            </w:r>
            <w:r w:rsidRPr="00FD7C87">
              <w:rPr>
                <w:rFonts w:ascii="Times New Roman" w:hAnsi="Times New Roman" w:cs="Times New Roman"/>
                <w:lang w:eastAsia="zh-TW"/>
              </w:rPr>
              <w:t>啊</w:t>
            </w:r>
            <w:r w:rsidRPr="00FD7C87">
              <w:rPr>
                <w:rFonts w:ascii="Times New Roman" w:hAnsi="Times New Roman" w:cs="Times New Roman"/>
                <w:lang w:eastAsia="zh-TW"/>
              </w:rPr>
              <w:t>::[</w:t>
            </w:r>
            <w:r w:rsidRPr="00FD7C87" w:rsidR="001B094B">
              <w:rPr>
                <w:rFonts w:ascii="Times New Roman" w:hAnsi="Times New Roman" w:cs="Times New Roman"/>
                <w:lang w:eastAsia="zh-TW"/>
              </w:rPr>
              <w:t xml:space="preserve"> (.) </w:t>
            </w:r>
            <w:r w:rsidRPr="00FD7C87">
              <w:rPr>
                <w:rFonts w:ascii="Times New Roman" w:hAnsi="Times New Roman" w:cs="Times New Roman"/>
                <w:lang w:eastAsia="zh-TW"/>
              </w:rPr>
              <w:t>] huh::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都係未必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做得到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</w:p>
          <w:p w:rsidRPr="00FD7C87" w:rsidR="000336E0" w:rsidP="000336E0" w:rsidRDefault="000336E0" w14:paraId="18BED1EF" w14:textId="7E176D6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Then::you help:::her::brush</w:t>
            </w:r>
            <w:r w:rsidRPr="00FD7C87" w:rsidR="009D7991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((make it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cleaner a bit ahh::[</w:t>
            </w:r>
            <w:r w:rsidRPr="00FD7C87" w:rsidR="001B094B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] huh::she ((now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may not be able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to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do that well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yet))</w:t>
            </w:r>
          </w:p>
        </w:tc>
      </w:tr>
      <w:tr w:rsidRPr="00FD7C87" w:rsidR="00FD7C87" w:rsidTr="00340BCE" w14:paraId="6DF36820" w14:textId="77777777">
        <w:tc>
          <w:tcPr>
            <w:tcW w:w="725" w:type="dxa"/>
          </w:tcPr>
          <w:p w:rsidRPr="00FD7C87" w:rsidR="000336E0" w:rsidP="000336E0" w:rsidRDefault="000336E0" w14:paraId="6B9AB236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24" w:type="dxa"/>
          </w:tcPr>
          <w:p w:rsidRPr="00FD7C87" w:rsidR="000336E0" w:rsidP="000336E0" w:rsidRDefault="000336E0" w14:paraId="28B3BF6C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0336E0" w:rsidP="000336E0" w:rsidRDefault="000336E0" w14:paraId="43C00B0B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</w:t>
            </w:r>
            <w:r w:rsidRPr="00FD7C87">
              <w:rPr>
                <w:rFonts w:ascii="Times New Roman" w:hAnsi="Times New Roman" w:cs="Times New Roman"/>
              </w:rPr>
              <w:t>好啊</w:t>
            </w:r>
            <w:r w:rsidRPr="00FD7C87">
              <w:rPr>
                <w:rFonts w:ascii="Times New Roman" w:hAnsi="Times New Roman" w:cs="Times New Roman"/>
              </w:rPr>
              <w:t>::]</w:t>
            </w:r>
          </w:p>
          <w:p w:rsidRPr="00FD7C87" w:rsidR="000336E0" w:rsidP="000336E0" w:rsidRDefault="000336E0" w14:paraId="12C36B2D" w14:textId="397477F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okay ahh::]</w:t>
            </w:r>
          </w:p>
        </w:tc>
      </w:tr>
      <w:tr w:rsidRPr="00FD7C87" w:rsidR="00FD7C87" w:rsidTr="00340BCE" w14:paraId="110A3D9C" w14:textId="77777777">
        <w:tc>
          <w:tcPr>
            <w:tcW w:w="725" w:type="dxa"/>
          </w:tcPr>
          <w:p w:rsidRPr="00FD7C87" w:rsidR="000336E0" w:rsidP="000336E0" w:rsidRDefault="000336E0" w14:paraId="2DEE781B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124" w:type="dxa"/>
          </w:tcPr>
          <w:p w:rsidRPr="00FD7C87" w:rsidR="000336E0" w:rsidP="000336E0" w:rsidRDefault="000336E0" w14:paraId="30826D9D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0336E0" w:rsidP="000336E0" w:rsidRDefault="000336E0" w14:paraId="20FA3CF0" w14:textId="63CE34E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同埋你都</w:t>
            </w:r>
            <w:r w:rsidRPr="00FD7C87">
              <w:rPr>
                <w:rFonts w:ascii="Times New Roman" w:hAnsi="Times New Roman" w:cs="Times New Roman"/>
              </w:rPr>
              <w:t>::</w:t>
            </w:r>
            <w:r w:rsidRPr="00FD7C87">
              <w:rPr>
                <w:rFonts w:ascii="Times New Roman" w:hAnsi="Times New Roman" w:cs="Times New Roman"/>
              </w:rPr>
              <w:t>見到好多牙垢</w:t>
            </w:r>
            <w:r w:rsidRPr="00FD7C87">
              <w:rPr>
                <w:rFonts w:ascii="Times New Roman" w:hAnsi="Times New Roman" w:cs="Times New Roman"/>
              </w:rPr>
              <w:t>:</w:t>
            </w:r>
            <w:r w:rsidRPr="00FD7C87">
              <w:rPr>
                <w:rFonts w:ascii="Times New Roman" w:hAnsi="Times New Roman" w:cs="Times New Roman"/>
              </w:rPr>
              <w:t>膜</w:t>
            </w:r>
            <w:r w:rsidRPr="00FD7C87">
              <w:rPr>
                <w:rFonts w:ascii="Times New Roman" w:hAnsi="Times New Roman" w:cs="Times New Roman"/>
              </w:rPr>
              <w:t xml:space="preserve">  </w:t>
            </w:r>
            <w:r w:rsidRPr="00FD7C87">
              <w:rPr>
                <w:rFonts w:ascii="Times New Roman" w:hAnsi="Times New Roman" w:cs="Times New Roman"/>
              </w:rPr>
              <w:t>刷刷牙嘅時候刷</w:t>
            </w:r>
            <w:r w:rsidRPr="00FD7C87" w:rsidR="00252256">
              <w:rPr>
                <w:rFonts w:hint="eastAsia" w:ascii="Times New Roman" w:hAnsi="Times New Roman" w:eastAsia="PMingLiU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刷埋</w:t>
            </w:r>
            <w:r w:rsidRPr="00FD7C87">
              <w:rPr>
                <w:rFonts w:ascii="Times New Roman" w:hAnsi="Times New Roman" w:eastAsia="Microsoft JhengHei" w:cs="Times New Roman"/>
              </w:rPr>
              <w:t>尐</w:t>
            </w:r>
            <w:r w:rsidRPr="00FD7C87">
              <w:rPr>
                <w:rFonts w:ascii="Times New Roman" w:hAnsi="Times New Roman" w:cs="Times New Roman"/>
              </w:rPr>
              <w:t>牙肉邊</w:t>
            </w:r>
            <w:r w:rsidRPr="00FD7C87">
              <w:rPr>
                <w:rFonts w:ascii="Times New Roman" w:hAnsi="Times New Roman" w:cs="Times New Roman"/>
              </w:rPr>
              <w:t>::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mom nodding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最容易蛀嘅</w:t>
            </w:r>
            <w:r w:rsidRPr="00FD7C87">
              <w:rPr>
                <w:rFonts w:ascii="Times New Roman" w:hAnsi="Times New Roman" w:cs="Times New Roman"/>
              </w:rPr>
              <w:t>:::</w:t>
            </w:r>
            <w:r w:rsidRPr="00FD7C87">
              <w:rPr>
                <w:rFonts w:ascii="Times New Roman" w:hAnsi="Times New Roman" w:eastAsia="Microsoft JhengHei" w:cs="Times New Roman"/>
              </w:rPr>
              <w:t>嗰尐</w:t>
            </w:r>
            <w:r w:rsidRPr="00FD7C87">
              <w:rPr>
                <w:rFonts w:ascii="Times New Roman" w:hAnsi="Times New Roman" w:cs="Times New Roman"/>
              </w:rPr>
              <w:t>位</w:t>
            </w:r>
            <w:r w:rsidRPr="00FD7C87">
              <w:rPr>
                <w:rFonts w:ascii="Times New Roman" w:hAnsi="Times New Roman" w:cs="Times New Roman"/>
              </w:rPr>
              <w:t>[</w:t>
            </w:r>
            <w:r w:rsidRPr="00FD7C87">
              <w:rPr>
                <w:rFonts w:ascii="Times New Roman" w:hAnsi="Times New Roman" w:cs="Times New Roman"/>
              </w:rPr>
              <w:t>置</w:t>
            </w:r>
            <w:r w:rsidRPr="00FD7C87">
              <w:rPr>
                <w:rFonts w:ascii="Times New Roman" w:hAnsi="Times New Roman" w:cs="Times New Roman"/>
              </w:rPr>
              <w:t>]=</w:t>
            </w:r>
          </w:p>
          <w:p w:rsidRPr="00FD7C87" w:rsidR="000336E0" w:rsidP="000336E0" w:rsidRDefault="000336E0" w14:paraId="16B3F6A8" w14:textId="78D1872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Also you can::see a lot of plaque. When brushing brush the gum sides::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mom nodding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get caries most easily get:::those si[tes]=</w:t>
            </w:r>
          </w:p>
        </w:tc>
      </w:tr>
      <w:tr w:rsidRPr="00FD7C87" w:rsidR="000336E0" w:rsidTr="00340BCE" w14:paraId="1A8D8C68" w14:textId="77777777">
        <w:tc>
          <w:tcPr>
            <w:tcW w:w="725" w:type="dxa"/>
          </w:tcPr>
          <w:p w:rsidRPr="00FD7C87" w:rsidR="000336E0" w:rsidP="000336E0" w:rsidRDefault="000336E0" w14:paraId="50EA5473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24" w:type="dxa"/>
          </w:tcPr>
          <w:p w:rsidRPr="00FD7C87" w:rsidR="000336E0" w:rsidP="000336E0" w:rsidRDefault="000336E0" w14:paraId="48B6A442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0336E0" w:rsidP="000336E0" w:rsidRDefault="000336E0" w14:paraId="21C841B5" w14:textId="5F746B2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Hmm:]</w:t>
            </w:r>
          </w:p>
        </w:tc>
      </w:tr>
    </w:tbl>
    <w:p w:rsidRPr="00FD7C87" w:rsidR="00336C07" w:rsidP="00336C07" w:rsidRDefault="00336C07" w14:paraId="4350287B" w14:textId="77777777">
      <w:pPr>
        <w:rPr>
          <w:rFonts w:ascii="Times New Roman" w:hAnsi="Times New Roman" w:cs="Times New Roman"/>
        </w:rPr>
      </w:pPr>
    </w:p>
    <w:p w:rsidRPr="00FD7C87" w:rsidR="005426E5" w:rsidP="005426E5" w:rsidRDefault="005426E5" w14:paraId="2025DA11" w14:textId="388A00F9">
      <w:pPr>
        <w:rPr>
          <w:rFonts w:ascii="Times New Roman" w:hAnsi="Times New Roman" w:cs="Times New Roman"/>
        </w:rPr>
      </w:pPr>
      <w:r w:rsidRPr="00FD7C87">
        <w:rPr>
          <w:rFonts w:ascii="Times New Roman" w:hAnsi="Times New Roman" w:cs="Times New Roman"/>
        </w:rPr>
        <w:t>Excerpt 3</w:t>
      </w:r>
      <w:r w:rsidRPr="00FD7C87" w:rsidR="003F70C8">
        <w:rPr>
          <w:rFonts w:ascii="Times New Roman" w:hAnsi="Times New Roman" w:cs="Times New Roman"/>
        </w:rPr>
        <w:t>,</w:t>
      </w:r>
      <w:r w:rsidRPr="00FD7C87" w:rsidR="00C53CE9">
        <w:rPr>
          <w:rFonts w:ascii="Times New Roman" w:hAnsi="Times New Roman" w:cs="Times New Roman"/>
        </w:rPr>
        <w:t xml:space="preserve"> </w:t>
      </w:r>
      <w:r w:rsidRPr="00FD7C87" w:rsidR="003F70C8">
        <w:rPr>
          <w:rFonts w:ascii="Times New Roman" w:hAnsi="Times New Roman" w:cs="Times New Roman"/>
        </w:rPr>
        <w:t>C</w:t>
      </w:r>
      <w:r w:rsidRPr="00FD7C87">
        <w:rPr>
          <w:rFonts w:ascii="Times New Roman" w:hAnsi="Times New Roman" w:cs="Times New Roman"/>
        </w:rPr>
        <w:t>onsultation 1</w:t>
      </w:r>
      <w:r w:rsidRPr="00FD7C87" w:rsidR="00FC63BE">
        <w:rPr>
          <w:rFonts w:ascii="Times New Roman" w:hAnsi="Times New Roman" w:cs="Times New Roman"/>
        </w:rPr>
        <w:t xml:space="preserve"> – “Dental caries </w:t>
      </w:r>
      <w:r w:rsidRPr="00FD7C87" w:rsidR="003F70C8">
        <w:rPr>
          <w:rFonts w:ascii="Times New Roman" w:hAnsi="Times New Roman" w:cs="Times New Roman"/>
        </w:rPr>
        <w:t xml:space="preserve">prevention </w:t>
      </w:r>
      <w:r w:rsidRPr="00FD7C87" w:rsidR="00FC63BE">
        <w:rPr>
          <w:rFonts w:ascii="Times New Roman" w:hAnsi="Times New Roman" w:cs="Times New Roman"/>
        </w:rPr>
        <w:t xml:space="preserve">work after meals” </w:t>
      </w:r>
    </w:p>
    <w:p w:rsidRPr="00FD7C87" w:rsidR="00FB2B84" w:rsidP="005426E5" w:rsidRDefault="00F57020" w14:paraId="215420C8" w14:textId="7C2C3506">
      <w:pPr>
        <w:rPr>
          <w:rFonts w:ascii="Times New Roman" w:hAnsi="Times New Roman" w:cs="Times New Roman"/>
        </w:rPr>
      </w:pPr>
      <w:r w:rsidRPr="00FD7C87">
        <w:rPr>
          <w:rFonts w:ascii="Times New Roman" w:hAnsi="Times New Roman" w:cs="Times New Roman"/>
        </w:rPr>
        <w:t>Patient</w:t>
      </w:r>
      <w:r w:rsidRPr="00FD7C87" w:rsidR="001255F5">
        <w:rPr>
          <w:rFonts w:ascii="Times New Roman" w:hAnsi="Times New Roman" w:cs="Times New Roman"/>
        </w:rPr>
        <w:t xml:space="preserve"> information</w:t>
      </w:r>
      <w:r w:rsidRPr="00FD7C87" w:rsidR="000347A3">
        <w:rPr>
          <w:rFonts w:ascii="Times New Roman" w:hAnsi="Times New Roman" w:cs="Times New Roman"/>
        </w:rPr>
        <w:t xml:space="preserve">: </w:t>
      </w:r>
      <w:r w:rsidRPr="00FD7C87" w:rsidR="00FB2B84">
        <w:rPr>
          <w:rFonts w:ascii="Times New Roman" w:hAnsi="Times New Roman" w:cs="Times New Roman"/>
        </w:rPr>
        <w:t xml:space="preserve">An eight-year-old boy </w:t>
      </w:r>
      <w:r w:rsidRPr="00FD7C87" w:rsidR="00CE37F8">
        <w:rPr>
          <w:rFonts w:ascii="Times New Roman" w:hAnsi="Times New Roman" w:cs="Times New Roman"/>
        </w:rPr>
        <w:t xml:space="preserve">previously treated under </w:t>
      </w:r>
      <w:r w:rsidRPr="00FD7C87" w:rsidR="00987F03">
        <w:rPr>
          <w:rFonts w:ascii="Times New Roman" w:hAnsi="Times New Roman" w:cs="Times New Roman"/>
        </w:rPr>
        <w:t>general anesthesia</w:t>
      </w:r>
      <w:r w:rsidRPr="00FD7C87" w:rsidR="00CE37F8">
        <w:rPr>
          <w:rFonts w:ascii="Times New Roman" w:hAnsi="Times New Roman" w:cs="Times New Roman"/>
        </w:rPr>
        <w:t xml:space="preserve"> has erupting permanent teeth</w:t>
      </w:r>
      <w:r w:rsidRPr="00FD7C87" w:rsidR="000E7B7D">
        <w:rPr>
          <w:rFonts w:ascii="Times New Roman" w:hAnsi="Times New Roman" w:cs="Times New Roman"/>
        </w:rPr>
        <w:t xml:space="preserve">. </w:t>
      </w:r>
      <w:r w:rsidRPr="00FD7C87" w:rsidR="00FB2B8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725"/>
        <w:gridCol w:w="1124"/>
        <w:gridCol w:w="6793"/>
      </w:tblGrid>
      <w:tr w:rsidRPr="00FD7C87" w:rsidR="00FD7C87" w:rsidTr="00340BCE" w14:paraId="0C59A50C" w14:textId="77777777">
        <w:tc>
          <w:tcPr>
            <w:tcW w:w="725" w:type="dxa"/>
          </w:tcPr>
          <w:p w:rsidRPr="00FD7C87" w:rsidR="005426E5" w:rsidP="00340BCE" w:rsidRDefault="00A815C2" w14:paraId="71A4A82A" w14:textId="2F60090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Turn</w:t>
            </w:r>
          </w:p>
        </w:tc>
        <w:tc>
          <w:tcPr>
            <w:tcW w:w="1124" w:type="dxa"/>
          </w:tcPr>
          <w:p w:rsidRPr="00FD7C87" w:rsidR="005426E5" w:rsidP="00340BCE" w:rsidRDefault="005426E5" w14:paraId="54D4496B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Speaker</w:t>
            </w:r>
          </w:p>
        </w:tc>
        <w:tc>
          <w:tcPr>
            <w:tcW w:w="6793" w:type="dxa"/>
          </w:tcPr>
          <w:p w:rsidRPr="00FD7C87" w:rsidR="005426E5" w:rsidP="00340BCE" w:rsidRDefault="003F70C8" w14:paraId="6F1178F1" w14:textId="1D6A7A1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Conversation</w:t>
            </w:r>
          </w:p>
        </w:tc>
      </w:tr>
      <w:tr w:rsidRPr="00FD7C87" w:rsidR="00FD7C87" w:rsidTr="00340BCE" w14:paraId="3836BCFB" w14:textId="77777777">
        <w:tc>
          <w:tcPr>
            <w:tcW w:w="725" w:type="dxa"/>
          </w:tcPr>
          <w:p w:rsidRPr="00FD7C87" w:rsidR="00461D09" w:rsidP="00461D09" w:rsidRDefault="00461D09" w14:paraId="661D7B9F" w14:textId="4E0FCBD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24" w:type="dxa"/>
          </w:tcPr>
          <w:p w:rsidRPr="00FD7C87" w:rsidR="00461D09" w:rsidP="00461D09" w:rsidRDefault="00461D09" w14:paraId="141C80CB" w14:textId="1E18562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461D09" w:rsidP="00461D09" w:rsidRDefault="00461D09" w14:paraId="2485B328" w14:textId="3B8555A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See if it's his breakfast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 he goes: to school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 there's food: in:side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hen::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ahh::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here's very high chance of caries=</w:t>
            </w:r>
          </w:p>
        </w:tc>
      </w:tr>
      <w:tr w:rsidRPr="00FD7C87" w:rsidR="00FD7C87" w:rsidTr="00340BCE" w14:paraId="39FDBDE3" w14:textId="77777777">
        <w:tc>
          <w:tcPr>
            <w:tcW w:w="725" w:type="dxa"/>
          </w:tcPr>
          <w:p w:rsidRPr="00FD7C87" w:rsidR="00461D09" w:rsidP="00461D09" w:rsidRDefault="00461D09" w14:paraId="26FCAC8C" w14:textId="4F0BA50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124" w:type="dxa"/>
          </w:tcPr>
          <w:p w:rsidRPr="00FD7C87" w:rsidR="00461D09" w:rsidP="00461D09" w:rsidRDefault="00461D09" w14:paraId="467435A6" w14:textId="0C9EFFF0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461D09" w:rsidP="00461D09" w:rsidRDefault="00461D09" w14:paraId="03D3F254" w14:textId="7E0A366C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=ahh::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嗱</w:t>
            </w:r>
            <w:r w:rsidRPr="00FD7C87">
              <w:rPr>
                <w:rFonts w:ascii="Times New Roman" w:hAnsi="Times New Roman" w:cs="Times New Roman"/>
                <w:lang w:eastAsia="zh-TW"/>
              </w:rPr>
              <w:t>因為呢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大人牙出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咗</w:t>
            </w:r>
            <w:r w:rsidRPr="00FD7C87">
              <w:rPr>
                <w:rFonts w:ascii="Times New Roman" w:hAnsi="Times New Roman" w:cs="Times New Roman"/>
                <w:lang w:eastAsia="zh-TW"/>
              </w:rPr>
              <w:t>啦</w:t>
            </w:r>
            <w:r w:rsidRPr="00FD7C87">
              <w:rPr>
                <w:rFonts w:ascii="Times New Roman" w:hAnsi="Times New Roman" w:cs="Times New Roman"/>
                <w:lang w:eastAsia="zh-TW"/>
              </w:rPr>
              <w:t>::=</w:t>
            </w:r>
          </w:p>
          <w:p w:rsidRPr="00FD7C87" w:rsidR="00461D09" w:rsidP="00461D09" w:rsidRDefault="00461D09" w14:paraId="733B0362" w14:textId="2B8A742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ahh::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here because leh::(.)his: permanent teeth already erupted lah::=</w:t>
            </w:r>
          </w:p>
        </w:tc>
      </w:tr>
      <w:tr w:rsidRPr="00FD7C87" w:rsidR="00FD7C87" w:rsidTr="00340BCE" w14:paraId="0F7C61F8" w14:textId="77777777">
        <w:tc>
          <w:tcPr>
            <w:tcW w:w="725" w:type="dxa"/>
          </w:tcPr>
          <w:p w:rsidRPr="00FD7C87" w:rsidR="00461D09" w:rsidP="00461D09" w:rsidRDefault="00461D09" w14:paraId="566A8DE6" w14:textId="0CC73160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24" w:type="dxa"/>
          </w:tcPr>
          <w:p w:rsidRPr="00FD7C87" w:rsidR="00461D09" w:rsidP="00461D09" w:rsidRDefault="00461D09" w14:paraId="50D281A0" w14:textId="7A570F1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461D09" w:rsidP="00461D09" w:rsidRDefault="00461D09" w14:paraId="36C3C57F" w14:textId="32B165D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Hmm::=</w:t>
            </w:r>
          </w:p>
        </w:tc>
      </w:tr>
      <w:tr w:rsidRPr="00FD7C87" w:rsidR="00FD7C87" w:rsidTr="00340BCE" w14:paraId="42D1CA0A" w14:textId="77777777">
        <w:tc>
          <w:tcPr>
            <w:tcW w:w="725" w:type="dxa"/>
          </w:tcPr>
          <w:p w:rsidRPr="00FD7C87" w:rsidR="00461D09" w:rsidP="00461D09" w:rsidRDefault="00461D09" w14:paraId="31C72FDA" w14:textId="50BDE0F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124" w:type="dxa"/>
          </w:tcPr>
          <w:p w:rsidRPr="00FD7C87" w:rsidR="00461D09" w:rsidP="00461D09" w:rsidRDefault="00461D09" w14:paraId="41837FFC" w14:textId="1C42C8F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461D09" w:rsidP="00461D09" w:rsidRDefault="00461D09" w14:paraId="3F0BF918" w14:textId="5FDE9600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=</w:t>
            </w:r>
            <w:r w:rsidRPr="00FD7C87">
              <w:rPr>
                <w:rFonts w:ascii="Times New Roman" w:hAnsi="Times New Roman" w:cs="Times New Roman"/>
                <w:lang w:eastAsia="zh-TW"/>
              </w:rPr>
              <w:t>咁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ehh::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其實呢度</w:t>
            </w:r>
            <w:r w:rsidRPr="00FD7C87" w:rsidR="00491F41">
              <w:rPr>
                <w:rFonts w:hint="eastAsia" w:ascii="Times New Roman" w:hAnsi="Times New Roman" w:eastAsia="PMingLiU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呢上邊四隻</w:t>
            </w:r>
            <w:r w:rsidRPr="00FD7C87" w:rsidR="00491F41">
              <w:rPr>
                <w:rFonts w:hint="eastAsia" w:ascii="Times New Roman" w:hAnsi="Times New Roman" w:eastAsia="PMingLiU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>
              <w:rPr>
                <w:rFonts w:ascii="Times New Roman" w:hAnsi="Times New Roman" w:cs="Times New Roman"/>
                <w:lang w:eastAsia="zh-TW"/>
              </w:rPr>
              <w:t>下邊四隻呢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比較容易刷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尐</w:t>
            </w:r>
            <w:r w:rsidRPr="00FD7C87">
              <w:rPr>
                <w:rFonts w:ascii="Times New Roman" w:hAnsi="Times New Roman" w:cs="Times New Roman"/>
                <w:lang w:eastAsia="zh-TW"/>
              </w:rPr>
              <w:t>架啦</w:t>
            </w:r>
            <w:r w:rsidRPr="00FD7C87" w:rsidR="00491F41">
              <w:rPr>
                <w:rFonts w:hint="eastAsia" w:ascii="Times New Roman" w:hAnsi="Times New Roman" w:eastAsia="PMingLiU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咁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如果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尐</w:t>
            </w:r>
            <w:r w:rsidRPr="00FD7C87">
              <w:rPr>
                <w:rFonts w:ascii="Times New Roman" w:hAnsi="Times New Roman" w:cs="Times New Roman"/>
                <w:lang w:eastAsia="zh-TW"/>
              </w:rPr>
              <w:t>食物</w:t>
            </w:r>
            <w:r w:rsidRPr="00FD7C87">
              <w:rPr>
                <w:rFonts w:ascii="Times New Roman" w:hAnsi="Times New Roman" w:cs="Times New Roman"/>
                <w:lang w:eastAsia="zh-TW"/>
              </w:rPr>
              <w:t>°</w:t>
            </w:r>
            <w:r w:rsidRPr="00FD7C87">
              <w:rPr>
                <w:rFonts w:ascii="Times New Roman" w:hAnsi="Times New Roman" w:cs="Times New Roman"/>
                <w:lang w:eastAsia="zh-TW"/>
              </w:rPr>
              <w:t>容易</w:t>
            </w:r>
            <w:r w:rsidRPr="00FD7C87">
              <w:rPr>
                <w:rFonts w:ascii="Times New Roman" w:hAnsi="Times New Roman" w:cs="Times New Roman"/>
                <w:lang w:eastAsia="zh-TW"/>
              </w:rPr>
              <w:t>°</w:t>
            </w:r>
            <w:r w:rsidRPr="00FD7C87">
              <w:rPr>
                <w:rFonts w:ascii="Times New Roman" w:hAnsi="Times New Roman" w:cs="Times New Roman"/>
                <w:lang w:eastAsia="zh-TW"/>
              </w:rPr>
              <w:t>黐住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喺</w:t>
            </w:r>
            <w:r w:rsidRPr="00FD7C87">
              <w:rPr>
                <w:rFonts w:ascii="Times New Roman" w:hAnsi="Times New Roman" w:cs="Times New Roman"/>
                <w:lang w:eastAsia="zh-TW"/>
              </w:rPr>
              <w:t>牙罅中間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又唔飲水</w:t>
            </w:r>
            <w:r w:rsidRPr="00FD7C87" w:rsidR="00491F41">
              <w:rPr>
                <w:rFonts w:hint="eastAsia" w:ascii="Times New Roman" w:hAnsi="Times New Roman" w:eastAsia="PMingLiU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491F41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又唔會刷牙架話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::= </w:t>
            </w:r>
          </w:p>
          <w:p w:rsidRPr="00FD7C87" w:rsidR="00461D09" w:rsidP="00461D09" w:rsidRDefault="00461D09" w14:paraId="6CD1AC74" w14:textId="7110F3C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then::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ehh::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actually here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leh four ((teeth)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above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four teeth below leh::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are relatively easy to brush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 xml:space="preserve">(.) Then::if the food </w:t>
            </w:r>
            <w:r w:rsidRPr="00FD7C87">
              <w:rPr>
                <w:rFonts w:ascii="Times New Roman" w:hAnsi="Times New Roman" w:cs="Times New Roman"/>
              </w:rPr>
              <w:lastRenderedPageBreak/>
              <w:t>easily got stuck over space between teeth: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 he then do not drink water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and ((if))</w:t>
            </w:r>
            <w:r w:rsidRPr="00FD7C87" w:rsidR="00491F41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do not brush teeth::=</w:t>
            </w:r>
          </w:p>
        </w:tc>
      </w:tr>
      <w:tr w:rsidRPr="00FD7C87" w:rsidR="00FD7C87" w:rsidTr="00340BCE" w14:paraId="50DC3F8B" w14:textId="77777777">
        <w:tc>
          <w:tcPr>
            <w:tcW w:w="725" w:type="dxa"/>
          </w:tcPr>
          <w:p w:rsidRPr="00FD7C87" w:rsidR="00461D09" w:rsidP="00461D09" w:rsidRDefault="00461D09" w14:paraId="0540AAB1" w14:textId="1F6BC98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lastRenderedPageBreak/>
              <w:t>219</w:t>
            </w:r>
          </w:p>
        </w:tc>
        <w:tc>
          <w:tcPr>
            <w:tcW w:w="1124" w:type="dxa"/>
          </w:tcPr>
          <w:p w:rsidRPr="00FD7C87" w:rsidR="00461D09" w:rsidP="00461D09" w:rsidRDefault="00461D09" w14:paraId="1CE0FF9A" w14:textId="492434F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461D09" w:rsidP="00461D09" w:rsidRDefault="00461D09" w14:paraId="7E9A4109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[</w:t>
            </w:r>
            <w:r w:rsidRPr="00FD7C87">
              <w:rPr>
                <w:rFonts w:ascii="Times New Roman" w:hAnsi="Times New Roman" w:cs="Times New Roman"/>
              </w:rPr>
              <w:t>返</w:t>
            </w:r>
            <w:r w:rsidRPr="00FD7C87">
              <w:rPr>
                <w:rFonts w:ascii="Times New Roman" w:hAnsi="Times New Roman" w:eastAsia="Microsoft JhengHei" w:cs="Times New Roman"/>
              </w:rPr>
              <w:t>咗</w:t>
            </w:r>
            <w:r w:rsidRPr="00FD7C87">
              <w:rPr>
                <w:rFonts w:ascii="Times New Roman" w:hAnsi="Times New Roman" w:cs="Times New Roman"/>
              </w:rPr>
              <w:t>學呢</w:t>
            </w:r>
            <w:r w:rsidRPr="00FD7C87">
              <w:rPr>
                <w:rFonts w:ascii="Times New Roman" w:hAnsi="Times New Roman" w:cs="Times New Roman"/>
              </w:rPr>
              <w:t xml:space="preserve">:] </w:t>
            </w:r>
          </w:p>
          <w:p w:rsidRPr="00FD7C87" w:rsidR="00461D09" w:rsidP="00461D09" w:rsidRDefault="00461D09" w14:paraId="7EBA6C5E" w14:textId="1FE2407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[after going to school leh:]</w:t>
            </w:r>
          </w:p>
        </w:tc>
      </w:tr>
      <w:tr w:rsidRPr="00FD7C87" w:rsidR="00FD7C87" w:rsidTr="00340BCE" w14:paraId="31E2968F" w14:textId="77777777">
        <w:tc>
          <w:tcPr>
            <w:tcW w:w="725" w:type="dxa"/>
          </w:tcPr>
          <w:p w:rsidRPr="00FD7C87" w:rsidR="00461D09" w:rsidP="00461D09" w:rsidRDefault="00461D09" w14:paraId="2C7E98D4" w14:textId="051E440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124" w:type="dxa"/>
          </w:tcPr>
          <w:p w:rsidRPr="00FD7C87" w:rsidR="00461D09" w:rsidP="00461D09" w:rsidRDefault="00461D09" w14:paraId="0FB9D4FC" w14:textId="69C84A6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461D09" w:rsidP="00461D09" w:rsidRDefault="00461D09" w14:paraId="4C1F4D14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</w:t>
            </w:r>
            <w:r w:rsidRPr="00FD7C87">
              <w:rPr>
                <w:rFonts w:ascii="Times New Roman" w:hAnsi="Times New Roman" w:cs="Times New Roman"/>
              </w:rPr>
              <w:t>飲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>
              <w:rPr>
                <w:rFonts w:ascii="Times New Roman" w:hAnsi="Times New Roman" w:cs="Times New Roman"/>
              </w:rPr>
              <w:t>食完有飲</w:t>
            </w:r>
            <w:r w:rsidRPr="00FD7C87">
              <w:rPr>
                <w:rFonts w:ascii="Times New Roman" w:hAnsi="Times New Roman" w:cs="Times New Roman"/>
              </w:rPr>
              <w:t>]</w:t>
            </w:r>
          </w:p>
          <w:p w:rsidRPr="00FD7C87" w:rsidR="00461D09" w:rsidP="00461D09" w:rsidRDefault="00461D09" w14:paraId="672C8476" w14:textId="3BB50B7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drink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did drink after eating]</w:t>
            </w:r>
          </w:p>
        </w:tc>
      </w:tr>
      <w:tr w:rsidRPr="00FD7C87" w:rsidR="00FD7C87" w:rsidTr="00340BCE" w14:paraId="524B2FC5" w14:textId="77777777">
        <w:tc>
          <w:tcPr>
            <w:tcW w:w="725" w:type="dxa"/>
          </w:tcPr>
          <w:p w:rsidRPr="00FD7C87" w:rsidR="00461D09" w:rsidP="00461D09" w:rsidRDefault="00461D09" w14:paraId="5CB6B0CF" w14:textId="7524F5D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124" w:type="dxa"/>
          </w:tcPr>
          <w:p w:rsidRPr="00FD7C87" w:rsidR="00461D09" w:rsidP="00461D09" w:rsidRDefault="00461D09" w14:paraId="67A9CC44" w14:textId="3C17242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461D09" w:rsidP="00461D09" w:rsidRDefault="00461D09" w14:paraId="4E395923" w14:textId="1C8D80AC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係啊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係囉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咁</w:t>
            </w:r>
            <w:r w:rsidRPr="00FD7C87" w:rsidR="00684F52">
              <w:rPr>
                <w:rFonts w:hint="eastAsia" w:ascii="Times New Roman" w:hAnsi="Times New Roman" w:eastAsia="PMingLiU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(.) </w:t>
            </w:r>
            <w:r w:rsidRPr="00FD7C87">
              <w:rPr>
                <w:rFonts w:ascii="Times New Roman" w:hAnsi="Times New Roman" w:cs="Times New Roman"/>
                <w:lang w:eastAsia="zh-TW"/>
              </w:rPr>
              <w:t>即係沖唔去囉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咁啊</w:t>
            </w:r>
            <w:r w:rsidRPr="00FD7C87" w:rsidR="00684F52">
              <w:rPr>
                <w:rFonts w:hint="eastAsia" w:ascii="Times New Roman" w:hAnsi="Times New Roman" w:eastAsia="PMingLiU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最好用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尐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ehh:::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牙籤啊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尐</w:t>
            </w:r>
            <w:r w:rsidRPr="00FD7C87">
              <w:rPr>
                <w:rFonts w:ascii="Times New Roman" w:hAnsi="Times New Roman" w:cs="Times New Roman"/>
                <w:lang w:eastAsia="zh-TW"/>
              </w:rPr>
              <w:t>牙線啊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幫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清潔囉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即係如果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食完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嘢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>
              <w:rPr>
                <w:rFonts w:ascii="Times New Roman" w:hAnsi="Times New Roman" w:cs="Times New Roman"/>
                <w:lang w:eastAsia="zh-TW"/>
              </w:rPr>
              <w:t>你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冇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理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返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咗</w:t>
            </w:r>
            <w:r w:rsidRPr="00FD7C87">
              <w:rPr>
                <w:rFonts w:ascii="Times New Roman" w:hAnsi="Times New Roman" w:cs="Times New Roman"/>
                <w:lang w:eastAsia="zh-TW"/>
              </w:rPr>
              <w:t>學嘅話呢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好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高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嘅成分呢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 w:rsidR="0072718E">
              <w:rPr>
                <w:rFonts w:ascii="Times New Roman" w:hAnsi="Times New Roman" w:cs="Times New Roman"/>
                <w:lang w:eastAsia="zh-TW"/>
              </w:rPr>
              <w:t xml:space="preserve"> (.) </w:t>
            </w:r>
            <w:r w:rsidRPr="00FD7C87">
              <w:rPr>
                <w:rFonts w:ascii="Times New Roman" w:hAnsi="Times New Roman" w:cs="Times New Roman"/>
                <w:lang w:eastAsia="zh-TW"/>
              </w:rPr>
              <w:t>會蛀牙嘅</w:t>
            </w:r>
            <w:r w:rsidRPr="00FD7C87">
              <w:rPr>
                <w:rFonts w:ascii="Times New Roman" w:hAnsi="Times New Roman" w:cs="Times New Roman"/>
                <w:lang w:eastAsia="zh-TW"/>
              </w:rPr>
              <w:t>=</w:t>
            </w:r>
          </w:p>
          <w:p w:rsidRPr="00FD7C87" w:rsidR="00461D09" w:rsidP="00461D09" w:rsidRDefault="00461D09" w14:paraId="780E2916" w14:textId="73C8E05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yes ahh: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yes loh: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hen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 that is cannot flush away loh: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hen ahh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best ((way is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o use a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ehh::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ooth pick ahh: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he dental floss ahh: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help him clean up loh: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hat is if he finishes eating: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if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you do not: ((take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care ((of)) him: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if he ((then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goes to school leh: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he very high::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chance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leh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</w:t>
            </w:r>
            <w:r w:rsidRPr="00FD7C87" w:rsidR="00684F52">
              <w:rPr>
                <w:rFonts w:ascii="Times New Roman" w:hAnsi="Times New Roman" w:cs="Times New Roman"/>
              </w:rPr>
              <w:t>.</w:t>
            </w:r>
            <w:r w:rsidRPr="00FD7C87">
              <w:rPr>
                <w:rFonts w:ascii="Times New Roman" w:hAnsi="Times New Roman" w:cs="Times New Roman"/>
              </w:rPr>
              <w:t>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will cause caries =</w:t>
            </w:r>
          </w:p>
        </w:tc>
      </w:tr>
      <w:tr w:rsidRPr="00FD7C87" w:rsidR="00FD7C87" w:rsidTr="00340BCE" w14:paraId="01D29A96" w14:textId="77777777">
        <w:tc>
          <w:tcPr>
            <w:tcW w:w="725" w:type="dxa"/>
          </w:tcPr>
          <w:p w:rsidRPr="00FD7C87" w:rsidR="00461D09" w:rsidP="00461D09" w:rsidRDefault="00461D09" w14:paraId="29747F4B" w14:textId="25F9355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24" w:type="dxa"/>
          </w:tcPr>
          <w:p w:rsidRPr="00FD7C87" w:rsidR="00461D09" w:rsidP="00461D09" w:rsidRDefault="00461D09" w14:paraId="75443B35" w14:textId="7E27176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461D09" w:rsidP="00461D09" w:rsidRDefault="00461D09" w14:paraId="19C3F80F" w14:textId="68D14D2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ohh(.)</w:t>
            </w:r>
            <w:r w:rsidRPr="00FD7C87">
              <w:rPr>
                <w:rFonts w:ascii="Times New Roman" w:hAnsi="Times New Roman" w:cs="Times New Roman"/>
              </w:rPr>
              <w:t>好啊</w:t>
            </w:r>
            <w:r w:rsidRPr="00FD7C87" w:rsidR="00252256">
              <w:rPr>
                <w:rFonts w:hint="eastAsia" w:ascii="Times New Roman" w:hAnsi="Times New Roman" w:eastAsia="PMingLiU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nodding))</w:t>
            </w:r>
          </w:p>
          <w:p w:rsidRPr="00FD7C87" w:rsidR="00461D09" w:rsidP="00461D09" w:rsidRDefault="00461D09" w14:paraId="55A04DB9" w14:textId="7CEE9B8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ohh(.)okay ahh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nodding))</w:t>
            </w:r>
          </w:p>
        </w:tc>
      </w:tr>
      <w:tr w:rsidRPr="00FD7C87" w:rsidR="00FD7C87" w:rsidTr="00340BCE" w14:paraId="0466CA72" w14:textId="77777777">
        <w:tc>
          <w:tcPr>
            <w:tcW w:w="725" w:type="dxa"/>
          </w:tcPr>
          <w:p w:rsidRPr="00FD7C87" w:rsidR="00461D09" w:rsidP="00461D09" w:rsidRDefault="00461D09" w14:paraId="078120F2" w14:textId="64812A6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124" w:type="dxa"/>
          </w:tcPr>
          <w:p w:rsidRPr="00FD7C87" w:rsidR="00461D09" w:rsidP="00461D09" w:rsidRDefault="00461D09" w14:paraId="7FD99D15" w14:textId="5819DFD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461D09" w:rsidP="00461D09" w:rsidRDefault="00461D09" w14:paraId="4B6F3AE5" w14:textId="236A3FE9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(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>.</w:t>
            </w:r>
            <w:r w:rsidRPr="00FD7C87">
              <w:rPr>
                <w:rFonts w:ascii="Times New Roman" w:hAnsi="Times New Roman" w:cs="Times New Roman"/>
                <w:lang w:eastAsia="zh-TW"/>
              </w:rPr>
              <w:t>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因為太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耐呢</w:t>
            </w:r>
            <w:r w:rsidRPr="00FD7C87">
              <w:rPr>
                <w:rFonts w:ascii="Times New Roman" w:hAnsi="Times New Roman" w:cs="Times New Roman"/>
                <w:lang w:eastAsia="zh-TW"/>
              </w:rPr>
              <w:t>[::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積住</w:t>
            </w:r>
            <w:r w:rsidRPr="00FD7C87">
              <w:rPr>
                <w:rFonts w:ascii="Times New Roman" w:hAnsi="Times New Roman" w:cs="Times New Roman"/>
                <w:lang w:eastAsia="zh-TW"/>
              </w:rPr>
              <w:t>]</w:t>
            </w:r>
            <w:r w:rsidRPr="00FD7C87">
              <w:rPr>
                <w:rFonts w:ascii="Times New Roman" w:hAnsi="Times New Roman" w:cs="Times New Roman"/>
                <w:lang w:eastAsia="zh-TW"/>
              </w:rPr>
              <w:t>呢</w:t>
            </w:r>
            <w:r w:rsidRPr="00FD7C87" w:rsidR="00684F52">
              <w:rPr>
                <w:rFonts w:hint="eastAsia" w:ascii="Times New Roman" w:hAnsi="Times New Roman" w:eastAsia="PMingLiU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684F52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喺</w:t>
            </w:r>
            <w:r w:rsidRPr="00FD7C87">
              <w:rPr>
                <w:rFonts w:ascii="Times New Roman" w:hAnsi="Times New Roman" w:cs="Times New Roman"/>
                <w:lang w:eastAsia="zh-TW"/>
              </w:rPr>
              <w:t>個牙罅中間</w:t>
            </w:r>
          </w:p>
          <w:p w:rsidRPr="00FD7C87" w:rsidR="00461D09" w:rsidP="00461D09" w:rsidRDefault="00461D09" w14:paraId="5A6C362A" w14:textId="4BACB62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(</w:t>
            </w:r>
            <w:r w:rsidRPr="00FD7C87" w:rsidR="00684F52">
              <w:rPr>
                <w:rFonts w:ascii="Times New Roman" w:hAnsi="Times New Roman" w:cs="Times New Roman"/>
              </w:rPr>
              <w:t>.</w:t>
            </w:r>
            <w:r w:rsidRPr="00FD7C87">
              <w:rPr>
                <w:rFonts w:ascii="Times New Roman" w:hAnsi="Times New Roman" w:cs="Times New Roman"/>
              </w:rPr>
              <w:t>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because ((after a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long:time leh[: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if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got stuck]leh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 over the middle of the gaps between teeth</w:t>
            </w:r>
          </w:p>
        </w:tc>
      </w:tr>
      <w:tr w:rsidRPr="00FD7C87" w:rsidR="00FD7C87" w:rsidTr="00340BCE" w14:paraId="61EDF737" w14:textId="77777777">
        <w:tc>
          <w:tcPr>
            <w:tcW w:w="725" w:type="dxa"/>
          </w:tcPr>
          <w:p w:rsidRPr="00FD7C87" w:rsidR="00461D09" w:rsidP="00461D09" w:rsidRDefault="00461D09" w14:paraId="76711B14" w14:textId="4A4436F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124" w:type="dxa"/>
          </w:tcPr>
          <w:p w:rsidRPr="00FD7C87" w:rsidR="00461D09" w:rsidP="00461D09" w:rsidRDefault="00461D09" w14:paraId="6C28B9C9" w14:textId="6A13530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461D09" w:rsidP="00461D09" w:rsidRDefault="00461D09" w14:paraId="40C378EA" w14:textId="4E3EA2B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[</w:t>
            </w:r>
            <w:r w:rsidRPr="00FD7C87">
              <w:rPr>
                <w:rFonts w:ascii="Times New Roman" w:hAnsi="Times New Roman" w:cs="Times New Roman"/>
              </w:rPr>
              <w:t>係啊</w:t>
            </w:r>
            <w:r w:rsidRPr="00FD7C87" w:rsidR="00684F52">
              <w:rPr>
                <w:rFonts w:hint="eastAsia" w:ascii="Times New Roman" w:hAnsi="Times New Roman" w:eastAsia="PMingLiU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我知</w:t>
            </w:r>
            <w:r w:rsidRPr="00FD7C87">
              <w:rPr>
                <w:rFonts w:ascii="Times New Roman" w:hAnsi="Times New Roman" w:cs="Times New Roman"/>
              </w:rPr>
              <w:t>:]</w:t>
            </w:r>
          </w:p>
          <w:p w:rsidRPr="00FD7C87" w:rsidR="00461D09" w:rsidP="00461D09" w:rsidRDefault="00461D09" w14:paraId="716C4708" w14:textId="18ECA42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yes ahh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I know:]</w:t>
            </w:r>
          </w:p>
        </w:tc>
      </w:tr>
      <w:tr w:rsidRPr="00FD7C87" w:rsidR="00FD7C87" w:rsidTr="00340BCE" w14:paraId="67DCFD6D" w14:textId="77777777">
        <w:tc>
          <w:tcPr>
            <w:tcW w:w="725" w:type="dxa"/>
          </w:tcPr>
          <w:p w:rsidRPr="00FD7C87" w:rsidR="00461D09" w:rsidP="00461D09" w:rsidRDefault="00461D09" w14:paraId="0131D5D2" w14:textId="35FD662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124" w:type="dxa"/>
          </w:tcPr>
          <w:p w:rsidRPr="00FD7C87" w:rsidR="00461D09" w:rsidP="00461D09" w:rsidRDefault="00461D09" w14:paraId="6FE48EC9" w14:textId="668D0D4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461D09" w:rsidP="00461D09" w:rsidRDefault="00461D09" w14:paraId="4ACB3D9D" w14:textId="7953054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位</w:t>
            </w:r>
            <w:r w:rsidRPr="00FD7C87">
              <w:rPr>
                <w:rFonts w:ascii="Times New Roman" w:hAnsi="Times New Roman" w:cs="Times New Roman"/>
              </w:rPr>
              <w:t>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eastAsia="Microsoft JhengHei" w:cs="Times New Roman"/>
              </w:rPr>
              <w:t>尐</w:t>
            </w:r>
            <w:r w:rsidRPr="00FD7C87">
              <w:rPr>
                <w:rFonts w:ascii="Times New Roman" w:hAnsi="Times New Roman" w:cs="Times New Roman"/>
              </w:rPr>
              <w:t>牙面嘅</w:t>
            </w:r>
            <w:r w:rsidRPr="00FD7C87">
              <w:rPr>
                <w:rFonts w:ascii="Times New Roman" w:hAnsi="Times New Roman" w:cs="Times New Roman"/>
              </w:rPr>
              <w:t>[</w:t>
            </w:r>
            <w:r w:rsidRPr="00FD7C87">
              <w:rPr>
                <w:rFonts w:ascii="Times New Roman" w:hAnsi="Times New Roman" w:cs="Times New Roman"/>
              </w:rPr>
              <w:t>話呢</w:t>
            </w:r>
            <w:r w:rsidRPr="00FD7C87">
              <w:rPr>
                <w:rFonts w:ascii="Times New Roman" w:hAnsi="Times New Roman" w:cs="Times New Roman"/>
              </w:rPr>
              <w:t xml:space="preserve">::] </w:t>
            </w:r>
          </w:p>
          <w:p w:rsidRPr="00FD7C87" w:rsidR="00461D09" w:rsidP="00461D09" w:rsidRDefault="00461D09" w14:paraId="2E46A963" w14:textId="52C1C80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spot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over</w:t>
            </w:r>
            <w:r w:rsidRPr="00FD7C87" w:rsidR="00684F52">
              <w:rPr>
                <w:rFonts w:ascii="Times New Roman" w:hAnsi="Times New Roman" w:cs="Times New Roman"/>
              </w:rPr>
              <w:t>)) those</w:t>
            </w:r>
            <w:r w:rsidRPr="00FD7C87">
              <w:rPr>
                <w:rFonts w:ascii="Times New Roman" w:hAnsi="Times New Roman" w:cs="Times New Roman"/>
              </w:rPr>
              <w:t xml:space="preserve"> tooth surface [leh::]</w:t>
            </w:r>
          </w:p>
        </w:tc>
      </w:tr>
      <w:tr w:rsidRPr="00FD7C87" w:rsidR="00FD7C87" w:rsidTr="00340BCE" w14:paraId="1BEAB1C1" w14:textId="77777777">
        <w:tc>
          <w:tcPr>
            <w:tcW w:w="725" w:type="dxa"/>
          </w:tcPr>
          <w:p w:rsidRPr="00FD7C87" w:rsidR="00461D09" w:rsidP="00461D09" w:rsidRDefault="00461D09" w14:paraId="23F31CDC" w14:textId="554446B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124" w:type="dxa"/>
          </w:tcPr>
          <w:p w:rsidRPr="00FD7C87" w:rsidR="00461D09" w:rsidP="00461D09" w:rsidRDefault="00461D09" w14:paraId="40A6EABB" w14:textId="6B12434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461D09" w:rsidP="00461D09" w:rsidRDefault="00461D09" w14:paraId="5E87D45C" w14:textId="3B6F9D4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Hmm::]</w:t>
            </w:r>
          </w:p>
        </w:tc>
      </w:tr>
      <w:tr w:rsidRPr="00FD7C87" w:rsidR="00461D09" w:rsidTr="00340BCE" w14:paraId="4608990E" w14:textId="77777777">
        <w:tc>
          <w:tcPr>
            <w:tcW w:w="725" w:type="dxa"/>
          </w:tcPr>
          <w:p w:rsidRPr="00FD7C87" w:rsidR="00461D09" w:rsidP="00461D09" w:rsidRDefault="00461D09" w14:paraId="15B1F4E9" w14:textId="37590FC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124" w:type="dxa"/>
          </w:tcPr>
          <w:p w:rsidRPr="00FD7C87" w:rsidR="00461D09" w:rsidP="00461D09" w:rsidRDefault="00461D09" w14:paraId="670D402C" w14:textId="7604F6A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461D09" w:rsidP="00461D09" w:rsidRDefault="00461D09" w14:paraId="393C5142" w14:textId="408AADF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因為你都</w:t>
            </w:r>
            <w:r w:rsidRPr="00FD7C87">
              <w:rPr>
                <w:rFonts w:ascii="Times New Roman" w:hAnsi="Times New Roman" w:cs="Times New Roman"/>
              </w:rPr>
              <w:t>:</w:t>
            </w:r>
            <w:r w:rsidRPr="00FD7C87">
              <w:rPr>
                <w:rFonts w:ascii="Times New Roman" w:hAnsi="Times New Roman" w:cs="Times New Roman"/>
              </w:rPr>
              <w:t>見到</w:t>
            </w:r>
            <w:r w:rsidRPr="00FD7C87">
              <w:rPr>
                <w:rFonts w:ascii="Times New Roman" w:hAnsi="Times New Roman" w:cs="Times New Roman"/>
              </w:rPr>
              <w:t>:</w:t>
            </w:r>
            <w:r w:rsidRPr="00FD7C87">
              <w:rPr>
                <w:rFonts w:ascii="Times New Roman" w:hAnsi="Times New Roman" w:eastAsia="Microsoft JhengHei" w:cs="Times New Roman"/>
              </w:rPr>
              <w:t>佢</w:t>
            </w:r>
            <w:r w:rsidRPr="00FD7C87">
              <w:rPr>
                <w:rFonts w:ascii="Times New Roman" w:hAnsi="Times New Roman" w:cs="Times New Roman"/>
              </w:rPr>
              <w:t>隻門牙嚟嘅</w:t>
            </w:r>
            <w:r w:rsidRPr="00FD7C87">
              <w:rPr>
                <w:rFonts w:ascii="Times New Roman" w:hAnsi="Times New Roman" w:eastAsia="Microsoft JhengHei" w:cs="Times New Roman"/>
              </w:rPr>
              <w:t>啫</w:t>
            </w:r>
            <w:r w:rsidRPr="00FD7C87">
              <w:rPr>
                <w:rFonts w:ascii="Times New Roman" w:hAnsi="Times New Roman" w:cs="Times New Roman"/>
              </w:rPr>
              <w:t>喎</w:t>
            </w:r>
            <w:r w:rsidRPr="00FD7C87">
              <w:rPr>
                <w:rFonts w:ascii="Times New Roman" w:hAnsi="Times New Roman" w:cs="Times New Roman"/>
              </w:rPr>
              <w:t>::(.)he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laughing a bit))</w:t>
            </w:r>
            <w:r w:rsidRPr="00FD7C87" w:rsidR="009228F4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>
              <w:rPr>
                <w:rFonts w:ascii="Times New Roman" w:hAnsi="Times New Roman" w:cs="Times New Roman"/>
              </w:rPr>
              <w:t>都</w:t>
            </w:r>
            <w:r w:rsidRPr="00FD7C87">
              <w:rPr>
                <w:rFonts w:ascii="Times New Roman" w:hAnsi="Times New Roman" w:cs="Times New Roman"/>
              </w:rPr>
              <w:t>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咁</w:t>
            </w:r>
            <w:r w:rsidRPr="00FD7C87">
              <w:rPr>
                <w:rFonts w:ascii="Times New Roman" w:hAnsi="Times New Roman" w:cs="Times New Roman"/>
              </w:rPr>
              <w:t>::[</w:t>
            </w:r>
            <w:r w:rsidRPr="00FD7C87">
              <w:rPr>
                <w:rFonts w:ascii="Times New Roman" w:hAnsi="Times New Roman" w:cs="Times New Roman"/>
              </w:rPr>
              <w:t>多</w:t>
            </w:r>
            <w:r w:rsidRPr="00FD7C87">
              <w:rPr>
                <w:rFonts w:ascii="Times New Roman" w:hAnsi="Times New Roman" w:cs="Times New Roman"/>
              </w:rPr>
              <w:t xml:space="preserve">] </w:t>
            </w:r>
          </w:p>
          <w:p w:rsidRPr="00FD7C87" w:rsidR="00461D09" w:rsidP="00461D09" w:rsidRDefault="00461D09" w14:paraId="0263B44D" w14:textId="3BD450E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because as you:also see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it’s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just his front teeth ((here))only wor: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he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laughing a bit)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 already: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.)</w:t>
            </w:r>
            <w:r w:rsidRPr="00FD7C87" w:rsidR="00684F52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so::[many]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caries))</w:t>
            </w:r>
          </w:p>
        </w:tc>
      </w:tr>
    </w:tbl>
    <w:p w:rsidRPr="00FD7C87" w:rsidR="00A80EF5" w:rsidP="00A80EF5" w:rsidRDefault="00A80EF5" w14:paraId="2D2560FD" w14:textId="77777777">
      <w:pPr>
        <w:rPr>
          <w:rFonts w:ascii="Times New Roman" w:hAnsi="Times New Roman" w:cs="Times New Roman"/>
        </w:rPr>
      </w:pPr>
    </w:p>
    <w:p w:rsidRPr="00FD7C87" w:rsidR="00AC2F0D" w:rsidP="00485018" w:rsidRDefault="00A80EF5" w14:paraId="353EAFFA" w14:textId="0B2E4F1B">
      <w:pPr>
        <w:rPr>
          <w:rFonts w:ascii="Times New Roman" w:hAnsi="Times New Roman" w:cs="Times New Roman"/>
        </w:rPr>
      </w:pPr>
      <w:r w:rsidRPr="00FD7C87">
        <w:rPr>
          <w:rFonts w:ascii="Times New Roman" w:hAnsi="Times New Roman" w:cs="Times New Roman"/>
        </w:rPr>
        <w:t>Excerpt 4</w:t>
      </w:r>
      <w:r w:rsidRPr="00FD7C87" w:rsidR="003F70C8">
        <w:rPr>
          <w:rFonts w:ascii="Times New Roman" w:hAnsi="Times New Roman" w:cs="Times New Roman"/>
        </w:rPr>
        <w:t>, C</w:t>
      </w:r>
      <w:r w:rsidRPr="00FD7C87">
        <w:rPr>
          <w:rFonts w:ascii="Times New Roman" w:hAnsi="Times New Roman" w:cs="Times New Roman"/>
        </w:rPr>
        <w:t xml:space="preserve">onsultation </w:t>
      </w:r>
      <w:r w:rsidRPr="00FD7C87" w:rsidR="00FF2498">
        <w:rPr>
          <w:rFonts w:ascii="Times New Roman" w:hAnsi="Times New Roman" w:cs="Times New Roman"/>
        </w:rPr>
        <w:t>11</w:t>
      </w:r>
      <w:r w:rsidRPr="00FD7C87">
        <w:rPr>
          <w:rFonts w:ascii="Times New Roman" w:hAnsi="Times New Roman" w:cs="Times New Roman"/>
        </w:rPr>
        <w:t xml:space="preserve"> – “</w:t>
      </w:r>
      <w:r w:rsidRPr="00FD7C87" w:rsidR="00FF2498">
        <w:rPr>
          <w:rFonts w:ascii="Times New Roman" w:hAnsi="Times New Roman" w:cs="Times New Roman"/>
        </w:rPr>
        <w:t xml:space="preserve">Inquiring </w:t>
      </w:r>
      <w:r w:rsidRPr="00FD7C87" w:rsidR="00B42E6A">
        <w:rPr>
          <w:rFonts w:ascii="Times New Roman" w:hAnsi="Times New Roman" w:cs="Times New Roman"/>
        </w:rPr>
        <w:t>about</w:t>
      </w:r>
      <w:r w:rsidRPr="00FD7C87" w:rsidR="00FF2498">
        <w:rPr>
          <w:rFonts w:ascii="Times New Roman" w:hAnsi="Times New Roman" w:cs="Times New Roman"/>
        </w:rPr>
        <w:t xml:space="preserve"> the patient’s daily tooth brushing </w:t>
      </w:r>
      <w:r w:rsidRPr="00FD7C87" w:rsidR="00F358E1">
        <w:rPr>
          <w:rFonts w:ascii="Times New Roman" w:hAnsi="Times New Roman" w:cs="Times New Roman"/>
        </w:rPr>
        <w:t>behaviors</w:t>
      </w:r>
      <w:r w:rsidRPr="00FD7C87">
        <w:rPr>
          <w:rFonts w:ascii="Times New Roman" w:hAnsi="Times New Roman" w:cs="Times New Roman"/>
        </w:rPr>
        <w:t>”</w:t>
      </w:r>
    </w:p>
    <w:p w:rsidRPr="00FD7C87" w:rsidR="000E7B7D" w:rsidP="00485018" w:rsidRDefault="00F57020" w14:paraId="0A9D633A" w14:textId="45DEF30E">
      <w:pPr>
        <w:rPr>
          <w:rFonts w:ascii="Times New Roman" w:hAnsi="Times New Roman" w:cs="Times New Roman"/>
        </w:rPr>
      </w:pPr>
      <w:r w:rsidRPr="00FD7C87">
        <w:rPr>
          <w:rFonts w:ascii="Times New Roman" w:hAnsi="Times New Roman" w:cs="Times New Roman"/>
        </w:rPr>
        <w:t xml:space="preserve">Patient </w:t>
      </w:r>
      <w:r w:rsidRPr="00FD7C87" w:rsidR="001255F5">
        <w:rPr>
          <w:rFonts w:ascii="Times New Roman" w:hAnsi="Times New Roman" w:cs="Times New Roman"/>
        </w:rPr>
        <w:t>information</w:t>
      </w:r>
      <w:r w:rsidRPr="00FD7C87" w:rsidR="000347A3">
        <w:rPr>
          <w:rFonts w:ascii="Times New Roman" w:hAnsi="Times New Roman" w:cs="Times New Roman"/>
        </w:rPr>
        <w:t xml:space="preserve">: </w:t>
      </w:r>
      <w:r w:rsidRPr="00FD7C87" w:rsidR="000E7B7D">
        <w:rPr>
          <w:rFonts w:ascii="Times New Roman" w:hAnsi="Times New Roman" w:cs="Times New Roman"/>
        </w:rPr>
        <w:t xml:space="preserve">A </w:t>
      </w:r>
      <w:r w:rsidRPr="00FD7C87" w:rsidR="00EA6129">
        <w:rPr>
          <w:rFonts w:ascii="Times New Roman" w:hAnsi="Times New Roman" w:cs="Times New Roman"/>
        </w:rPr>
        <w:t>seven</w:t>
      </w:r>
      <w:r w:rsidRPr="00FD7C87" w:rsidR="000E7B7D">
        <w:rPr>
          <w:rFonts w:ascii="Times New Roman" w:hAnsi="Times New Roman" w:cs="Times New Roman"/>
        </w:rPr>
        <w:t>-year-old</w:t>
      </w:r>
      <w:r w:rsidRPr="00FD7C87" w:rsidR="00D3610F">
        <w:rPr>
          <w:rFonts w:ascii="Times New Roman" w:hAnsi="Times New Roman" w:cs="Times New Roman"/>
        </w:rPr>
        <w:t xml:space="preserve"> </w:t>
      </w:r>
      <w:r w:rsidRPr="00FD7C87" w:rsidR="000E7B7D">
        <w:rPr>
          <w:rFonts w:ascii="Times New Roman" w:hAnsi="Times New Roman" w:cs="Times New Roman"/>
        </w:rPr>
        <w:t xml:space="preserve">boy is here for his </w:t>
      </w:r>
      <w:r w:rsidRPr="00FD7C87" w:rsidR="00773185">
        <w:rPr>
          <w:rFonts w:ascii="Times New Roman" w:hAnsi="Times New Roman" w:cs="Times New Roman"/>
        </w:rPr>
        <w:t>six-</w:t>
      </w:r>
      <w:r w:rsidRPr="00FD7C87" w:rsidR="000E7B7D">
        <w:rPr>
          <w:rFonts w:ascii="Times New Roman" w:hAnsi="Times New Roman" w:cs="Times New Roman"/>
        </w:rPr>
        <w:t xml:space="preserve">month review </w:t>
      </w:r>
      <w:r w:rsidRPr="00FD7C87" w:rsidR="003D0CF5">
        <w:rPr>
          <w:rFonts w:ascii="Times New Roman" w:hAnsi="Times New Roman" w:cs="Times New Roman"/>
        </w:rPr>
        <w:t>after previous treatment under general anesthesia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725"/>
        <w:gridCol w:w="1124"/>
        <w:gridCol w:w="6793"/>
      </w:tblGrid>
      <w:tr w:rsidRPr="00FD7C87" w:rsidR="00FD7C87" w:rsidTr="00A407AC" w14:paraId="3D05C843" w14:textId="77777777">
        <w:tc>
          <w:tcPr>
            <w:tcW w:w="725" w:type="dxa"/>
          </w:tcPr>
          <w:p w:rsidRPr="00FD7C87" w:rsidR="00750317" w:rsidP="00A407AC" w:rsidRDefault="00A815C2" w14:paraId="14757C53" w14:textId="48874EC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Turn</w:t>
            </w:r>
          </w:p>
        </w:tc>
        <w:tc>
          <w:tcPr>
            <w:tcW w:w="1124" w:type="dxa"/>
          </w:tcPr>
          <w:p w:rsidRPr="00FD7C87" w:rsidR="00750317" w:rsidP="00A407AC" w:rsidRDefault="00750317" w14:paraId="7A2F3CAA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Speaker</w:t>
            </w:r>
          </w:p>
        </w:tc>
        <w:tc>
          <w:tcPr>
            <w:tcW w:w="6793" w:type="dxa"/>
          </w:tcPr>
          <w:p w:rsidRPr="00FD7C87" w:rsidR="00750317" w:rsidP="00A407AC" w:rsidRDefault="003F70C8" w14:paraId="01372EA9" w14:textId="1DEB4160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Conversation</w:t>
            </w:r>
          </w:p>
        </w:tc>
      </w:tr>
      <w:tr w:rsidRPr="00FD7C87" w:rsidR="00FD7C87" w:rsidTr="00A407AC" w14:paraId="0BF6631E" w14:textId="77777777">
        <w:tc>
          <w:tcPr>
            <w:tcW w:w="725" w:type="dxa"/>
          </w:tcPr>
          <w:p w:rsidRPr="00FD7C87" w:rsidR="00750317" w:rsidP="00750317" w:rsidRDefault="00750317" w14:paraId="21E07508" w14:textId="77C3A22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24" w:type="dxa"/>
          </w:tcPr>
          <w:p w:rsidRPr="00FD7C87" w:rsidR="00750317" w:rsidP="00750317" w:rsidRDefault="00750317" w14:paraId="3AF665CF" w14:textId="111B169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750317" w:rsidP="00750317" w:rsidRDefault="00750317" w14:paraId="19AC8EFE" w14:textId="68964AF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[if:]She is:: helping:: the child:: to brush?=</w:t>
            </w:r>
          </w:p>
        </w:tc>
      </w:tr>
      <w:tr w:rsidRPr="00FD7C87" w:rsidR="00FD7C87" w:rsidTr="00A407AC" w14:paraId="74C4B70F" w14:textId="77777777">
        <w:tc>
          <w:tcPr>
            <w:tcW w:w="725" w:type="dxa"/>
          </w:tcPr>
          <w:p w:rsidRPr="00FD7C87" w:rsidR="00750317" w:rsidP="00750317" w:rsidRDefault="00750317" w14:paraId="06453C43" w14:textId="21494AB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24" w:type="dxa"/>
          </w:tcPr>
          <w:p w:rsidRPr="00FD7C87" w:rsidR="00750317" w:rsidP="00750317" w:rsidRDefault="00750317" w14:paraId="292578F5" w14:textId="573D707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50317" w14:paraId="5718FD92" w14:textId="3937D9E0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emm::=</w:t>
            </w:r>
          </w:p>
        </w:tc>
      </w:tr>
      <w:tr w:rsidRPr="00FD7C87" w:rsidR="00FD7C87" w:rsidTr="00A407AC" w14:paraId="14D1D2A3" w14:textId="77777777">
        <w:tc>
          <w:tcPr>
            <w:tcW w:w="725" w:type="dxa"/>
          </w:tcPr>
          <w:p w:rsidRPr="00FD7C87" w:rsidR="00750317" w:rsidP="00750317" w:rsidRDefault="00750317" w14:paraId="39AF9F4E" w14:textId="561AC97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24" w:type="dxa"/>
          </w:tcPr>
          <w:p w:rsidRPr="00FD7C87" w:rsidR="00750317" w:rsidP="00750317" w:rsidRDefault="00750317" w14:paraId="217F39B2" w14:textId="6B119E5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750317" w:rsidP="00750317" w:rsidRDefault="00750317" w14:paraId="28D52AA5" w14:textId="1B1A3DB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=ahh:: what </w:t>
            </w:r>
            <w:r w:rsidRPr="00FD7C87" w:rsidR="00762E82">
              <w:rPr>
                <w:rFonts w:ascii="Times New Roman" w:hAnsi="Times New Roman" w:cs="Times New Roman"/>
              </w:rPr>
              <w:t xml:space="preserve">(.) </w:t>
            </w:r>
            <w:r w:rsidRPr="00FD7C87">
              <w:rPr>
                <w:rFonts w:ascii="Times New Roman" w:hAnsi="Times New Roman" w:cs="Times New Roman"/>
              </w:rPr>
              <w:t>kind of toothpaste:: they use</w:t>
            </w:r>
            <w:r w:rsidRPr="00FD7C87" w:rsidR="00B42E6A">
              <w:rPr>
                <w:rFonts w:ascii="Times New Roman" w:hAnsi="Times New Roman" w:cs="Times New Roman"/>
              </w:rPr>
              <w:t>?</w:t>
            </w:r>
            <w:r w:rsidRPr="00FD7C87">
              <w:rPr>
                <w:rFonts w:ascii="Times New Roman" w:hAnsi="Times New Roman" w:cs="Times New Roman"/>
              </w:rPr>
              <w:t>::=</w:t>
            </w:r>
          </w:p>
        </w:tc>
      </w:tr>
      <w:tr w:rsidRPr="00FD7C87" w:rsidR="00FD7C87" w:rsidTr="00A407AC" w14:paraId="71C6C516" w14:textId="77777777">
        <w:tc>
          <w:tcPr>
            <w:tcW w:w="725" w:type="dxa"/>
          </w:tcPr>
          <w:p w:rsidRPr="00FD7C87" w:rsidR="00750317" w:rsidP="00750317" w:rsidRDefault="00750317" w14:paraId="508A70C2" w14:textId="52B46EC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24" w:type="dxa"/>
          </w:tcPr>
          <w:p w:rsidRPr="00FD7C87" w:rsidR="00750317" w:rsidP="00750317" w:rsidRDefault="00750317" w14:paraId="6A14AF7F" w14:textId="1DF4402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50317" w14:paraId="5343F97B" w14:textId="629F756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emm[::]</w:t>
            </w:r>
          </w:p>
        </w:tc>
      </w:tr>
      <w:tr w:rsidRPr="00FD7C87" w:rsidR="00FD7C87" w:rsidTr="00A407AC" w14:paraId="7E89D192" w14:textId="77777777">
        <w:tc>
          <w:tcPr>
            <w:tcW w:w="725" w:type="dxa"/>
          </w:tcPr>
          <w:p w:rsidRPr="00FD7C87" w:rsidR="00750317" w:rsidP="00750317" w:rsidRDefault="00750317" w14:paraId="7183E249" w14:textId="75BB5F2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1124" w:type="dxa"/>
          </w:tcPr>
          <w:p w:rsidRPr="00FD7C87" w:rsidR="00750317" w:rsidP="00750317" w:rsidRDefault="00750317" w14:paraId="6B8D101D" w14:textId="3E4DFC3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750317" w:rsidP="00750317" w:rsidRDefault="00750317" w14:paraId="09543534" w14:textId="1C4A15F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[how:]: many times </w:t>
            </w:r>
            <w:r w:rsidRPr="00FD7C87" w:rsidR="00B42E6A">
              <w:rPr>
                <w:rFonts w:ascii="Times New Roman" w:hAnsi="Times New Roman" w:cs="Times New Roman"/>
              </w:rPr>
              <w:t xml:space="preserve">do </w:t>
            </w:r>
            <w:r w:rsidRPr="00FD7C87">
              <w:rPr>
                <w:rFonts w:ascii="Times New Roman" w:hAnsi="Times New Roman" w:cs="Times New Roman"/>
              </w:rPr>
              <w:t>they brush the teeth</w:t>
            </w:r>
            <w:r w:rsidRPr="00FD7C87" w:rsidR="00B42E6A">
              <w:rPr>
                <w:rFonts w:ascii="Times New Roman" w:hAnsi="Times New Roman" w:cs="Times New Roman"/>
              </w:rPr>
              <w:t>?</w:t>
            </w:r>
            <w:r w:rsidRPr="00FD7C87">
              <w:rPr>
                <w:rFonts w:ascii="Times New Roman" w:hAnsi="Times New Roman" w:cs="Times New Roman"/>
              </w:rPr>
              <w:t>:=</w:t>
            </w:r>
          </w:p>
        </w:tc>
      </w:tr>
      <w:tr w:rsidRPr="00FD7C87" w:rsidR="00FD7C87" w:rsidTr="00A407AC" w14:paraId="57ACF97F" w14:textId="77777777">
        <w:tc>
          <w:tcPr>
            <w:tcW w:w="725" w:type="dxa"/>
          </w:tcPr>
          <w:p w:rsidRPr="00FD7C87" w:rsidR="00750317" w:rsidP="00750317" w:rsidRDefault="00750317" w14:paraId="0839CB66" w14:textId="65BC80C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24" w:type="dxa"/>
          </w:tcPr>
          <w:p w:rsidRPr="00FD7C87" w:rsidR="00750317" w:rsidP="00750317" w:rsidRDefault="00750317" w14:paraId="2C3CB730" w14:textId="50D0F6C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50317" w14:paraId="0D4807D7" w14:textId="77777777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=ahh:</w:t>
            </w:r>
            <w:r w:rsidRPr="00FD7C87">
              <w:rPr>
                <w:rFonts w:ascii="Times New Roman" w:hAnsi="Times New Roman" w:cs="Times New Roman"/>
                <w:lang w:eastAsia="zh-TW"/>
              </w:rPr>
              <w:t>小朋友宜家呢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一日刷幾多次牙啊</w:t>
            </w:r>
            <w:r w:rsidRPr="00FD7C87">
              <w:rPr>
                <w:rFonts w:ascii="Times New Roman" w:hAnsi="Times New Roman" w:cs="Times New Roman"/>
                <w:lang w:eastAsia="zh-TW"/>
              </w:rPr>
              <w:t>?=</w:t>
            </w:r>
          </w:p>
          <w:p w:rsidRPr="00FD7C87" w:rsidR="00750317" w:rsidP="00750317" w:rsidRDefault="00750317" w14:paraId="7E7B34FE" w14:textId="73E983B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ahh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your child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now::how many times ((he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brushed ((his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eeth per day?=</w:t>
            </w:r>
          </w:p>
        </w:tc>
      </w:tr>
      <w:tr w:rsidRPr="00FD7C87" w:rsidR="00FD7C87" w:rsidTr="00A407AC" w14:paraId="30F52A6C" w14:textId="77777777">
        <w:tc>
          <w:tcPr>
            <w:tcW w:w="725" w:type="dxa"/>
          </w:tcPr>
          <w:p w:rsidRPr="00FD7C87" w:rsidR="00750317" w:rsidP="00750317" w:rsidRDefault="00750317" w14:paraId="21EC557B" w14:textId="05EF92F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24" w:type="dxa"/>
          </w:tcPr>
          <w:p w:rsidRPr="00FD7C87" w:rsidR="00750317" w:rsidP="00750317" w:rsidRDefault="00750317" w14:paraId="02980915" w14:textId="4FBE0F5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750317" w:rsidP="00750317" w:rsidRDefault="00750317" w14:paraId="1B423DDB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=ehh: </w:t>
            </w:r>
            <w:r w:rsidRPr="00FD7C87">
              <w:rPr>
                <w:rFonts w:ascii="Times New Roman" w:hAnsi="Times New Roman" w:cs="Times New Roman"/>
              </w:rPr>
              <w:t>兩次</w:t>
            </w:r>
          </w:p>
          <w:p w:rsidRPr="00FD7C87" w:rsidR="00750317" w:rsidP="00750317" w:rsidRDefault="00750317" w14:paraId="49D5FA6E" w14:textId="574BCDA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ehh: twice</w:t>
            </w:r>
          </w:p>
        </w:tc>
      </w:tr>
      <w:tr w:rsidRPr="00FD7C87" w:rsidR="00FD7C87" w:rsidTr="00A407AC" w14:paraId="39DD7F84" w14:textId="77777777">
        <w:tc>
          <w:tcPr>
            <w:tcW w:w="725" w:type="dxa"/>
          </w:tcPr>
          <w:p w:rsidRPr="00FD7C87" w:rsidR="00750317" w:rsidP="00750317" w:rsidRDefault="00750317" w14:paraId="4869509E" w14:textId="4A44A6B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24" w:type="dxa"/>
          </w:tcPr>
          <w:p w:rsidRPr="00FD7C87" w:rsidR="00750317" w:rsidP="00750317" w:rsidRDefault="00750317" w14:paraId="0B46A002" w14:textId="42F5213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50317" w14:paraId="0D8664CE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brush twice daily [</w:t>
            </w:r>
            <w:r w:rsidRPr="00FD7C87">
              <w:rPr>
                <w:rFonts w:ascii="Times New Roman" w:hAnsi="Times New Roman" w:cs="Times New Roman"/>
              </w:rPr>
              <w:t>用乜</w:t>
            </w:r>
            <w:r w:rsidRPr="00FD7C87">
              <w:rPr>
                <w:rFonts w:ascii="Times New Roman" w:hAnsi="Times New Roman" w:cs="Times New Roman"/>
              </w:rPr>
              <w:t>]</w:t>
            </w:r>
            <w:r w:rsidRPr="00FD7C87">
              <w:rPr>
                <w:rFonts w:ascii="Times New Roman" w:hAnsi="Times New Roman" w:eastAsia="Microsoft JhengHei" w:cs="Times New Roman"/>
              </w:rPr>
              <w:t>嘢</w:t>
            </w:r>
            <w:r w:rsidRPr="00FD7C87">
              <w:rPr>
                <w:rFonts w:ascii="Times New Roman" w:hAnsi="Times New Roman" w:cs="Times New Roman"/>
              </w:rPr>
              <w:t>牙膏啊</w:t>
            </w:r>
            <w:r w:rsidRPr="00FD7C87">
              <w:rPr>
                <w:rFonts w:ascii="Times New Roman" w:hAnsi="Times New Roman" w:cs="Times New Roman"/>
              </w:rPr>
              <w:t>?</w:t>
            </w:r>
          </w:p>
          <w:p w:rsidRPr="00FD7C87" w:rsidR="00750317" w:rsidP="00750317" w:rsidRDefault="00750317" w14:paraId="3B9AB9FA" w14:textId="60701C8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brush twice daily [using which]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type of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oothpaste?</w:t>
            </w:r>
          </w:p>
        </w:tc>
      </w:tr>
      <w:tr w:rsidRPr="00FD7C87" w:rsidR="00FD7C87" w:rsidTr="00A407AC" w14:paraId="306E6E4C" w14:textId="77777777">
        <w:tc>
          <w:tcPr>
            <w:tcW w:w="725" w:type="dxa"/>
          </w:tcPr>
          <w:p w:rsidRPr="00FD7C87" w:rsidR="00750317" w:rsidP="00750317" w:rsidRDefault="00750317" w14:paraId="0171C0AD" w14:textId="704D586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24" w:type="dxa"/>
          </w:tcPr>
          <w:p w:rsidRPr="00FD7C87" w:rsidR="00750317" w:rsidP="00750317" w:rsidRDefault="00750317" w14:paraId="03F95889" w14:textId="51081A8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750317" w:rsidP="00750317" w:rsidRDefault="00750317" w14:paraId="41107BE9" w14:textId="2DEAF9E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[ok:]</w:t>
            </w:r>
          </w:p>
        </w:tc>
      </w:tr>
      <w:tr w:rsidRPr="00FD7C87" w:rsidR="00FD7C87" w:rsidTr="00A407AC" w14:paraId="36B28B60" w14:textId="77777777">
        <w:tc>
          <w:tcPr>
            <w:tcW w:w="725" w:type="dxa"/>
          </w:tcPr>
          <w:p w:rsidRPr="00FD7C87" w:rsidR="00750317" w:rsidP="00750317" w:rsidRDefault="00750317" w14:paraId="178A1EB2" w14:textId="4766F87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24" w:type="dxa"/>
          </w:tcPr>
          <w:p w:rsidRPr="00FD7C87" w:rsidR="00750317" w:rsidP="00750317" w:rsidRDefault="00750317" w14:paraId="28C85846" w14:textId="07230FE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750317" w:rsidP="00750317" w:rsidRDefault="00750317" w14:paraId="7D77B295" w14:textId="479F48D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eh[h: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都係</w:t>
            </w:r>
            <w:r w:rsidRPr="00FD7C87">
              <w:rPr>
                <w:rFonts w:ascii="Times New Roman" w:hAnsi="Times New Roman" w:cs="Times New Roman"/>
              </w:rPr>
              <w:t>]</w:t>
            </w:r>
            <w:r w:rsidRPr="00FD7C87">
              <w:rPr>
                <w:rFonts w:ascii="Times New Roman" w:hAnsi="Times New Roman" w:cs="Times New Roman"/>
              </w:rPr>
              <w:tab/>
            </w:r>
          </w:p>
          <w:p w:rsidRPr="00FD7C87" w:rsidR="00750317" w:rsidP="00750317" w:rsidRDefault="00750317" w14:paraId="7E484CAD" w14:textId="4802BD9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eh[h: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it’s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also]</w:t>
            </w:r>
          </w:p>
        </w:tc>
      </w:tr>
      <w:tr w:rsidRPr="00FD7C87" w:rsidR="00FD7C87" w:rsidTr="00A407AC" w14:paraId="3F53DE88" w14:textId="77777777">
        <w:tc>
          <w:tcPr>
            <w:tcW w:w="725" w:type="dxa"/>
          </w:tcPr>
          <w:p w:rsidRPr="00FD7C87" w:rsidR="00750317" w:rsidP="00750317" w:rsidRDefault="00750317" w14:paraId="7A99A588" w14:textId="0B3A5FE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24" w:type="dxa"/>
          </w:tcPr>
          <w:p w:rsidRPr="00FD7C87" w:rsidR="00750317" w:rsidP="00750317" w:rsidRDefault="00750317" w14:paraId="7370536E" w14:textId="4C215F7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50317" w14:paraId="2C48F2D8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[</w:t>
            </w:r>
            <w:r w:rsidRPr="00FD7C87">
              <w:rPr>
                <w:rFonts w:ascii="Times New Roman" w:hAnsi="Times New Roman" w:cs="Times New Roman"/>
              </w:rPr>
              <w:t>乜</w:t>
            </w:r>
            <w:r w:rsidRPr="00FD7C87">
              <w:rPr>
                <w:rFonts w:ascii="Times New Roman" w:hAnsi="Times New Roman" w:eastAsia="Microsoft JhengHei" w:cs="Times New Roman"/>
              </w:rPr>
              <w:t>嘢</w:t>
            </w:r>
            <w:r w:rsidRPr="00FD7C87">
              <w:rPr>
                <w:rFonts w:ascii="Times New Roman" w:hAnsi="Times New Roman" w:cs="Times New Roman"/>
              </w:rPr>
              <w:t>牌子</w:t>
            </w:r>
            <w:r w:rsidRPr="00FD7C87">
              <w:rPr>
                <w:rFonts w:ascii="Times New Roman" w:hAnsi="Times New Roman" w:cs="Times New Roman"/>
              </w:rPr>
              <w:t>]</w:t>
            </w:r>
            <w:r w:rsidRPr="00FD7C87">
              <w:rPr>
                <w:rFonts w:ascii="Times New Roman" w:hAnsi="Times New Roman" w:cs="Times New Roman"/>
              </w:rPr>
              <w:t>啊</w:t>
            </w:r>
            <w:r w:rsidRPr="00FD7C87">
              <w:rPr>
                <w:rFonts w:ascii="Times New Roman" w:hAnsi="Times New Roman" w:cs="Times New Roman"/>
              </w:rPr>
              <w:t>?</w:t>
            </w:r>
          </w:p>
          <w:p w:rsidRPr="00FD7C87" w:rsidR="00750317" w:rsidP="00750317" w:rsidRDefault="00750317" w14:paraId="5172E1F9" w14:textId="0599155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which brand]ahh?</w:t>
            </w:r>
          </w:p>
        </w:tc>
      </w:tr>
      <w:tr w:rsidRPr="00FD7C87" w:rsidR="00FD7C87" w:rsidTr="00A407AC" w14:paraId="3DE14993" w14:textId="77777777">
        <w:tc>
          <w:tcPr>
            <w:tcW w:w="725" w:type="dxa"/>
          </w:tcPr>
          <w:p w:rsidRPr="00FD7C87" w:rsidR="00750317" w:rsidP="00750317" w:rsidRDefault="00750317" w14:paraId="0F8CCF6A" w14:textId="3978259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24" w:type="dxa"/>
          </w:tcPr>
          <w:p w:rsidRPr="00FD7C87" w:rsidR="00750317" w:rsidP="00750317" w:rsidRDefault="00750317" w14:paraId="27FDDE57" w14:textId="3757831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50317" w14:paraId="67C040D0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有</w:t>
            </w:r>
            <w:r w:rsidRPr="00FD7C87">
              <w:rPr>
                <w:rFonts w:ascii="Times New Roman" w:hAnsi="Times New Roman" w:eastAsia="Microsoft JhengHei" w:cs="Times New Roman"/>
              </w:rPr>
              <w:t>冇</w:t>
            </w:r>
            <w:r w:rsidRPr="00FD7C87">
              <w:rPr>
                <w:rFonts w:ascii="Times New Roman" w:hAnsi="Times New Roman" w:cs="Times New Roman"/>
              </w:rPr>
              <w:t>含有氟素嘅呢？</w:t>
            </w:r>
            <w:r w:rsidRPr="00FD7C87">
              <w:rPr>
                <w:rFonts w:ascii="Times New Roman" w:hAnsi="Times New Roman" w:cs="Times New Roman"/>
              </w:rPr>
              <w:t>=</w:t>
            </w:r>
          </w:p>
          <w:p w:rsidRPr="00FD7C87" w:rsidR="00750317" w:rsidP="00B42E6A" w:rsidRDefault="00750317" w14:paraId="5147785C" w14:textId="2C30D25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((does it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 w:rsidR="00B42E6A">
              <w:rPr>
                <w:rFonts w:ascii="Times New Roman" w:hAnsi="Times New Roman" w:cs="Times New Roman"/>
              </w:rPr>
              <w:t xml:space="preserve">have </w:t>
            </w:r>
            <w:r w:rsidRPr="00FD7C87">
              <w:rPr>
                <w:rFonts w:ascii="Times New Roman" w:hAnsi="Times New Roman" w:cs="Times New Roman"/>
              </w:rPr>
              <w:t>any fluoride ((in it))</w:t>
            </w:r>
            <w:r w:rsidRPr="00FD7C87">
              <w:rPr>
                <w:rFonts w:ascii="Times New Roman" w:hAnsi="Times New Roman" w:cs="Times New Roman"/>
              </w:rPr>
              <w:t>？</w:t>
            </w:r>
            <w:r w:rsidRPr="00FD7C87">
              <w:rPr>
                <w:rFonts w:ascii="Times New Roman" w:hAnsi="Times New Roman" w:cs="Times New Roman"/>
              </w:rPr>
              <w:t>=</w:t>
            </w:r>
          </w:p>
        </w:tc>
      </w:tr>
      <w:tr w:rsidRPr="00FD7C87" w:rsidR="00FD7C87" w:rsidTr="00A407AC" w14:paraId="5D3AFCB3" w14:textId="77777777">
        <w:tc>
          <w:tcPr>
            <w:tcW w:w="725" w:type="dxa"/>
          </w:tcPr>
          <w:p w:rsidRPr="00FD7C87" w:rsidR="00750317" w:rsidP="00750317" w:rsidRDefault="00750317" w14:paraId="06D05250" w14:textId="3CBB17C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24" w:type="dxa"/>
          </w:tcPr>
          <w:p w:rsidRPr="00FD7C87" w:rsidR="00750317" w:rsidP="00750317" w:rsidRDefault="00750317" w14:paraId="00F28C9A" w14:textId="54EB72B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750317" w:rsidP="00750317" w:rsidRDefault="00750317" w14:paraId="74E98553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</w:t>
            </w:r>
            <w:r w:rsidRPr="00FD7C87">
              <w:rPr>
                <w:rFonts w:ascii="Times New Roman" w:hAnsi="Times New Roman" w:cs="Times New Roman"/>
              </w:rPr>
              <w:t>有啊有啊有啊</w:t>
            </w:r>
            <w:r w:rsidRPr="00FD7C87">
              <w:rPr>
                <w:rFonts w:ascii="Times New Roman" w:hAnsi="Times New Roman" w:cs="Times New Roman"/>
              </w:rPr>
              <w:t>=</w:t>
            </w:r>
          </w:p>
          <w:p w:rsidRPr="00FD7C87" w:rsidR="00750317" w:rsidP="00750317" w:rsidRDefault="00750317" w14:paraId="07EE54E1" w14:textId="3DACB73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yes yes it has=</w:t>
            </w:r>
          </w:p>
        </w:tc>
      </w:tr>
      <w:tr w:rsidRPr="00FD7C87" w:rsidR="00FD7C87" w:rsidTr="00A407AC" w14:paraId="46CFB767" w14:textId="77777777">
        <w:tc>
          <w:tcPr>
            <w:tcW w:w="725" w:type="dxa"/>
          </w:tcPr>
          <w:p w:rsidRPr="00FD7C87" w:rsidR="00750317" w:rsidP="00750317" w:rsidRDefault="00750317" w14:paraId="087BC9BC" w14:textId="708C398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24" w:type="dxa"/>
          </w:tcPr>
          <w:p w:rsidRPr="00FD7C87" w:rsidR="00750317" w:rsidP="00750317" w:rsidRDefault="00750317" w14:paraId="0FF6EC45" w14:textId="4839504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50317" w14:paraId="2FFBB516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</w:t>
            </w:r>
            <w:r w:rsidRPr="00FD7C87">
              <w:rPr>
                <w:rFonts w:ascii="Times New Roman" w:hAnsi="Times New Roman" w:cs="Times New Roman"/>
              </w:rPr>
              <w:t>邊個牌子啊</w:t>
            </w:r>
            <w:r w:rsidRPr="00FD7C87">
              <w:rPr>
                <w:rFonts w:ascii="Times New Roman" w:hAnsi="Times New Roman" w:cs="Times New Roman"/>
              </w:rPr>
              <w:t>? [Oral B ahh: Colgate:] ahh::</w:t>
            </w:r>
          </w:p>
          <w:p w:rsidRPr="00FD7C87" w:rsidR="00750317" w:rsidP="00750317" w:rsidRDefault="00750317" w14:paraId="0ED2C4AC" w14:textId="665ECF0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Which brand is it ahh? [Oral B ahh: Colgate:] ahh::</w:t>
            </w:r>
          </w:p>
        </w:tc>
      </w:tr>
      <w:tr w:rsidRPr="00FD7C87" w:rsidR="00FD7C87" w:rsidTr="00A407AC" w14:paraId="31A46D3A" w14:textId="77777777">
        <w:tc>
          <w:tcPr>
            <w:tcW w:w="725" w:type="dxa"/>
          </w:tcPr>
          <w:p w:rsidRPr="00FD7C87" w:rsidR="00750317" w:rsidP="00750317" w:rsidRDefault="00750317" w14:paraId="64949D49" w14:textId="4E88FDF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24" w:type="dxa"/>
          </w:tcPr>
          <w:p w:rsidRPr="00FD7C87" w:rsidR="00750317" w:rsidP="00750317" w:rsidRDefault="00750317" w14:paraId="3462E1AC" w14:textId="0F5C27B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750317" w:rsidP="00750317" w:rsidRDefault="00750317" w14:paraId="2D3681E2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[</w:t>
            </w:r>
            <w:r w:rsidRPr="00FD7C87">
              <w:rPr>
                <w:rFonts w:ascii="Times New Roman" w:hAnsi="Times New Roman" w:cs="Times New Roman"/>
              </w:rPr>
              <w:t>我都係買</w:t>
            </w:r>
            <w:r w:rsidRPr="00FD7C87">
              <w:rPr>
                <w:rFonts w:ascii="Times New Roman" w:hAnsi="Times New Roman" w:cs="Times New Roman"/>
              </w:rPr>
              <w:t>::]</w:t>
            </w:r>
          </w:p>
          <w:p w:rsidRPr="00FD7C87" w:rsidR="00750317" w:rsidP="00750317" w:rsidRDefault="00750317" w14:paraId="50784964" w14:textId="1F21854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[I always buy::]</w:t>
            </w:r>
          </w:p>
        </w:tc>
      </w:tr>
      <w:tr w:rsidRPr="00FD7C87" w:rsidR="00FD7C87" w:rsidTr="00A407AC" w14:paraId="47ACF056" w14:textId="77777777">
        <w:tc>
          <w:tcPr>
            <w:tcW w:w="725" w:type="dxa"/>
          </w:tcPr>
          <w:p w:rsidRPr="00FD7C87" w:rsidR="00750317" w:rsidP="00750317" w:rsidRDefault="00750317" w14:paraId="59A3AE69" w14:textId="7884A10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24" w:type="dxa"/>
          </w:tcPr>
          <w:p w:rsidRPr="00FD7C87" w:rsidR="00750317" w:rsidP="00750317" w:rsidRDefault="00750317" w14:paraId="7766E874" w14:textId="40F75DE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750317" w:rsidP="00750317" w:rsidRDefault="00750317" w14:paraId="5F7AF7F2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Oral B ahh:</w:t>
            </w:r>
            <w:r w:rsidRPr="00FD7C87">
              <w:rPr>
                <w:rFonts w:ascii="Times New Roman" w:hAnsi="Times New Roman" w:cs="Times New Roman"/>
              </w:rPr>
              <w:t>係啊係啊</w:t>
            </w:r>
            <w:r w:rsidRPr="00FD7C87">
              <w:rPr>
                <w:rFonts w:ascii="Times New Roman" w:hAnsi="Times New Roman" w:cs="Times New Roman"/>
              </w:rPr>
              <w:t>=</w:t>
            </w:r>
          </w:p>
          <w:p w:rsidRPr="00FD7C87" w:rsidR="00750317" w:rsidP="00750317" w:rsidRDefault="00750317" w14:paraId="41F0A313" w14:textId="0B86F1E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Oral B ahh:yes ahh yes ahh=</w:t>
            </w:r>
          </w:p>
        </w:tc>
      </w:tr>
      <w:tr w:rsidRPr="00FD7C87" w:rsidR="00FD7C87" w:rsidTr="00A407AC" w14:paraId="623A10EE" w14:textId="77777777">
        <w:tc>
          <w:tcPr>
            <w:tcW w:w="725" w:type="dxa"/>
          </w:tcPr>
          <w:p w:rsidRPr="00FD7C87" w:rsidR="00750317" w:rsidP="00750317" w:rsidRDefault="00750317" w14:paraId="51F6ED41" w14:textId="1323A79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24" w:type="dxa"/>
          </w:tcPr>
          <w:p w:rsidRPr="00FD7C87" w:rsidR="00750317" w:rsidP="00750317" w:rsidRDefault="00750317" w14:paraId="08F8A631" w14:textId="1C47452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50317" w14:paraId="460C5588" w14:textId="2A2534A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use the Oral B:: uhh:: too[thpaste:]</w:t>
            </w:r>
          </w:p>
        </w:tc>
      </w:tr>
      <w:tr w:rsidRPr="00FD7C87" w:rsidR="00FD7C87" w:rsidTr="00A407AC" w14:paraId="3A315506" w14:textId="77777777">
        <w:tc>
          <w:tcPr>
            <w:tcW w:w="725" w:type="dxa"/>
          </w:tcPr>
          <w:p w:rsidRPr="00FD7C87" w:rsidR="00750317" w:rsidP="00750317" w:rsidRDefault="00750317" w14:paraId="370D939B" w14:textId="59E168D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24" w:type="dxa"/>
          </w:tcPr>
          <w:p w:rsidRPr="00FD7C87" w:rsidR="00750317" w:rsidP="00750317" w:rsidRDefault="00750317" w14:paraId="1EE47A40" w14:textId="0E5A487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750317" w:rsidP="00750317" w:rsidRDefault="00750317" w14:paraId="0E5B9740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[</w:t>
            </w:r>
            <w:r w:rsidRPr="00FD7C87">
              <w:rPr>
                <w:rFonts w:ascii="Times New Roman" w:hAnsi="Times New Roman" w:cs="Times New Roman"/>
              </w:rPr>
              <w:t>有時都</w:t>
            </w:r>
            <w:r w:rsidRPr="00FD7C87">
              <w:rPr>
                <w:rFonts w:ascii="Times New Roman" w:hAnsi="Times New Roman" w:cs="Times New Roman"/>
              </w:rPr>
              <w:t>:]</w:t>
            </w:r>
            <w:r w:rsidRPr="00FD7C87">
              <w:rPr>
                <w:rFonts w:ascii="Times New Roman" w:hAnsi="Times New Roman" w:cs="Times New Roman"/>
              </w:rPr>
              <w:t>會買</w:t>
            </w:r>
            <w:r w:rsidRPr="00FD7C87">
              <w:rPr>
                <w:rFonts w:ascii="Times New Roman" w:hAnsi="Times New Roman" w:cs="Times New Roman"/>
              </w:rPr>
              <w:t>::</w:t>
            </w:r>
            <w:r w:rsidRPr="00FD7C87">
              <w:rPr>
                <w:rFonts w:ascii="Times New Roman" w:hAnsi="Times New Roman" w:cs="Times New Roman"/>
              </w:rPr>
              <w:t>獅王</w:t>
            </w:r>
            <w:r w:rsidRPr="00FD7C87">
              <w:rPr>
                <w:rFonts w:ascii="Times New Roman" w:hAnsi="Times New Roman" w:eastAsia="Microsoft JhengHei" w:cs="Times New Roman"/>
              </w:rPr>
              <w:t>嗰</w:t>
            </w:r>
            <w:r w:rsidRPr="00FD7C87">
              <w:rPr>
                <w:rFonts w:ascii="Times New Roman" w:hAnsi="Times New Roman" w:cs="Times New Roman"/>
              </w:rPr>
              <w:t>隻</w:t>
            </w:r>
            <w:r w:rsidRPr="00FD7C87">
              <w:rPr>
                <w:rFonts w:ascii="Times New Roman" w:hAnsi="Times New Roman" w:cs="Times New Roman"/>
              </w:rPr>
              <w:t>=</w:t>
            </w:r>
          </w:p>
          <w:p w:rsidRPr="00FD7C87" w:rsidR="00750317" w:rsidP="00750317" w:rsidRDefault="00750317" w14:paraId="3E32B407" w14:textId="6802A7E0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[at times ((I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will:]buy::the Lion that ((brand))=</w:t>
            </w:r>
          </w:p>
        </w:tc>
      </w:tr>
      <w:tr w:rsidRPr="00FD7C87" w:rsidR="00FD7C87" w:rsidTr="00A407AC" w14:paraId="0013E256" w14:textId="77777777">
        <w:tc>
          <w:tcPr>
            <w:tcW w:w="725" w:type="dxa"/>
          </w:tcPr>
          <w:p w:rsidRPr="00FD7C87" w:rsidR="00750317" w:rsidP="00750317" w:rsidRDefault="00750317" w14:paraId="6B35DF4C" w14:textId="377F7B7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24" w:type="dxa"/>
          </w:tcPr>
          <w:p w:rsidRPr="00FD7C87" w:rsidR="00750317" w:rsidP="00750317" w:rsidRDefault="00750317" w14:paraId="0CC4562E" w14:textId="62A5976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50317" w14:paraId="632AE805" w14:textId="253CE47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sometimes use the:Lion::</w:t>
            </w:r>
          </w:p>
        </w:tc>
      </w:tr>
      <w:tr w:rsidRPr="00FD7C87" w:rsidR="00FD7C87" w:rsidTr="00A407AC" w14:paraId="38C51CA6" w14:textId="77777777">
        <w:tc>
          <w:tcPr>
            <w:tcW w:w="725" w:type="dxa"/>
          </w:tcPr>
          <w:p w:rsidRPr="00FD7C87" w:rsidR="00750317" w:rsidP="00750317" w:rsidRDefault="00750317" w14:paraId="325E4EE5" w14:textId="30B02DA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24" w:type="dxa"/>
          </w:tcPr>
          <w:p w:rsidRPr="00FD7C87" w:rsidR="00750317" w:rsidP="00750317" w:rsidRDefault="00750317" w14:paraId="6705703F" w14:textId="05AF6FE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750317" w:rsidP="00750317" w:rsidRDefault="00750317" w14:paraId="56AFFE8C" w14:textId="2D5DCDC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al:right::</w:t>
            </w:r>
          </w:p>
        </w:tc>
      </w:tr>
      <w:tr w:rsidRPr="00FD7C87" w:rsidR="00FD7C87" w:rsidTr="00A407AC" w14:paraId="48FC1AE3" w14:textId="77777777">
        <w:tc>
          <w:tcPr>
            <w:tcW w:w="725" w:type="dxa"/>
          </w:tcPr>
          <w:p w:rsidRPr="00FD7C87" w:rsidR="00750317" w:rsidP="00750317" w:rsidRDefault="00750317" w14:paraId="12F08E16" w14:textId="71D4BDC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24" w:type="dxa"/>
          </w:tcPr>
          <w:p w:rsidRPr="00FD7C87" w:rsidR="00750317" w:rsidP="00750317" w:rsidRDefault="00750317" w14:paraId="31878CB4" w14:textId="36644D4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50317" w14:paraId="382D9D66" w14:textId="45D993B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brand:</w:t>
            </w:r>
          </w:p>
        </w:tc>
      </w:tr>
      <w:tr w:rsidRPr="00FD7C87" w:rsidR="00FD7C87" w:rsidTr="00A407AC" w14:paraId="523E948A" w14:textId="77777777">
        <w:tc>
          <w:tcPr>
            <w:tcW w:w="725" w:type="dxa"/>
          </w:tcPr>
          <w:p w:rsidRPr="00FD7C87" w:rsidR="00750317" w:rsidP="00750317" w:rsidRDefault="00750317" w14:paraId="7DB40597" w14:textId="09807DA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24" w:type="dxa"/>
          </w:tcPr>
          <w:p w:rsidRPr="00FD7C87" w:rsidR="00750317" w:rsidP="00750317" w:rsidRDefault="00750317" w14:paraId="7E477DBE" w14:textId="40F47EC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750317" w:rsidP="00750317" w:rsidRDefault="00762E82" w14:paraId="17AFE706" w14:textId="5DD3335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(.) </w:t>
            </w:r>
            <w:r w:rsidRPr="00FD7C87" w:rsidR="00750317">
              <w:rPr>
                <w:rFonts w:ascii="Times New Roman" w:hAnsi="Times New Roman" w:cs="Times New Roman"/>
              </w:rPr>
              <w:t>so I think that: has::</w:t>
            </w:r>
            <w:r w:rsidRPr="00FD7C87">
              <w:rPr>
                <w:rFonts w:ascii="Times New Roman" w:hAnsi="Times New Roman" w:cs="Times New Roman"/>
              </w:rPr>
              <w:t xml:space="preserve"> (.) </w:t>
            </w:r>
            <w:r w:rsidRPr="00FD7C87" w:rsidR="00750317">
              <w:rPr>
                <w:rFonts w:ascii="Times New Roman" w:hAnsi="Times New Roman" w:cs="Times New Roman"/>
              </w:rPr>
              <w:t>fluoride::=</w:t>
            </w:r>
          </w:p>
        </w:tc>
      </w:tr>
      <w:tr w:rsidRPr="00FD7C87" w:rsidR="00FD7C87" w:rsidTr="00A407AC" w14:paraId="7D7EAE02" w14:textId="77777777">
        <w:tc>
          <w:tcPr>
            <w:tcW w:w="725" w:type="dxa"/>
          </w:tcPr>
          <w:p w:rsidRPr="00FD7C87" w:rsidR="00750317" w:rsidP="00750317" w:rsidRDefault="00750317" w14:paraId="53E4C2CD" w14:textId="2160BF0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24" w:type="dxa"/>
          </w:tcPr>
          <w:p w:rsidRPr="00FD7C87" w:rsidR="00750317" w:rsidP="00750317" w:rsidRDefault="00750317" w14:paraId="0A122365" w14:textId="7EB0225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50317" w14:paraId="74E482E6" w14:textId="02F9B2B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have fluoride:=</w:t>
            </w:r>
          </w:p>
        </w:tc>
      </w:tr>
      <w:tr w:rsidRPr="00FD7C87" w:rsidR="00FD7C87" w:rsidTr="00A407AC" w14:paraId="6D7FB20F" w14:textId="77777777">
        <w:tc>
          <w:tcPr>
            <w:tcW w:w="725" w:type="dxa"/>
          </w:tcPr>
          <w:p w:rsidRPr="00FD7C87" w:rsidR="00750317" w:rsidP="00750317" w:rsidRDefault="00750317" w14:paraId="2004BCA7" w14:textId="178DC0E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24" w:type="dxa"/>
          </w:tcPr>
          <w:p w:rsidRPr="00FD7C87" w:rsidR="00750317" w:rsidP="00750317" w:rsidRDefault="00750317" w14:paraId="70C624F0" w14:textId="00ACECD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750317" w:rsidP="00750317" w:rsidRDefault="00750317" w14:paraId="7C83F5F5" w14:textId="52D0D6C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ya:</w:t>
            </w:r>
          </w:p>
        </w:tc>
      </w:tr>
      <w:tr w:rsidRPr="00FD7C87" w:rsidR="00FD7C87" w:rsidTr="00A407AC" w14:paraId="1B95CB06" w14:textId="77777777">
        <w:tc>
          <w:tcPr>
            <w:tcW w:w="725" w:type="dxa"/>
          </w:tcPr>
          <w:p w:rsidRPr="00FD7C87" w:rsidR="00750317" w:rsidP="00750317" w:rsidRDefault="00750317" w14:paraId="100C410A" w14:textId="342DD800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24" w:type="dxa"/>
          </w:tcPr>
          <w:p w:rsidRPr="00FD7C87" w:rsidR="00750317" w:rsidP="00750317" w:rsidRDefault="00750317" w14:paraId="4127E071" w14:textId="0507356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2718E" w14:paraId="48ACCE03" w14:textId="2E6DAFAE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 xml:space="preserve">(.) 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咁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宜家一日刷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兩次你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有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 w:rsidR="00750317">
              <w:rPr>
                <w:rFonts w:ascii="Times New Roman" w:hAnsi="Times New Roman" w:eastAsia="Microsoft JhengHei" w:cs="Times New Roman"/>
                <w:lang w:eastAsia="zh-TW"/>
              </w:rPr>
              <w:t>冇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 xml:space="preserve">:: 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幫小朋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[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友刷定係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]</w:t>
            </w:r>
            <w:r w:rsidRPr="00FD7C87" w:rsidR="0075031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自己刷</w:t>
            </w:r>
            <w:r w:rsidRPr="00FD7C87" w:rsidR="00750317">
              <w:rPr>
                <w:rFonts w:ascii="Times New Roman" w:hAnsi="Times New Roman" w:cs="Times New Roman"/>
                <w:lang w:eastAsia="zh-TW"/>
              </w:rPr>
              <w:t>?=</w:t>
            </w:r>
          </w:p>
          <w:p w:rsidRPr="00FD7C87" w:rsidR="00750317" w:rsidP="00750317" w:rsidRDefault="0072718E" w14:paraId="31DA37A7" w14:textId="078DE35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(.) </w:t>
            </w:r>
            <w:r w:rsidRPr="00FD7C87" w:rsidR="00750317">
              <w:rPr>
                <w:rFonts w:ascii="Times New Roman" w:hAnsi="Times New Roman" w:cs="Times New Roman"/>
              </w:rPr>
              <w:t>so::now brushing: twice a day have::you:: helped[ him brush or]he does the brushing?=</w:t>
            </w:r>
          </w:p>
        </w:tc>
      </w:tr>
      <w:tr w:rsidRPr="00FD7C87" w:rsidR="00FD7C87" w:rsidTr="00A407AC" w14:paraId="1130B4DF" w14:textId="77777777">
        <w:tc>
          <w:tcPr>
            <w:tcW w:w="725" w:type="dxa"/>
          </w:tcPr>
          <w:p w:rsidRPr="00FD7C87" w:rsidR="00750317" w:rsidP="00750317" w:rsidRDefault="00750317" w14:paraId="3B00AF63" w14:textId="5DC4446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24" w:type="dxa"/>
          </w:tcPr>
          <w:p w:rsidRPr="00FD7C87" w:rsidR="00750317" w:rsidP="00750317" w:rsidRDefault="00750317" w14:paraId="24554401" w14:textId="32B91AC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750317" w:rsidP="00750317" w:rsidRDefault="00750317" w14:paraId="661F5AD0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[</w:t>
            </w:r>
            <w:r w:rsidRPr="00FD7C87">
              <w:rPr>
                <w:rFonts w:ascii="Times New Roman" w:hAnsi="Times New Roman" w:cs="Times New Roman"/>
              </w:rPr>
              <w:t>有我都有</w:t>
            </w:r>
            <w:r w:rsidRPr="00FD7C87">
              <w:rPr>
                <w:rFonts w:ascii="Times New Roman" w:hAnsi="Times New Roman" w:cs="Times New Roman"/>
              </w:rPr>
              <w:t>]</w:t>
            </w:r>
          </w:p>
          <w:p w:rsidRPr="00FD7C87" w:rsidR="00750317" w:rsidP="00750317" w:rsidRDefault="00750317" w14:paraId="761EA870" w14:textId="48EF2CC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yes I do ((help him brush his teeth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]</w:t>
            </w:r>
          </w:p>
        </w:tc>
      </w:tr>
      <w:tr w:rsidRPr="00FD7C87" w:rsidR="00FD7C87" w:rsidTr="00A407AC" w14:paraId="1028719A" w14:textId="77777777">
        <w:tc>
          <w:tcPr>
            <w:tcW w:w="725" w:type="dxa"/>
          </w:tcPr>
          <w:p w:rsidRPr="00FD7C87" w:rsidR="00750317" w:rsidP="00750317" w:rsidRDefault="00750317" w14:paraId="67DD8176" w14:textId="4D81EDE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24" w:type="dxa"/>
          </w:tcPr>
          <w:p w:rsidRPr="00FD7C87" w:rsidR="00750317" w:rsidP="00750317" w:rsidRDefault="00750317" w14:paraId="37BC88EC" w14:textId="36504E9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750317" w:rsidP="00750317" w:rsidRDefault="00750317" w14:paraId="7207621A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</w:t>
            </w:r>
            <w:r w:rsidRPr="00FD7C87">
              <w:rPr>
                <w:rFonts w:ascii="Times New Roman" w:hAnsi="Times New Roman" w:cs="Times New Roman"/>
              </w:rPr>
              <w:t>都有</w:t>
            </w:r>
            <w:r w:rsidRPr="00FD7C87">
              <w:rPr>
                <w:rFonts w:ascii="Times New Roman" w:hAnsi="Times New Roman" w:cs="Times New Roman"/>
              </w:rPr>
              <w:t>[</w:t>
            </w:r>
            <w:r w:rsidRPr="00FD7C87">
              <w:rPr>
                <w:rFonts w:ascii="Times New Roman" w:hAnsi="Times New Roman" w:cs="Times New Roman"/>
              </w:rPr>
              <w:t>幫</w:t>
            </w:r>
            <w:r w:rsidRPr="00FD7C87">
              <w:rPr>
                <w:rFonts w:ascii="Times New Roman" w:hAnsi="Times New Roman" w:eastAsia="Microsoft JhengHei" w:cs="Times New Roman"/>
              </w:rPr>
              <w:t>佢</w:t>
            </w:r>
            <w:r w:rsidRPr="00FD7C87">
              <w:rPr>
                <w:rFonts w:ascii="Times New Roman" w:hAnsi="Times New Roman" w:cs="Times New Roman"/>
              </w:rPr>
              <w:t>°</w:t>
            </w:r>
            <w:r w:rsidRPr="00FD7C87">
              <w:rPr>
                <w:rFonts w:ascii="Times New Roman" w:hAnsi="Times New Roman" w:cs="Times New Roman"/>
              </w:rPr>
              <w:t>刷</w:t>
            </w:r>
            <w:r w:rsidRPr="00FD7C87">
              <w:rPr>
                <w:rFonts w:ascii="Times New Roman" w:hAnsi="Times New Roman" w:cs="Times New Roman"/>
              </w:rPr>
              <w:t>°]</w:t>
            </w:r>
          </w:p>
          <w:p w:rsidRPr="00FD7C87" w:rsidR="00750317" w:rsidP="00750317" w:rsidRDefault="00750317" w14:paraId="56DDA5A4" w14:textId="2628D6D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lastRenderedPageBreak/>
              <w:t>=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yes I did))</w:t>
            </w:r>
            <w:r w:rsidRPr="00FD7C87" w:rsidR="00194D4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[helped him°brush°]</w:t>
            </w:r>
          </w:p>
        </w:tc>
      </w:tr>
      <w:tr w:rsidRPr="00FD7C87" w:rsidR="00FD7C87" w:rsidTr="00A407AC" w14:paraId="7A039B3A" w14:textId="77777777">
        <w:tc>
          <w:tcPr>
            <w:tcW w:w="725" w:type="dxa"/>
          </w:tcPr>
          <w:p w:rsidRPr="00FD7C87" w:rsidR="00750317" w:rsidP="00750317" w:rsidRDefault="00750317" w14:paraId="0A0FA6CD" w14:textId="0C917F4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lastRenderedPageBreak/>
              <w:t>61</w:t>
            </w:r>
          </w:p>
        </w:tc>
        <w:tc>
          <w:tcPr>
            <w:tcW w:w="1124" w:type="dxa"/>
          </w:tcPr>
          <w:p w:rsidRPr="00FD7C87" w:rsidR="00750317" w:rsidP="00750317" w:rsidRDefault="00750317" w14:paraId="157EBA40" w14:textId="2310078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50317" w14:paraId="4916630D" w14:textId="77777777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 xml:space="preserve"> [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自己刷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咗</w:t>
            </w:r>
            <w:r w:rsidRPr="00FD7C87">
              <w:rPr>
                <w:rFonts w:ascii="Times New Roman" w:hAnsi="Times New Roman" w:cs="Times New Roman"/>
                <w:lang w:eastAsia="zh-TW"/>
              </w:rPr>
              <w:t>先</w:t>
            </w:r>
            <w:r w:rsidRPr="00FD7C87">
              <w:rPr>
                <w:rFonts w:ascii="Times New Roman" w:hAnsi="Times New Roman" w:cs="Times New Roman"/>
                <w:lang w:eastAsia="zh-TW"/>
              </w:rPr>
              <w:t>]</w:t>
            </w:r>
            <w:r w:rsidRPr="00FD7C87">
              <w:rPr>
                <w:rFonts w:ascii="Times New Roman" w:hAnsi="Times New Roman" w:cs="Times New Roman"/>
                <w:lang w:eastAsia="zh-TW"/>
              </w:rPr>
              <w:t>你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再幫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補刷</w:t>
            </w:r>
            <w:r w:rsidRPr="00FD7C87">
              <w:rPr>
                <w:rFonts w:ascii="Times New Roman" w:hAnsi="Times New Roman" w:cs="Times New Roman"/>
                <w:lang w:eastAsia="zh-TW"/>
              </w:rPr>
              <w:t>:?=</w:t>
            </w:r>
          </w:p>
          <w:p w:rsidRPr="00FD7C87" w:rsidR="00750317" w:rsidP="00750317" w:rsidRDefault="00750317" w14:paraId="39BBF06F" w14:textId="1A9546B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[he first does the brushing]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you:then help him out:?=</w:t>
            </w:r>
          </w:p>
        </w:tc>
      </w:tr>
      <w:tr w:rsidRPr="00FD7C87" w:rsidR="00FD7C87" w:rsidTr="00A407AC" w14:paraId="3FE67F41" w14:textId="77777777">
        <w:tc>
          <w:tcPr>
            <w:tcW w:w="725" w:type="dxa"/>
          </w:tcPr>
          <w:p w:rsidRPr="00FD7C87" w:rsidR="00750317" w:rsidP="00750317" w:rsidRDefault="00750317" w14:paraId="2006D8CC" w14:textId="44CBB88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24" w:type="dxa"/>
          </w:tcPr>
          <w:p w:rsidRPr="00FD7C87" w:rsidR="00750317" w:rsidP="00750317" w:rsidRDefault="00750317" w14:paraId="41B7BB1D" w14:textId="53EDFFD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750317" w:rsidP="00750317" w:rsidRDefault="00750317" w14:paraId="0A19AA38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</w:t>
            </w:r>
            <w:r w:rsidRPr="00FD7C87">
              <w:rPr>
                <w:rFonts w:ascii="Times New Roman" w:hAnsi="Times New Roman" w:cs="Times New Roman"/>
              </w:rPr>
              <w:t>係啦係啦</w:t>
            </w:r>
            <w:r w:rsidRPr="00FD7C87">
              <w:rPr>
                <w:rFonts w:ascii="Times New Roman" w:hAnsi="Times New Roman" w:cs="Times New Roman"/>
              </w:rPr>
              <w:t>=</w:t>
            </w:r>
          </w:p>
          <w:p w:rsidRPr="00FD7C87" w:rsidR="00750317" w:rsidP="00750317" w:rsidRDefault="00750317" w14:paraId="4092196F" w14:textId="15A3E8B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yes lah yes lah=</w:t>
            </w:r>
          </w:p>
        </w:tc>
      </w:tr>
      <w:tr w:rsidRPr="00FD7C87" w:rsidR="00FD7C87" w:rsidTr="00A407AC" w14:paraId="53BB0F20" w14:textId="77777777">
        <w:tc>
          <w:tcPr>
            <w:tcW w:w="725" w:type="dxa"/>
          </w:tcPr>
          <w:p w:rsidRPr="00FD7C87" w:rsidR="00750317" w:rsidP="00750317" w:rsidRDefault="00750317" w14:paraId="7876E0A1" w14:textId="5672092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24" w:type="dxa"/>
          </w:tcPr>
          <w:p w:rsidRPr="00FD7C87" w:rsidR="00750317" w:rsidP="00750317" w:rsidRDefault="00750317" w14:paraId="03946D23" w14:textId="53D0001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A0134E" w:rsidRDefault="00750317" w14:paraId="702B99E0" w14:textId="006E651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ok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 xml:space="preserve">((to the </w:t>
            </w:r>
            <w:r w:rsidRPr="00FD7C87" w:rsidR="00A0134E">
              <w:rPr>
                <w:rFonts w:ascii="Times New Roman" w:hAnsi="Times New Roman" w:cs="Times New Roman"/>
              </w:rPr>
              <w:t>dentist</w:t>
            </w:r>
            <w:r w:rsidRPr="00FD7C87">
              <w:rPr>
                <w:rFonts w:ascii="Times New Roman" w:hAnsi="Times New Roman" w:cs="Times New Roman"/>
              </w:rPr>
              <w:t>))</w:t>
            </w:r>
            <w:r w:rsidRPr="00FD7C87" w:rsidR="00194D4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he patient will brush himself first:</w:t>
            </w:r>
            <w:r w:rsidRPr="00FD7C87" w:rsidR="0072718E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and then:: af:ter:: mommy will help the patient to brush: tooth again:</w:t>
            </w:r>
          </w:p>
        </w:tc>
      </w:tr>
      <w:tr w:rsidRPr="00FD7C87" w:rsidR="00FD7C87" w:rsidTr="00A407AC" w14:paraId="02322923" w14:textId="77777777">
        <w:tc>
          <w:tcPr>
            <w:tcW w:w="725" w:type="dxa"/>
          </w:tcPr>
          <w:p w:rsidRPr="00FD7C87" w:rsidR="00750317" w:rsidP="00750317" w:rsidRDefault="00750317" w14:paraId="067D04B1" w14:textId="6FD6D4C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4" w:type="dxa"/>
          </w:tcPr>
          <w:p w:rsidRPr="00FD7C87" w:rsidR="00750317" w:rsidP="00750317" w:rsidRDefault="00750317" w14:paraId="0529A9A9" w14:textId="6DA054A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750317" w:rsidP="00750317" w:rsidRDefault="00750317" w14:paraId="2A5E6414" w14:textId="32040B9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o::k:</w:t>
            </w:r>
          </w:p>
        </w:tc>
      </w:tr>
      <w:tr w:rsidRPr="00FD7C87" w:rsidR="00FD7C87" w:rsidTr="00A407AC" w14:paraId="2798BA0B" w14:textId="77777777">
        <w:tc>
          <w:tcPr>
            <w:tcW w:w="725" w:type="dxa"/>
          </w:tcPr>
          <w:p w:rsidRPr="00FD7C87" w:rsidR="00750317" w:rsidP="00750317" w:rsidRDefault="00750317" w14:paraId="63072D6B" w14:textId="1FAE5A9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24" w:type="dxa"/>
          </w:tcPr>
          <w:p w:rsidRPr="00FD7C87" w:rsidR="00750317" w:rsidP="00750317" w:rsidRDefault="00750317" w14:paraId="25665E7B" w14:textId="3ADCBD3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750317" w:rsidP="00750317" w:rsidRDefault="00750317" w14:paraId="19094C7E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兩次都有幫手</w:t>
            </w:r>
            <w:r w:rsidRPr="00FD7C87">
              <w:rPr>
                <w:rFonts w:ascii="Times New Roman" w:hAnsi="Times New Roman" w:cs="Times New Roman"/>
              </w:rPr>
              <w:t>hor:?</w:t>
            </w:r>
          </w:p>
          <w:p w:rsidRPr="00FD7C87" w:rsidR="00750317" w:rsidP="00750317" w:rsidRDefault="00750317" w14:paraId="63434AC8" w14:textId="3E70EC9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The twice ((daily))</w:t>
            </w:r>
            <w:r w:rsidRPr="00FD7C87" w:rsidR="00DE3EF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brushing ((you))</w:t>
            </w:r>
            <w:r w:rsidRPr="00FD7C87" w:rsidR="00DE3EF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help out hor:?</w:t>
            </w:r>
          </w:p>
        </w:tc>
      </w:tr>
      <w:tr w:rsidRPr="00FD7C87" w:rsidR="00750317" w:rsidTr="00A407AC" w14:paraId="0342E8D9" w14:textId="77777777">
        <w:tc>
          <w:tcPr>
            <w:tcW w:w="725" w:type="dxa"/>
          </w:tcPr>
          <w:p w:rsidRPr="00FD7C87" w:rsidR="00750317" w:rsidP="00750317" w:rsidRDefault="00750317" w14:paraId="1621330C" w14:textId="7F5FB69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24" w:type="dxa"/>
          </w:tcPr>
          <w:p w:rsidRPr="00FD7C87" w:rsidR="00750317" w:rsidP="00750317" w:rsidRDefault="00750317" w14:paraId="12B01753" w14:textId="4F71D2A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750317" w:rsidP="00750317" w:rsidRDefault="00750317" w14:paraId="63D652D2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我都</w:t>
            </w:r>
            <w:r w:rsidRPr="00FD7C87">
              <w:rPr>
                <w:rFonts w:ascii="Times New Roman" w:hAnsi="Times New Roman" w:cs="Times New Roman"/>
              </w:rPr>
              <w:t>::</w:t>
            </w:r>
            <w:r w:rsidRPr="00FD7C87">
              <w:rPr>
                <w:rFonts w:ascii="Times New Roman" w:hAnsi="Times New Roman" w:cs="Times New Roman"/>
              </w:rPr>
              <w:t>有啊</w:t>
            </w:r>
          </w:p>
          <w:p w:rsidRPr="00FD7C87" w:rsidR="00750317" w:rsidP="00750317" w:rsidRDefault="00750317" w14:paraId="087B74F7" w14:textId="0D32509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((yes))</w:t>
            </w:r>
            <w:r w:rsidRPr="00FD7C87" w:rsidR="00DE3EF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I::do</w:t>
            </w:r>
          </w:p>
        </w:tc>
      </w:tr>
    </w:tbl>
    <w:p w:rsidRPr="00FD7C87" w:rsidR="00750317" w:rsidP="00485018" w:rsidRDefault="00750317" w14:paraId="15B77626" w14:textId="3A3C4E98">
      <w:pPr>
        <w:rPr>
          <w:rFonts w:ascii="Times New Roman" w:hAnsi="Times New Roman" w:cs="Times New Roman"/>
        </w:rPr>
      </w:pPr>
    </w:p>
    <w:p w:rsidRPr="00FD7C87" w:rsidR="005E0DAF" w:rsidP="005E0DAF" w:rsidRDefault="005E0DAF" w14:paraId="7D2434AC" w14:textId="5C690F1F">
      <w:pPr>
        <w:rPr>
          <w:rFonts w:ascii="Times New Roman" w:hAnsi="Times New Roman" w:cs="Times New Roman"/>
        </w:rPr>
      </w:pPr>
      <w:r w:rsidRPr="00FD7C87">
        <w:rPr>
          <w:rFonts w:ascii="Times New Roman" w:hAnsi="Times New Roman" w:cs="Times New Roman"/>
        </w:rPr>
        <w:t>Excerpt 5</w:t>
      </w:r>
      <w:r w:rsidRPr="00FD7C87" w:rsidR="003F70C8">
        <w:rPr>
          <w:rFonts w:ascii="Times New Roman" w:hAnsi="Times New Roman" w:cs="Times New Roman"/>
        </w:rPr>
        <w:t>,</w:t>
      </w:r>
      <w:r w:rsidRPr="00FD7C87">
        <w:rPr>
          <w:rFonts w:ascii="Times New Roman" w:hAnsi="Times New Roman" w:cs="Times New Roman"/>
        </w:rPr>
        <w:t xml:space="preserve"> </w:t>
      </w:r>
      <w:r w:rsidRPr="00FD7C87" w:rsidR="003F70C8">
        <w:rPr>
          <w:rFonts w:ascii="Times New Roman" w:hAnsi="Times New Roman" w:cs="Times New Roman"/>
        </w:rPr>
        <w:t>C</w:t>
      </w:r>
      <w:r w:rsidRPr="00FD7C87">
        <w:rPr>
          <w:rFonts w:ascii="Times New Roman" w:hAnsi="Times New Roman" w:cs="Times New Roman"/>
        </w:rPr>
        <w:t xml:space="preserve">onsultation 2 – “Giving instructions </w:t>
      </w:r>
      <w:r w:rsidRPr="00FD7C87" w:rsidR="006E12EA">
        <w:rPr>
          <w:rFonts w:ascii="Times New Roman" w:hAnsi="Times New Roman" w:cs="Times New Roman"/>
        </w:rPr>
        <w:t>for</w:t>
      </w:r>
      <w:r w:rsidRPr="00FD7C87">
        <w:rPr>
          <w:rFonts w:ascii="Times New Roman" w:hAnsi="Times New Roman" w:cs="Times New Roman"/>
        </w:rPr>
        <w:t xml:space="preserve"> the pulpectomy treatment” </w:t>
      </w:r>
    </w:p>
    <w:p w:rsidRPr="00FD7C87" w:rsidR="000E7B7D" w:rsidP="005E0DAF" w:rsidRDefault="00F57020" w14:paraId="331C4638" w14:textId="68B9711A">
      <w:pPr>
        <w:rPr>
          <w:rFonts w:ascii="Times New Roman" w:hAnsi="Times New Roman" w:cs="Times New Roman"/>
        </w:rPr>
      </w:pPr>
      <w:r w:rsidRPr="00FD7C87">
        <w:rPr>
          <w:rFonts w:ascii="Times New Roman" w:hAnsi="Times New Roman" w:cs="Times New Roman"/>
        </w:rPr>
        <w:t>Patient</w:t>
      </w:r>
      <w:r w:rsidRPr="00FD7C87" w:rsidR="001255F5">
        <w:rPr>
          <w:rFonts w:ascii="Times New Roman" w:hAnsi="Times New Roman" w:cs="Times New Roman"/>
        </w:rPr>
        <w:t xml:space="preserve"> information</w:t>
      </w:r>
      <w:r w:rsidRPr="00FD7C87" w:rsidR="000347A3">
        <w:rPr>
          <w:rFonts w:ascii="Times New Roman" w:hAnsi="Times New Roman" w:cs="Times New Roman"/>
        </w:rPr>
        <w:t xml:space="preserve">: </w:t>
      </w:r>
      <w:r w:rsidRPr="00FD7C87" w:rsidR="000E7B7D">
        <w:rPr>
          <w:rFonts w:ascii="Times New Roman" w:hAnsi="Times New Roman" w:cs="Times New Roman"/>
        </w:rPr>
        <w:t xml:space="preserve"> A </w:t>
      </w:r>
      <w:r w:rsidRPr="00FD7C87" w:rsidR="00777EE9">
        <w:rPr>
          <w:rFonts w:ascii="Times New Roman" w:hAnsi="Times New Roman" w:cs="Times New Roman"/>
        </w:rPr>
        <w:t>seven</w:t>
      </w:r>
      <w:r w:rsidRPr="00FD7C87" w:rsidR="000E7B7D">
        <w:rPr>
          <w:rFonts w:ascii="Times New Roman" w:hAnsi="Times New Roman" w:cs="Times New Roman"/>
        </w:rPr>
        <w:t xml:space="preserve">-year-old boy has </w:t>
      </w:r>
      <w:r w:rsidRPr="00FD7C87" w:rsidR="003D0CF5">
        <w:rPr>
          <w:rFonts w:ascii="Times New Roman" w:hAnsi="Times New Roman" w:cs="Times New Roman"/>
        </w:rPr>
        <w:t>missing</w:t>
      </w:r>
      <w:r w:rsidRPr="00FD7C87" w:rsidR="000E7B7D">
        <w:rPr>
          <w:rFonts w:ascii="Times New Roman" w:hAnsi="Times New Roman" w:cs="Times New Roman"/>
        </w:rPr>
        <w:t xml:space="preserve"> permanent teeth. 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725"/>
        <w:gridCol w:w="1124"/>
        <w:gridCol w:w="6793"/>
      </w:tblGrid>
      <w:tr w:rsidRPr="00FD7C87" w:rsidR="00FD7C87" w:rsidTr="00A407AC" w14:paraId="27FF9B59" w14:textId="77777777">
        <w:tc>
          <w:tcPr>
            <w:tcW w:w="725" w:type="dxa"/>
          </w:tcPr>
          <w:p w:rsidRPr="00FD7C87" w:rsidR="005E0DAF" w:rsidP="00A407AC" w:rsidRDefault="00A815C2" w14:paraId="7105A151" w14:textId="5349796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Turn</w:t>
            </w:r>
          </w:p>
        </w:tc>
        <w:tc>
          <w:tcPr>
            <w:tcW w:w="1124" w:type="dxa"/>
          </w:tcPr>
          <w:p w:rsidRPr="00FD7C87" w:rsidR="005E0DAF" w:rsidP="00A407AC" w:rsidRDefault="005E0DAF" w14:paraId="000AA3EE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Speaker</w:t>
            </w:r>
          </w:p>
        </w:tc>
        <w:tc>
          <w:tcPr>
            <w:tcW w:w="6793" w:type="dxa"/>
          </w:tcPr>
          <w:p w:rsidRPr="00FD7C87" w:rsidR="005E0DAF" w:rsidP="00A407AC" w:rsidRDefault="003F70C8" w14:paraId="333F8C8C" w14:textId="65EAB84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Conversation</w:t>
            </w:r>
          </w:p>
        </w:tc>
      </w:tr>
      <w:tr w:rsidRPr="00FD7C87" w:rsidR="00FD7C87" w:rsidTr="00A407AC" w14:paraId="573CD693" w14:textId="77777777">
        <w:tc>
          <w:tcPr>
            <w:tcW w:w="725" w:type="dxa"/>
          </w:tcPr>
          <w:p w:rsidRPr="00FD7C87" w:rsidR="005E0DAF" w:rsidP="005E0DAF" w:rsidRDefault="005E0DAF" w14:paraId="13F76732" w14:textId="4F10C35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4" w:type="dxa"/>
          </w:tcPr>
          <w:p w:rsidRPr="00FD7C87" w:rsidR="005E0DAF" w:rsidP="005E0DAF" w:rsidRDefault="005E0DAF" w14:paraId="153EB60B" w14:textId="3D028F4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5E0DAF" w:rsidP="005E0DAF" w:rsidRDefault="005E0DAF" w14:paraId="6DD844CD" w14:textId="5598CC61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=</w:t>
            </w:r>
            <w:r w:rsidRPr="00FD7C87">
              <w:rPr>
                <w:rFonts w:ascii="Times New Roman" w:hAnsi="Times New Roman" w:cs="Times New Roman"/>
                <w:lang w:eastAsia="zh-TW"/>
              </w:rPr>
              <w:t>頭先刷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咗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膏膏啦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 w:rsidR="00252256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252256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咁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 w:rsidR="00252256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(.) </w:t>
            </w:r>
            <w:r w:rsidRPr="00FD7C87">
              <w:rPr>
                <w:rFonts w:ascii="Times New Roman" w:hAnsi="Times New Roman" w:cs="Times New Roman"/>
                <w:lang w:eastAsia="zh-TW"/>
              </w:rPr>
              <w:t>跟住我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哋</w:t>
            </w:r>
            <w:r w:rsidRPr="00FD7C87">
              <w:rPr>
                <w:rFonts w:ascii="Times New Roman" w:hAnsi="Times New Roman" w:cs="Times New Roman"/>
                <w:lang w:eastAsia="zh-TW"/>
              </w:rPr>
              <w:t>滴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尐</w:t>
            </w:r>
            <w:r w:rsidRPr="00FD7C87">
              <w:rPr>
                <w:rFonts w:ascii="Times New Roman" w:hAnsi="Times New Roman" w:cs="Times New Roman"/>
                <w:lang w:eastAsia="zh-TW"/>
              </w:rPr>
              <w:t>神奇藥水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252256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 w:rsidR="00252256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令到隻牙仔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瞓</w:t>
            </w:r>
            <w:r w:rsidRPr="00FD7C87">
              <w:rPr>
                <w:rFonts w:ascii="Times New Roman" w:hAnsi="Times New Roman" w:cs="Times New Roman"/>
                <w:lang w:eastAsia="zh-TW"/>
              </w:rPr>
              <w:t>覺豬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>
              <w:rPr>
                <w:rFonts w:ascii="Times New Roman" w:hAnsi="Times New Roman" w:cs="Times New Roman"/>
                <w:lang w:eastAsia="zh-TW"/>
              </w:rPr>
              <w:t>咁</w:t>
            </w:r>
            <w:r w:rsidRPr="00FD7C87">
              <w:rPr>
                <w:rFonts w:ascii="Times New Roman" w:hAnsi="Times New Roman" w:cs="Times New Roman"/>
                <w:lang w:eastAsia="zh-TW"/>
              </w:rPr>
              <w:t>:(.)</w:t>
            </w:r>
            <w:r w:rsidRPr="00FD7C87">
              <w:rPr>
                <w:rFonts w:ascii="Times New Roman" w:hAnsi="Times New Roman" w:cs="Times New Roman"/>
                <w:lang w:eastAsia="zh-TW"/>
              </w:rPr>
              <w:t>跟住呢</w:t>
            </w:r>
            <w:r w:rsidRPr="00FD7C87">
              <w:rPr>
                <w:rFonts w:ascii="Times New Roman" w:hAnsi="Times New Roman" w:cs="Times New Roman"/>
                <w:lang w:eastAsia="zh-TW"/>
              </w:rPr>
              <w:t>:(.)</w:t>
            </w:r>
            <w:r w:rsidRPr="00FD7C87">
              <w:rPr>
                <w:rFonts w:ascii="Times New Roman" w:hAnsi="Times New Roman" w:cs="Times New Roman"/>
                <w:lang w:eastAsia="zh-TW"/>
              </w:rPr>
              <w:t>我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哋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>
              <w:rPr>
                <w:rFonts w:ascii="Times New Roman" w:hAnsi="Times New Roman" w:cs="Times New Roman"/>
                <w:lang w:eastAsia="zh-TW"/>
              </w:rPr>
              <w:t>記唔記得</w:t>
            </w:r>
            <w:r w:rsidRPr="00FD7C87">
              <w:rPr>
                <w:rFonts w:ascii="Times New Roman" w:hAnsi="Times New Roman" w:cs="Times New Roman"/>
                <w:lang w:eastAsia="zh-TW"/>
              </w:rPr>
              <w:t>(.)</w:t>
            </w:r>
            <w:r w:rsidRPr="00FD7C87">
              <w:rPr>
                <w:rFonts w:ascii="Times New Roman" w:hAnsi="Times New Roman" w:cs="Times New Roman"/>
                <w:lang w:eastAsia="zh-TW"/>
              </w:rPr>
              <w:t>要落一個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 w:rsidR="00252256">
              <w:rPr>
                <w:rFonts w:ascii="Times New Roman" w:hAnsi="Times New Roman" w:cs="Times New Roman"/>
                <w:lang w:eastAsia="zh-TW"/>
              </w:rPr>
              <w:t xml:space="preserve"> (.)</w:t>
            </w:r>
          </w:p>
          <w:p w:rsidRPr="00FD7C87" w:rsidR="005E0DAF" w:rsidP="005E0DAF" w:rsidRDefault="005E0DAF" w14:paraId="21DA8569" w14:textId="6BC71A2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just now applied:some cream cream ((Cantonese child lay term for cream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lah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then:</w:t>
            </w:r>
            <w:r w:rsidRPr="00FD7C87" w:rsidR="00D131AF">
              <w:rPr>
                <w:rFonts w:ascii="Times New Roman" w:hAnsi="Times New Roman" w:cs="Times New Roman"/>
              </w:rPr>
              <w:t xml:space="preserve"> (.)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later we drop a bit magic medical potion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solution)):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making the tooth fall asleep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then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later leh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we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remember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need to lay one:</w:t>
            </w:r>
            <w:r w:rsidRPr="00FD7C87" w:rsidR="00252256">
              <w:rPr>
                <w:rFonts w:ascii="Times New Roman" w:hAnsi="Times New Roman" w:cs="Times New Roman"/>
              </w:rPr>
              <w:t xml:space="preserve"> (.)</w:t>
            </w:r>
          </w:p>
        </w:tc>
      </w:tr>
      <w:tr w:rsidRPr="00FD7C87" w:rsidR="00FD7C87" w:rsidTr="00A407AC" w14:paraId="2BE408A0" w14:textId="77777777">
        <w:tc>
          <w:tcPr>
            <w:tcW w:w="725" w:type="dxa"/>
          </w:tcPr>
          <w:p w:rsidRPr="00FD7C87" w:rsidR="005E0DAF" w:rsidP="005E0DAF" w:rsidRDefault="005E0DAF" w14:paraId="54009F8A" w14:textId="5123FB4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24" w:type="dxa"/>
          </w:tcPr>
          <w:p w:rsidRPr="00FD7C87" w:rsidR="005E0DAF" w:rsidP="005E0DAF" w:rsidRDefault="005E0DAF" w14:paraId="36F55EAE" w14:textId="2640AA6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793" w:type="dxa"/>
          </w:tcPr>
          <w:p w:rsidRPr="00FD7C87" w:rsidR="005E0DAF" w:rsidP="005E0DAF" w:rsidRDefault="005E0DAF" w14:paraId="7E3E021D" w14:textId="1C571AC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can we] do it quick?</w:t>
            </w:r>
          </w:p>
        </w:tc>
      </w:tr>
      <w:tr w:rsidRPr="00FD7C87" w:rsidR="00FD7C87" w:rsidTr="00A407AC" w14:paraId="28601330" w14:textId="77777777">
        <w:tc>
          <w:tcPr>
            <w:tcW w:w="725" w:type="dxa"/>
          </w:tcPr>
          <w:p w:rsidRPr="00FD7C87" w:rsidR="005E0DAF" w:rsidP="005E0DAF" w:rsidRDefault="005E0DAF" w14:paraId="662B9FCA" w14:textId="6C6C0F4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4" w:type="dxa"/>
          </w:tcPr>
          <w:p w:rsidRPr="00FD7C87" w:rsidR="005E0DAF" w:rsidP="005E0DAF" w:rsidRDefault="005E0DAF" w14:paraId="329DF508" w14:textId="19D72AE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5E0DAF" w:rsidP="005E0DAF" w:rsidRDefault="005E0DAF" w14:paraId="70CDF5EA" w14:textId="54ABEF8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uhh::]</w:t>
            </w:r>
          </w:p>
        </w:tc>
      </w:tr>
      <w:tr w:rsidRPr="00FD7C87" w:rsidR="00FD7C87" w:rsidTr="00A407AC" w14:paraId="0601D696" w14:textId="77777777">
        <w:tc>
          <w:tcPr>
            <w:tcW w:w="725" w:type="dxa"/>
          </w:tcPr>
          <w:p w:rsidRPr="00FD7C87" w:rsidR="005E0DAF" w:rsidP="005E0DAF" w:rsidRDefault="005E0DAF" w14:paraId="08CCD19D" w14:textId="08944A3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4" w:type="dxa"/>
          </w:tcPr>
          <w:p w:rsidRPr="00FD7C87" w:rsidR="005E0DAF" w:rsidP="005E0DAF" w:rsidRDefault="005E0DAF" w14:paraId="349217DA" w14:textId="6E95E42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5E0DAF" w:rsidP="005E0DAF" w:rsidRDefault="005E0DAF" w14:paraId="63A9D94A" w14:textId="5572889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you mean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like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uhh:[af::ter this appointment but then</w:t>
            </w:r>
            <w:r w:rsidRPr="00FD7C87" w:rsidR="00D131AF">
              <w:rPr>
                <w:rFonts w:ascii="Times New Roman" w:hAnsi="Times New Roman" w:cs="Times New Roman"/>
              </w:rPr>
              <w:t xml:space="preserve"> (.)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hat will be bi:lateral</w:t>
            </w:r>
            <w:r w:rsidRPr="00FD7C87" w:rsidR="00D131AF">
              <w:rPr>
                <w:rFonts w:ascii="Times New Roman" w:hAnsi="Times New Roman" w:cs="Times New Roman"/>
              </w:rPr>
              <w:t xml:space="preserve"> (.)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like</w:t>
            </w:r>
            <w:r w:rsidRPr="00FD7C87" w:rsidR="00252256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inject:ion]=</w:t>
            </w:r>
          </w:p>
        </w:tc>
      </w:tr>
      <w:tr w:rsidRPr="00FD7C87" w:rsidR="00FD7C87" w:rsidTr="00A407AC" w14:paraId="7D5173C1" w14:textId="77777777">
        <w:tc>
          <w:tcPr>
            <w:tcW w:w="725" w:type="dxa"/>
          </w:tcPr>
          <w:p w:rsidRPr="00FD7C87" w:rsidR="005E0DAF" w:rsidP="005E0DAF" w:rsidRDefault="005E0DAF" w14:paraId="0F91DEC9" w14:textId="3BEF742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24" w:type="dxa"/>
          </w:tcPr>
          <w:p w:rsidRPr="00FD7C87" w:rsidR="005E0DAF" w:rsidP="005E0DAF" w:rsidRDefault="005E0DAF" w14:paraId="6A1C7186" w14:textId="075F0FF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5E0DAF" w:rsidP="005E0DAF" w:rsidRDefault="005E0DAF" w14:paraId="45926BF9" w14:textId="6C3AB100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[</w:t>
            </w:r>
            <w:r w:rsidRPr="00FD7C87">
              <w:rPr>
                <w:rFonts w:ascii="Times New Roman" w:hAnsi="Times New Roman" w:cs="Times New Roman"/>
                <w:lang w:eastAsia="zh-TW"/>
              </w:rPr>
              <w:t>呢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尐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 w:rsidR="00252256">
              <w:rPr>
                <w:rFonts w:ascii="Times New Roman" w:hAnsi="Times New Roman" w:cs="Times New Roman"/>
                <w:lang w:eastAsia="zh-TW"/>
              </w:rPr>
              <w:t xml:space="preserve"> (.)</w:t>
            </w:r>
            <w:r w:rsidRPr="00FD7C87">
              <w:rPr>
                <w:rFonts w:ascii="Times New Roman" w:hAnsi="Times New Roman" w:cs="Times New Roman"/>
                <w:lang w:eastAsia="zh-TW"/>
              </w:rPr>
              <w:t>一個戒指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D131AF">
              <w:rPr>
                <w:rFonts w:ascii="Times New Roman" w:hAnsi="Times New Roman" w:cs="Times New Roman"/>
                <w:lang w:eastAsia="zh-TW"/>
              </w:rPr>
              <w:t xml:space="preserve"> (.) </w:t>
            </w:r>
            <w:r w:rsidRPr="00FD7C87">
              <w:rPr>
                <w:rFonts w:ascii="Times New Roman" w:hAnsi="Times New Roman" w:cs="Times New Roman"/>
                <w:lang w:eastAsia="zh-TW"/>
              </w:rPr>
              <w:t>戴落隻牙仔度</w:t>
            </w:r>
            <w:r w:rsidRPr="00FD7C87">
              <w:rPr>
                <w:rFonts w:ascii="Times New Roman" w:hAnsi="Times New Roman" w:cs="Times New Roman"/>
                <w:lang w:eastAsia="zh-TW"/>
              </w:rPr>
              <w:t>]</w:t>
            </w:r>
          </w:p>
          <w:p w:rsidRPr="00FD7C87" w:rsidR="005E0DAF" w:rsidP="005E0DAF" w:rsidRDefault="005E0DAF" w14:paraId="603C1DD6" w14:textId="358AAF5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this:</w:t>
            </w:r>
            <w:r w:rsidRPr="00FD7C87" w:rsidR="00252256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one ring: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lay onto the tooth]</w:t>
            </w:r>
          </w:p>
        </w:tc>
      </w:tr>
      <w:tr w:rsidRPr="00FD7C87" w:rsidR="00FD7C87" w:rsidTr="00A407AC" w14:paraId="2C8FBF2E" w14:textId="77777777">
        <w:tc>
          <w:tcPr>
            <w:tcW w:w="725" w:type="dxa"/>
          </w:tcPr>
          <w:p w:rsidRPr="00FD7C87" w:rsidR="005E0DAF" w:rsidP="005E0DAF" w:rsidRDefault="005E0DAF" w14:paraId="38D2AB39" w14:textId="6C47A5A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4" w:type="dxa"/>
          </w:tcPr>
          <w:p w:rsidRPr="00FD7C87" w:rsidR="005E0DAF" w:rsidP="005E0DAF" w:rsidRDefault="005E0DAF" w14:paraId="04FF8A25" w14:textId="64F3BE4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793" w:type="dxa"/>
          </w:tcPr>
          <w:p w:rsidRPr="00FD7C87" w:rsidR="005E0DAF" w:rsidP="005E0DAF" w:rsidRDefault="005E0DAF" w14:paraId="3039982D" w14:textId="41CEC83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[because I can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I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no no not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uhh::]=</w:t>
            </w:r>
          </w:p>
        </w:tc>
      </w:tr>
      <w:tr w:rsidRPr="00FD7C87" w:rsidR="00FD7C87" w:rsidTr="00A407AC" w14:paraId="39587DA0" w14:textId="77777777">
        <w:tc>
          <w:tcPr>
            <w:tcW w:w="725" w:type="dxa"/>
          </w:tcPr>
          <w:p w:rsidRPr="00FD7C87" w:rsidR="005E0DAF" w:rsidP="005E0DAF" w:rsidRDefault="005E0DAF" w14:paraId="21A61078" w14:textId="13ABCFD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4" w:type="dxa"/>
          </w:tcPr>
          <w:p w:rsidRPr="00FD7C87" w:rsidR="005E0DAF" w:rsidP="005E0DAF" w:rsidRDefault="005E0DAF" w14:paraId="7AD28D61" w14:textId="75D8BF2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5E0DAF" w:rsidP="005E0DAF" w:rsidRDefault="005E0DAF" w14:paraId="7B804DFB" w14:textId="2A1E7B6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</w:t>
            </w:r>
            <w:r w:rsidRPr="00FD7C87">
              <w:rPr>
                <w:rFonts w:ascii="Times New Roman" w:hAnsi="Times New Roman" w:cs="Times New Roman"/>
              </w:rPr>
              <w:t>咁跟住呢</w:t>
            </w:r>
            <w:r w:rsidRPr="00FD7C87">
              <w:rPr>
                <w:rFonts w:ascii="Times New Roman" w:hAnsi="Times New Roman" w:cs="Times New Roman"/>
              </w:rPr>
              <w:t>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就放一個</w:t>
            </w:r>
            <w:r w:rsidRPr="00FD7C87">
              <w:rPr>
                <w:rFonts w:ascii="Times New Roman" w:hAnsi="Times New Roman" w:cs="Times New Roman"/>
              </w:rPr>
              <w:t>:]</w:t>
            </w:r>
          </w:p>
          <w:p w:rsidRPr="00FD7C87" w:rsidR="005E0DAF" w:rsidP="005E0DAF" w:rsidRDefault="005E0DAF" w14:paraId="1BE19D33" w14:textId="0E4D1CB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then next thing leh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will put one:]</w:t>
            </w:r>
          </w:p>
        </w:tc>
      </w:tr>
      <w:tr w:rsidRPr="00FD7C87" w:rsidR="00FD7C87" w:rsidTr="00A407AC" w14:paraId="13B05545" w14:textId="77777777">
        <w:tc>
          <w:tcPr>
            <w:tcW w:w="725" w:type="dxa"/>
          </w:tcPr>
          <w:p w:rsidRPr="00FD7C87" w:rsidR="005E0DAF" w:rsidP="005E0DAF" w:rsidRDefault="005E0DAF" w14:paraId="12D843A3" w14:textId="4150430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24" w:type="dxa"/>
          </w:tcPr>
          <w:p w:rsidRPr="00FD7C87" w:rsidR="005E0DAF" w:rsidP="005E0DAF" w:rsidRDefault="005E0DAF" w14:paraId="0DA775E5" w14:textId="172A2EE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5E0DAF" w:rsidP="005E0DAF" w:rsidRDefault="005E0DAF" w14:paraId="1D244679" w14:textId="60CAAC4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[ohh cha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you mean like:: within a week]=</w:t>
            </w:r>
          </w:p>
        </w:tc>
      </w:tr>
      <w:tr w:rsidRPr="00FD7C87" w:rsidR="00FD7C87" w:rsidTr="00A407AC" w14:paraId="55481F16" w14:textId="77777777">
        <w:tc>
          <w:tcPr>
            <w:tcW w:w="725" w:type="dxa"/>
          </w:tcPr>
          <w:p w:rsidRPr="00FD7C87" w:rsidR="005E0DAF" w:rsidP="005E0DAF" w:rsidRDefault="005E0DAF" w14:paraId="6EC3EC37" w14:textId="3F28C6B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24" w:type="dxa"/>
          </w:tcPr>
          <w:p w:rsidRPr="00FD7C87" w:rsidR="005E0DAF" w:rsidP="005E0DAF" w:rsidRDefault="005E0DAF" w14:paraId="6D49E400" w14:textId="485752B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5E0DAF" w:rsidP="005E0DAF" w:rsidRDefault="005E0DAF" w14:paraId="13719E81" w14:textId="25617D8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</w:t>
            </w:r>
            <w:r w:rsidRPr="00FD7C87">
              <w:rPr>
                <w:rFonts w:ascii="Times New Roman" w:hAnsi="Times New Roman" w:cs="Times New Roman"/>
              </w:rPr>
              <w:t>咁樣嘅雨</w:t>
            </w:r>
            <w:r w:rsidRPr="00FD7C87">
              <w:rPr>
                <w:rFonts w:ascii="Times New Roman" w:hAnsi="Times New Roman" w:cs="Times New Roman"/>
              </w:rPr>
              <w:t>:</w:t>
            </w:r>
            <w:r w:rsidRPr="00FD7C87">
              <w:rPr>
                <w:rFonts w:ascii="Times New Roman" w:hAnsi="Times New Roman" w:cs="Times New Roman"/>
              </w:rPr>
              <w:t>褸</w:t>
            </w:r>
            <w:r w:rsidRPr="00FD7C87">
              <w:rPr>
                <w:rFonts w:ascii="Times New Roman" w:hAnsi="Times New Roman" w:cs="Times New Roman"/>
              </w:rPr>
              <w:t>: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咁</w:t>
            </w:r>
            <w:r w:rsidRPr="00FD7C87">
              <w:rPr>
                <w:rFonts w:ascii="Times New Roman" w:hAnsi="Times New Roman" w:cs="Times New Roman"/>
              </w:rPr>
              <w:t>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eastAsia="Microsoft JhengHei" w:cs="Times New Roman"/>
              </w:rPr>
              <w:t>尐</w:t>
            </w:r>
            <w:r w:rsidRPr="00FD7C87">
              <w:rPr>
                <w:rFonts w:ascii="Times New Roman" w:hAnsi="Times New Roman" w:cs="Times New Roman"/>
              </w:rPr>
              <w:t>]=</w:t>
            </w:r>
          </w:p>
          <w:p w:rsidRPr="00FD7C87" w:rsidR="005E0DAF" w:rsidP="005E0DAF" w:rsidRDefault="005E0DAF" w14:paraId="46BCD51A" w14:textId="5042EFB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((a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rain:coat::like that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then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the]=</w:t>
            </w:r>
          </w:p>
        </w:tc>
      </w:tr>
      <w:tr w:rsidRPr="00FD7C87" w:rsidR="00FD7C87" w:rsidTr="00A407AC" w14:paraId="3D114616" w14:textId="77777777">
        <w:tc>
          <w:tcPr>
            <w:tcW w:w="725" w:type="dxa"/>
          </w:tcPr>
          <w:p w:rsidRPr="00FD7C87" w:rsidR="005E0DAF" w:rsidP="005E0DAF" w:rsidRDefault="005E0DAF" w14:paraId="4ADD6443" w14:textId="1A5C9D3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24" w:type="dxa"/>
          </w:tcPr>
          <w:p w:rsidRPr="00FD7C87" w:rsidR="005E0DAF" w:rsidP="005E0DAF" w:rsidRDefault="005E0DAF" w14:paraId="2A5C2CF1" w14:textId="590D837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793" w:type="dxa"/>
          </w:tcPr>
          <w:p w:rsidRPr="00FD7C87" w:rsidR="005E0DAF" w:rsidP="005E0DAF" w:rsidRDefault="005E0DAF" w14:paraId="60C69364" w14:textId="69070C1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ya because]=</w:t>
            </w:r>
          </w:p>
        </w:tc>
      </w:tr>
      <w:tr w:rsidRPr="00FD7C87" w:rsidR="00FD7C87" w:rsidTr="00A407AC" w14:paraId="350043D5" w14:textId="77777777">
        <w:tc>
          <w:tcPr>
            <w:tcW w:w="725" w:type="dxa"/>
          </w:tcPr>
          <w:p w:rsidRPr="00FD7C87" w:rsidR="005E0DAF" w:rsidP="005E0DAF" w:rsidRDefault="005E0DAF" w14:paraId="5ABA7CE7" w14:textId="6E084A6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24" w:type="dxa"/>
          </w:tcPr>
          <w:p w:rsidRPr="00FD7C87" w:rsidR="005E0DAF" w:rsidP="005E0DAF" w:rsidRDefault="005E0DAF" w14:paraId="3F568BA0" w14:textId="767A04A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793" w:type="dxa"/>
          </w:tcPr>
          <w:p w:rsidRPr="00FD7C87" w:rsidR="005E0DAF" w:rsidP="005E0DAF" w:rsidRDefault="005E0DAF" w14:paraId="42A7A8B7" w14:textId="734D404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[I can see:: the:::]=</w:t>
            </w:r>
          </w:p>
        </w:tc>
      </w:tr>
      <w:tr w:rsidRPr="00FD7C87" w:rsidR="00FD7C87" w:rsidTr="00A407AC" w14:paraId="1DF81805" w14:textId="77777777">
        <w:tc>
          <w:tcPr>
            <w:tcW w:w="725" w:type="dxa"/>
          </w:tcPr>
          <w:p w:rsidRPr="00FD7C87" w:rsidR="005E0DAF" w:rsidP="005E0DAF" w:rsidRDefault="005E0DAF" w14:paraId="66370391" w14:textId="4F1B422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24" w:type="dxa"/>
          </w:tcPr>
          <w:p w:rsidRPr="00FD7C87" w:rsidR="005E0DAF" w:rsidP="005E0DAF" w:rsidRDefault="005E0DAF" w14:paraId="6790AC90" w14:textId="4212A93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5E0DAF" w:rsidP="005E0DAF" w:rsidRDefault="005E0DAF" w14:paraId="75A8CFF1" w14:textId="77777777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[</w:t>
            </w:r>
            <w:r w:rsidRPr="00FD7C87">
              <w:rPr>
                <w:rFonts w:ascii="Times New Roman" w:hAnsi="Times New Roman" w:cs="Times New Roman"/>
                <w:lang w:eastAsia="zh-TW"/>
              </w:rPr>
              <w:t>水水呢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喺</w:t>
            </w:r>
            <w:r w:rsidRPr="00FD7C87">
              <w:rPr>
                <w:rFonts w:ascii="Times New Roman" w:hAnsi="Times New Roman" w:cs="Times New Roman"/>
                <w:lang w:eastAsia="zh-TW"/>
              </w:rPr>
              <w:t>口裡面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嗰尐</w:t>
            </w:r>
            <w:r w:rsidRPr="00FD7C87">
              <w:rPr>
                <w:rFonts w:ascii="Times New Roman" w:hAnsi="Times New Roman" w:cs="Times New Roman"/>
                <w:lang w:eastAsia="zh-TW"/>
              </w:rPr>
              <w:t>呢</w:t>
            </w:r>
            <w:r w:rsidRPr="00FD7C87">
              <w:rPr>
                <w:rFonts w:ascii="Times New Roman" w:hAnsi="Times New Roman" w:cs="Times New Roman"/>
                <w:lang w:eastAsia="zh-TW"/>
              </w:rPr>
              <w:t>:]</w:t>
            </w:r>
          </w:p>
          <w:p w:rsidRPr="00FD7C87" w:rsidR="005E0DAF" w:rsidP="008E6B6F" w:rsidRDefault="005E0DAF" w14:paraId="086175FD" w14:textId="2466C39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water water ((</w:t>
            </w:r>
            <w:r w:rsidRPr="00FD7C87" w:rsidR="008E6B6F">
              <w:rPr>
                <w:rFonts w:ascii="Times New Roman" w:hAnsi="Times New Roman" w:cs="Times New Roman"/>
              </w:rPr>
              <w:t xml:space="preserve">lay term for </w:t>
            </w:r>
            <w:r w:rsidRPr="00FD7C87">
              <w:rPr>
                <w:rFonts w:ascii="Times New Roman" w:hAnsi="Times New Roman" w:cs="Times New Roman"/>
              </w:rPr>
              <w:t>saliva))</w:t>
            </w:r>
            <w:r w:rsidRPr="00FD7C87" w:rsidDel="008E6B6F" w:rsidR="008E6B6F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leh::those inside mouth leh:]</w:t>
            </w:r>
          </w:p>
        </w:tc>
      </w:tr>
      <w:tr w:rsidRPr="00FD7C87" w:rsidR="00FD7C87" w:rsidTr="00A407AC" w14:paraId="12B6939D" w14:textId="77777777">
        <w:tc>
          <w:tcPr>
            <w:tcW w:w="725" w:type="dxa"/>
          </w:tcPr>
          <w:p w:rsidRPr="00FD7C87" w:rsidR="005E0DAF" w:rsidP="005E0DAF" w:rsidRDefault="005E0DAF" w14:paraId="51BE38A1" w14:textId="63C6ED2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24" w:type="dxa"/>
          </w:tcPr>
          <w:p w:rsidRPr="00FD7C87" w:rsidR="005E0DAF" w:rsidP="005E0DAF" w:rsidRDefault="005E0DAF" w14:paraId="098F56E7" w14:textId="60F22500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6793" w:type="dxa"/>
          </w:tcPr>
          <w:p w:rsidRPr="00FD7C87" w:rsidR="005E0DAF" w:rsidP="005E0DAF" w:rsidRDefault="005E0DAF" w14:paraId="7E977027" w14:textId="281C68B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[the canine: can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move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distally]</w:t>
            </w:r>
          </w:p>
        </w:tc>
      </w:tr>
      <w:tr w:rsidRPr="00FD7C87" w:rsidR="005E0DAF" w:rsidTr="00A407AC" w14:paraId="00552973" w14:textId="77777777">
        <w:tc>
          <w:tcPr>
            <w:tcW w:w="725" w:type="dxa"/>
          </w:tcPr>
          <w:p w:rsidRPr="00FD7C87" w:rsidR="005E0DAF" w:rsidP="005E0DAF" w:rsidRDefault="005E0DAF" w14:paraId="0149A2DD" w14:textId="6184B01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24" w:type="dxa"/>
          </w:tcPr>
          <w:p w:rsidRPr="00FD7C87" w:rsidR="005E0DAF" w:rsidP="005E0DAF" w:rsidRDefault="005E0DAF" w14:paraId="00F9ADF0" w14:textId="44826D8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5E0DAF" w:rsidP="005E0DAF" w:rsidRDefault="005E0DAF" w14:paraId="3D7A55F7" w14:textId="08BD71EC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[</w:t>
            </w:r>
            <w:r w:rsidRPr="00FD7C87">
              <w:rPr>
                <w:rFonts w:ascii="Times New Roman" w:hAnsi="Times New Roman" w:cs="Times New Roman"/>
                <w:lang w:eastAsia="zh-TW"/>
              </w:rPr>
              <w:t>姐姐幫你吸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嗮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去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 w:rsidR="00D131AF">
              <w:rPr>
                <w:rFonts w:ascii="Times New Roman" w:hAnsi="Times New Roman" w:cs="Times New Roman"/>
                <w:lang w:eastAsia="zh-TW"/>
              </w:rPr>
              <w:t xml:space="preserve"> (.) </w:t>
            </w:r>
            <w:r w:rsidRPr="00FD7C87">
              <w:rPr>
                <w:rFonts w:ascii="Times New Roman" w:hAnsi="Times New Roman" w:cs="Times New Roman"/>
                <w:lang w:eastAsia="zh-TW"/>
              </w:rPr>
              <w:t>咁你試下擘大個口</w:t>
            </w:r>
            <w:r w:rsidRPr="00FD7C87">
              <w:rPr>
                <w:rFonts w:ascii="Times New Roman" w:hAnsi="Times New Roman" w:cs="Times New Roman"/>
                <w:lang w:eastAsia="zh-TW"/>
              </w:rPr>
              <w:t>:]</w:t>
            </w:r>
          </w:p>
          <w:p w:rsidRPr="00FD7C87" w:rsidR="005E0DAF" w:rsidP="005E0DAF" w:rsidRDefault="005E0DAF" w14:paraId="61226A4E" w14:textId="26378B1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lastRenderedPageBreak/>
              <w:t>[sister ((means I))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performs))</w:t>
            </w:r>
            <w:r w:rsidRPr="00FD7C87" w:rsidR="00247354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suction for you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cleaning all your saliva))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then you try open wide your mouth:]</w:t>
            </w:r>
          </w:p>
        </w:tc>
      </w:tr>
    </w:tbl>
    <w:p w:rsidRPr="00FD7C87" w:rsidR="00750317" w:rsidP="00485018" w:rsidRDefault="00750317" w14:paraId="3FD34FEE" w14:textId="28AE43BD">
      <w:pPr>
        <w:rPr>
          <w:rFonts w:ascii="Times New Roman" w:hAnsi="Times New Roman" w:cs="Times New Roman"/>
        </w:rPr>
      </w:pPr>
    </w:p>
    <w:p w:rsidRPr="00FD7C87" w:rsidR="0059065C" w:rsidP="0059065C" w:rsidRDefault="0059065C" w14:paraId="5C0BC0A1" w14:textId="58ACA50B">
      <w:pPr>
        <w:rPr>
          <w:rFonts w:ascii="Times New Roman" w:hAnsi="Times New Roman" w:cs="Times New Roman"/>
        </w:rPr>
      </w:pPr>
      <w:r w:rsidRPr="00FD7C87">
        <w:rPr>
          <w:rFonts w:ascii="Times New Roman" w:hAnsi="Times New Roman" w:cs="Times New Roman"/>
        </w:rPr>
        <w:t>Excerpt 6</w:t>
      </w:r>
      <w:r w:rsidRPr="00FD7C87" w:rsidR="003F70C8">
        <w:rPr>
          <w:rFonts w:ascii="Times New Roman" w:hAnsi="Times New Roman" w:cs="Times New Roman"/>
        </w:rPr>
        <w:t>,</w:t>
      </w:r>
      <w:r w:rsidRPr="00FD7C87">
        <w:rPr>
          <w:rFonts w:ascii="Times New Roman" w:hAnsi="Times New Roman" w:cs="Times New Roman"/>
        </w:rPr>
        <w:t xml:space="preserve"> </w:t>
      </w:r>
      <w:r w:rsidRPr="00FD7C87" w:rsidR="003F70C8">
        <w:rPr>
          <w:rFonts w:ascii="Times New Roman" w:hAnsi="Times New Roman" w:cs="Times New Roman"/>
        </w:rPr>
        <w:t>C</w:t>
      </w:r>
      <w:r w:rsidRPr="00FD7C87">
        <w:rPr>
          <w:rFonts w:ascii="Times New Roman" w:hAnsi="Times New Roman" w:cs="Times New Roman"/>
        </w:rPr>
        <w:t>onsultation 6 – “Giving general suggestion</w:t>
      </w:r>
      <w:r w:rsidRPr="00FD7C87" w:rsidR="00871257">
        <w:rPr>
          <w:rFonts w:ascii="Times New Roman" w:hAnsi="Times New Roman" w:cs="Times New Roman"/>
        </w:rPr>
        <w:t>s</w:t>
      </w:r>
      <w:r w:rsidRPr="00FD7C87">
        <w:rPr>
          <w:rFonts w:ascii="Times New Roman" w:hAnsi="Times New Roman" w:cs="Times New Roman"/>
        </w:rPr>
        <w:t xml:space="preserve"> to the patient” </w:t>
      </w:r>
    </w:p>
    <w:p w:rsidRPr="00FD7C87" w:rsidR="000E7B7D" w:rsidP="0059065C" w:rsidRDefault="00F57020" w14:paraId="72447ED8" w14:textId="1E326B8C">
      <w:pPr>
        <w:rPr>
          <w:rFonts w:ascii="Times New Roman" w:hAnsi="Times New Roman" w:cs="Times New Roman"/>
        </w:rPr>
      </w:pPr>
      <w:r w:rsidRPr="00FD7C87">
        <w:rPr>
          <w:rFonts w:ascii="Times New Roman" w:hAnsi="Times New Roman" w:cs="Times New Roman"/>
        </w:rPr>
        <w:t>Patient</w:t>
      </w:r>
      <w:r w:rsidRPr="00FD7C87" w:rsidR="001255F5">
        <w:rPr>
          <w:rFonts w:ascii="Times New Roman" w:hAnsi="Times New Roman" w:cs="Times New Roman"/>
        </w:rPr>
        <w:t xml:space="preserve"> information</w:t>
      </w:r>
      <w:r w:rsidRPr="00FD7C87" w:rsidR="000347A3">
        <w:rPr>
          <w:rFonts w:ascii="Times New Roman" w:hAnsi="Times New Roman" w:cs="Times New Roman"/>
        </w:rPr>
        <w:t xml:space="preserve">: </w:t>
      </w:r>
      <w:r w:rsidRPr="00FD7C87" w:rsidR="000E7B7D">
        <w:rPr>
          <w:rFonts w:ascii="Times New Roman" w:hAnsi="Times New Roman" w:cs="Times New Roman"/>
        </w:rPr>
        <w:t xml:space="preserve">A </w:t>
      </w:r>
      <w:r w:rsidRPr="00FD7C87" w:rsidR="00777EE9">
        <w:rPr>
          <w:rFonts w:ascii="Times New Roman" w:hAnsi="Times New Roman" w:cs="Times New Roman"/>
        </w:rPr>
        <w:t>seven-</w:t>
      </w:r>
      <w:r w:rsidRPr="00FD7C87" w:rsidR="000E7B7D">
        <w:rPr>
          <w:rFonts w:ascii="Times New Roman" w:hAnsi="Times New Roman" w:cs="Times New Roman"/>
        </w:rPr>
        <w:t>year-old-girl is brought in as she has caries</w:t>
      </w:r>
      <w:r w:rsidRPr="00FD7C87" w:rsidR="00521918">
        <w:rPr>
          <w:rFonts w:ascii="Times New Roman" w:hAnsi="Times New Roman" w:cs="Times New Roman"/>
        </w:rPr>
        <w:t>.</w:t>
      </w:r>
      <w:r w:rsidRPr="00FD7C87" w:rsidR="000E7B7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725"/>
        <w:gridCol w:w="1124"/>
        <w:gridCol w:w="6793"/>
      </w:tblGrid>
      <w:tr w:rsidRPr="00FD7C87" w:rsidR="00FD7C87" w:rsidTr="00A407AC" w14:paraId="34C83B43" w14:textId="77777777">
        <w:tc>
          <w:tcPr>
            <w:tcW w:w="725" w:type="dxa"/>
          </w:tcPr>
          <w:p w:rsidRPr="00FD7C87" w:rsidR="00A815C2" w:rsidP="00A815C2" w:rsidRDefault="00A815C2" w14:paraId="49E9D081" w14:textId="503E587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Turn</w:t>
            </w:r>
          </w:p>
        </w:tc>
        <w:tc>
          <w:tcPr>
            <w:tcW w:w="1124" w:type="dxa"/>
          </w:tcPr>
          <w:p w:rsidRPr="00FD7C87" w:rsidR="00A815C2" w:rsidP="00A815C2" w:rsidRDefault="00A815C2" w14:paraId="29F0D3E9" w14:textId="02D403A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Speaker</w:t>
            </w:r>
          </w:p>
        </w:tc>
        <w:tc>
          <w:tcPr>
            <w:tcW w:w="6793" w:type="dxa"/>
          </w:tcPr>
          <w:p w:rsidRPr="00FD7C87" w:rsidR="00A815C2" w:rsidP="00A815C2" w:rsidRDefault="00A815C2" w14:paraId="16FE4C77" w14:textId="315F7800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Co</w:t>
            </w:r>
            <w:r w:rsidRPr="00FD7C87" w:rsidR="00D97DBA">
              <w:rPr>
                <w:rFonts w:ascii="Times New Roman" w:hAnsi="Times New Roman" w:cs="Times New Roman"/>
              </w:rPr>
              <w:t>nversation</w:t>
            </w:r>
          </w:p>
        </w:tc>
      </w:tr>
      <w:tr w:rsidRPr="00FD7C87" w:rsidR="00FD7C87" w:rsidTr="00A407AC" w14:paraId="4772114E" w14:textId="77777777">
        <w:tc>
          <w:tcPr>
            <w:tcW w:w="725" w:type="dxa"/>
          </w:tcPr>
          <w:p w:rsidRPr="00FD7C87" w:rsidR="00A815C2" w:rsidP="00A815C2" w:rsidRDefault="00A815C2" w14:paraId="38FEF61F" w14:textId="3B7BBD2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24" w:type="dxa"/>
          </w:tcPr>
          <w:p w:rsidRPr="00FD7C87" w:rsidR="00A815C2" w:rsidP="00A815C2" w:rsidRDefault="00A815C2" w14:paraId="2834DDC7" w14:textId="1514568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A815C2" w:rsidP="00A815C2" w:rsidRDefault="00A815C2" w14:paraId="4847B528" w14:textId="77777777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嗱</w:t>
            </w:r>
            <w:r w:rsidRPr="00FD7C87">
              <w:rPr>
                <w:rFonts w:ascii="Times New Roman" w:hAnsi="Times New Roman" w:cs="Times New Roman"/>
                <w:lang w:eastAsia="zh-TW"/>
              </w:rPr>
              <w:t>我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哋瞓</w:t>
            </w:r>
            <w:r w:rsidRPr="00FD7C87">
              <w:rPr>
                <w:rFonts w:ascii="Times New Roman" w:hAnsi="Times New Roman" w:cs="Times New Roman"/>
                <w:lang w:eastAsia="zh-TW"/>
              </w:rPr>
              <w:t>[</w:t>
            </w:r>
            <w:r w:rsidRPr="00FD7C87">
              <w:rPr>
                <w:rFonts w:ascii="Times New Roman" w:hAnsi="Times New Roman" w:cs="Times New Roman"/>
                <w:lang w:eastAsia="zh-TW"/>
              </w:rPr>
              <w:t>高小小先妹妹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: 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瞓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高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尐</w:t>
            </w:r>
            <w:r w:rsidRPr="00FD7C87">
              <w:rPr>
                <w:rFonts w:ascii="Times New Roman" w:hAnsi="Times New Roman" w:cs="Times New Roman"/>
                <w:lang w:eastAsia="zh-TW"/>
              </w:rPr>
              <w:t>]</w:t>
            </w:r>
            <w:r w:rsidRPr="00FD7C87">
              <w:rPr>
                <w:rFonts w:ascii="Times New Roman" w:hAnsi="Times New Roman" w:cs="Times New Roman"/>
                <w:lang w:eastAsia="zh-TW"/>
              </w:rPr>
              <w:t>係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::lah </w:t>
            </w:r>
            <w:r w:rsidRPr="00FD7C87">
              <w:rPr>
                <w:rFonts w:ascii="Times New Roman" w:hAnsi="Times New Roman" w:cs="Times New Roman"/>
                <w:lang w:eastAsia="zh-TW"/>
              </w:rPr>
              <w:t>呢度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</w:p>
          <w:p w:rsidRPr="00FD7C87" w:rsidR="00A815C2" w:rsidP="00A815C2" w:rsidRDefault="00A815C2" w14:paraId="0F2CDEF5" w14:textId="01FDAA0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Now we lie[higher a bit first dear: lie:higher]yes::lah here:</w:t>
            </w:r>
          </w:p>
        </w:tc>
      </w:tr>
      <w:tr w:rsidRPr="00FD7C87" w:rsidR="00FD7C87" w:rsidTr="00A407AC" w14:paraId="3F96C385" w14:textId="77777777">
        <w:tc>
          <w:tcPr>
            <w:tcW w:w="725" w:type="dxa"/>
          </w:tcPr>
          <w:p w:rsidRPr="00FD7C87" w:rsidR="00A815C2" w:rsidP="00A815C2" w:rsidRDefault="00A815C2" w14:paraId="00963E81" w14:textId="4E5028A0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124" w:type="dxa"/>
          </w:tcPr>
          <w:p w:rsidRPr="00FD7C87" w:rsidR="00A815C2" w:rsidP="00A815C2" w:rsidRDefault="00A815C2" w14:paraId="1EE88114" w14:textId="31C3934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A815C2" w:rsidP="00A815C2" w:rsidRDefault="00A815C2" w14:paraId="72BC5F09" w14:textId="72EB0DF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 xml:space="preserve"> [Al:right:: just:] </w:t>
            </w:r>
          </w:p>
        </w:tc>
      </w:tr>
      <w:tr w:rsidRPr="00FD7C87" w:rsidR="00FD7C87" w:rsidTr="00A407AC" w14:paraId="48337703" w14:textId="77777777">
        <w:tc>
          <w:tcPr>
            <w:tcW w:w="725" w:type="dxa"/>
          </w:tcPr>
          <w:p w:rsidRPr="00FD7C87" w:rsidR="00A815C2" w:rsidP="00A815C2" w:rsidRDefault="00A815C2" w14:paraId="15D7AAD9" w14:textId="743369F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24" w:type="dxa"/>
          </w:tcPr>
          <w:p w:rsidRPr="00FD7C87" w:rsidR="00A815C2" w:rsidP="00A815C2" w:rsidRDefault="00A815C2" w14:paraId="0DC1FF08" w14:textId="36F58B2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A815C2" w:rsidP="00A815C2" w:rsidRDefault="00A815C2" w14:paraId="66619239" w14:textId="3E83909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mir:ror[::]</w:t>
            </w:r>
          </w:p>
        </w:tc>
      </w:tr>
      <w:tr w:rsidRPr="00FD7C87" w:rsidR="00FD7C87" w:rsidTr="00A407AC" w14:paraId="6850B36E" w14:textId="77777777">
        <w:tc>
          <w:tcPr>
            <w:tcW w:w="725" w:type="dxa"/>
          </w:tcPr>
          <w:p w:rsidRPr="00FD7C87" w:rsidR="00A815C2" w:rsidP="00A815C2" w:rsidRDefault="00515DFF" w14:paraId="796993EA" w14:textId="79B597A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124" w:type="dxa"/>
          </w:tcPr>
          <w:p w:rsidRPr="00FD7C87" w:rsidR="00A815C2" w:rsidP="00A815C2" w:rsidRDefault="00A815C2" w14:paraId="625C7270" w14:textId="04E8C6F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A815C2" w:rsidP="00A815C2" w:rsidRDefault="00A815C2" w14:paraId="584E3B21" w14:textId="1657BB99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 xml:space="preserve"> [</w:t>
            </w:r>
            <w:r w:rsidRPr="00FD7C87">
              <w:rPr>
                <w:rFonts w:ascii="Times New Roman" w:hAnsi="Times New Roman" w:cs="Times New Roman"/>
                <w:lang w:eastAsia="zh-TW"/>
              </w:rPr>
              <w:t>係</w:t>
            </w:r>
            <w:r w:rsidRPr="00FD7C87">
              <w:rPr>
                <w:rFonts w:ascii="Times New Roman" w:hAnsi="Times New Roman" w:cs="Times New Roman"/>
                <w:lang w:eastAsia="zh-TW"/>
              </w:rPr>
              <w:t>::]</w:t>
            </w:r>
            <w:r w:rsidRPr="00FD7C87" w:rsidR="005D42B7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lah:</w:t>
            </w:r>
            <w:r w:rsidRPr="00FD7C87">
              <w:rPr>
                <w:rFonts w:ascii="Times New Roman" w:hAnsi="Times New Roman" w:cs="Times New Roman"/>
                <w:lang w:eastAsia="zh-TW"/>
              </w:rPr>
              <w:t>我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哋</w:t>
            </w:r>
            <w:r w:rsidRPr="00FD7C87">
              <w:rPr>
                <w:rFonts w:ascii="Times New Roman" w:hAnsi="Times New Roman" w:cs="Times New Roman"/>
                <w:lang w:eastAsia="zh-TW"/>
              </w:rPr>
              <w:t>有個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鏡鏡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睇下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尐</w:t>
            </w:r>
            <w:r w:rsidRPr="00FD7C87">
              <w:rPr>
                <w:rFonts w:ascii="Times New Roman" w:hAnsi="Times New Roman" w:cs="Times New Roman"/>
                <w:lang w:eastAsia="zh-TW"/>
              </w:rPr>
              <w:t>牙仔先</w:t>
            </w:r>
            <w:r w:rsidRPr="00FD7C87">
              <w:rPr>
                <w:rFonts w:ascii="Times New Roman" w:hAnsi="Times New Roman" w:cs="Times New Roman"/>
                <w:lang w:eastAsia="zh-TW"/>
              </w:rPr>
              <w:t>:::</w:t>
            </w:r>
            <w:r w:rsidRPr="00FD7C87">
              <w:rPr>
                <w:rFonts w:ascii="Times New Roman" w:hAnsi="Times New Roman" w:cs="Times New Roman"/>
                <w:lang w:eastAsia="zh-TW"/>
              </w:rPr>
              <w:t>係啦擘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大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大</w:t>
            </w:r>
            <w:r w:rsidRPr="00FD7C87">
              <w:rPr>
                <w:rFonts w:ascii="Times New Roman" w:hAnsi="Times New Roman" w:cs="Times New Roman"/>
                <w:lang w:eastAsia="zh-TW"/>
              </w:rPr>
              <w:t>:=</w:t>
            </w:r>
          </w:p>
          <w:p w:rsidRPr="00FD7C87" w:rsidR="00A815C2" w:rsidP="00A815C2" w:rsidRDefault="00A815C2" w14:paraId="0F9F2B66" w14:textId="32F2CCB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Yes::]</w:t>
            </w:r>
            <w:r w:rsidRPr="00FD7C87" w:rsidR="005D42B7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lah:we have a::little mirror: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to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check those little teeth first:::yes lah open:wi:der:=</w:t>
            </w:r>
          </w:p>
        </w:tc>
      </w:tr>
      <w:tr w:rsidRPr="00FD7C87" w:rsidR="00FD7C87" w:rsidTr="00A407AC" w14:paraId="70235F70" w14:textId="77777777">
        <w:tc>
          <w:tcPr>
            <w:tcW w:w="725" w:type="dxa"/>
          </w:tcPr>
          <w:p w:rsidRPr="00FD7C87" w:rsidR="00A815C2" w:rsidP="00A815C2" w:rsidRDefault="00A815C2" w14:paraId="7B0078D2" w14:textId="7AC5766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24" w:type="dxa"/>
          </w:tcPr>
          <w:p w:rsidRPr="00FD7C87" w:rsidR="00A815C2" w:rsidP="00A815C2" w:rsidRDefault="00A815C2" w14:paraId="5C2805C6" w14:textId="7124C89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A815C2" w:rsidP="00A815C2" w:rsidRDefault="00515DFF" w14:paraId="067275F1" w14:textId="271969D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e</w:t>
            </w:r>
          </w:p>
        </w:tc>
      </w:tr>
      <w:tr w:rsidRPr="00FD7C87" w:rsidR="00FD7C87" w:rsidTr="00A407AC" w14:paraId="48DB21F1" w14:textId="77777777">
        <w:tc>
          <w:tcPr>
            <w:tcW w:w="725" w:type="dxa"/>
          </w:tcPr>
          <w:p w:rsidRPr="00FD7C87" w:rsidR="00A815C2" w:rsidP="00A815C2" w:rsidRDefault="00A815C2" w14:paraId="18113111" w14:textId="045D754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24" w:type="dxa"/>
          </w:tcPr>
          <w:p w:rsidRPr="00FD7C87" w:rsidR="00A815C2" w:rsidP="00A815C2" w:rsidRDefault="00A815C2" w14:paraId="669429DF" w14:textId="2B3130A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A815C2" w:rsidP="00A815C2" w:rsidRDefault="00A815C2" w14:paraId="6048185A" w14:textId="2FA98106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It's broken wor:</w:t>
            </w:r>
          </w:p>
        </w:tc>
      </w:tr>
      <w:tr w:rsidRPr="00FD7C87" w:rsidR="00FD7C87" w:rsidTr="00A407AC" w14:paraId="605E301D" w14:textId="77777777">
        <w:tc>
          <w:tcPr>
            <w:tcW w:w="725" w:type="dxa"/>
          </w:tcPr>
          <w:p w:rsidRPr="00FD7C87" w:rsidR="00A815C2" w:rsidP="00A815C2" w:rsidRDefault="00A815C2" w14:paraId="19B1EDF3" w14:textId="1069603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24" w:type="dxa"/>
          </w:tcPr>
          <w:p w:rsidRPr="00FD7C87" w:rsidR="00A815C2" w:rsidP="00A815C2" w:rsidRDefault="00A815C2" w14:paraId="5A023D1F" w14:textId="1924A68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A815C2" w:rsidP="00A815C2" w:rsidRDefault="00A815C2" w14:paraId="22EFB0CB" w14:textId="14C7930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wor:::=</w:t>
            </w:r>
          </w:p>
        </w:tc>
      </w:tr>
      <w:tr w:rsidRPr="00FD7C87" w:rsidR="00FD7C87" w:rsidTr="00A407AC" w14:paraId="20B8A4B4" w14:textId="77777777">
        <w:tc>
          <w:tcPr>
            <w:tcW w:w="725" w:type="dxa"/>
          </w:tcPr>
          <w:p w:rsidRPr="00FD7C87" w:rsidR="00A815C2" w:rsidP="00A815C2" w:rsidRDefault="00A815C2" w14:paraId="1868B69C" w14:textId="359BF62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24" w:type="dxa"/>
          </w:tcPr>
          <w:p w:rsidRPr="00FD7C87" w:rsidR="00A815C2" w:rsidP="00A815C2" w:rsidRDefault="00A815C2" w14:paraId="04322BA2" w14:textId="2E15486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A815C2" w:rsidP="00A815C2" w:rsidRDefault="00A815C2" w14:paraId="5EAFFE38" w14:textId="47614BB0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huh. Ok::continue lah</w:t>
            </w:r>
          </w:p>
        </w:tc>
      </w:tr>
      <w:tr w:rsidRPr="00FD7C87" w:rsidR="00FD7C87" w:rsidTr="00A407AC" w14:paraId="56344036" w14:textId="77777777">
        <w:tc>
          <w:tcPr>
            <w:tcW w:w="725" w:type="dxa"/>
          </w:tcPr>
          <w:p w:rsidRPr="00FD7C87" w:rsidR="00A815C2" w:rsidP="00A815C2" w:rsidRDefault="00A815C2" w14:paraId="6693589E" w14:textId="3B3EA1B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24" w:type="dxa"/>
          </w:tcPr>
          <w:p w:rsidRPr="00FD7C87" w:rsidR="00A815C2" w:rsidP="00A815C2" w:rsidRDefault="00A815C2" w14:paraId="3DBB8D53" w14:textId="0188976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A815C2" w:rsidP="00A815C2" w:rsidRDefault="00A815C2" w14:paraId="5F298084" w14:textId="7AA1835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He:((laugh a bit))</w:t>
            </w:r>
          </w:p>
        </w:tc>
      </w:tr>
      <w:tr w:rsidRPr="00FD7C87" w:rsidR="00FD7C87" w:rsidTr="00A407AC" w14:paraId="49986DF4" w14:textId="77777777">
        <w:tc>
          <w:tcPr>
            <w:tcW w:w="725" w:type="dxa"/>
          </w:tcPr>
          <w:p w:rsidRPr="00FD7C87" w:rsidR="00A815C2" w:rsidP="00A815C2" w:rsidRDefault="00A815C2" w14:paraId="2D9045EA" w14:textId="6CCEACC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24" w:type="dxa"/>
          </w:tcPr>
          <w:p w:rsidRPr="00FD7C87" w:rsidR="00A815C2" w:rsidP="00A815C2" w:rsidRDefault="00A815C2" w14:paraId="12D6E3DF" w14:textId="0D16C9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3" w:type="dxa"/>
          </w:tcPr>
          <w:p w:rsidRPr="00FD7C87" w:rsidR="00A815C2" w:rsidP="00A815C2" w:rsidRDefault="00A815C2" w14:paraId="2472223E" w14:textId="213889B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((silence))</w:t>
            </w:r>
          </w:p>
        </w:tc>
      </w:tr>
      <w:tr w:rsidRPr="00FD7C87" w:rsidR="00FD7C87" w:rsidTr="00A407AC" w14:paraId="173865A2" w14:textId="77777777">
        <w:tc>
          <w:tcPr>
            <w:tcW w:w="725" w:type="dxa"/>
          </w:tcPr>
          <w:p w:rsidRPr="00FD7C87" w:rsidR="00A815C2" w:rsidP="00A815C2" w:rsidRDefault="00A815C2" w14:paraId="77BF03C7" w14:textId="4FC6B96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24" w:type="dxa"/>
          </w:tcPr>
          <w:p w:rsidRPr="00FD7C87" w:rsidR="00A815C2" w:rsidP="00A815C2" w:rsidRDefault="00A815C2" w14:paraId="7600D6D6" w14:textId="702606E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A815C2" w:rsidP="00A815C2" w:rsidRDefault="00A815C2" w14:paraId="193EBF2A" w14:textId="11089EC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Yea::all is: al:right:: the sixes are al:most::out:: is no::caries:: I think we can dis:charge: her::=</w:t>
            </w:r>
          </w:p>
        </w:tc>
      </w:tr>
      <w:tr w:rsidRPr="00FD7C87" w:rsidR="00FD7C87" w:rsidTr="00A407AC" w14:paraId="52DA7C5F" w14:textId="77777777">
        <w:tc>
          <w:tcPr>
            <w:tcW w:w="725" w:type="dxa"/>
          </w:tcPr>
          <w:p w:rsidRPr="00FD7C87" w:rsidR="00A815C2" w:rsidP="00A815C2" w:rsidRDefault="00A815C2" w14:paraId="699FB43E" w14:textId="15C2F13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24" w:type="dxa"/>
          </w:tcPr>
          <w:p w:rsidRPr="00FD7C87" w:rsidR="00A815C2" w:rsidP="00A815C2" w:rsidRDefault="00A815C2" w14:paraId="2ED297CD" w14:textId="7DE4226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A815C2" w:rsidP="00A815C2" w:rsidRDefault="00A815C2" w14:paraId="60164ED0" w14:textId="12C01BF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o::k</w:t>
            </w:r>
          </w:p>
        </w:tc>
      </w:tr>
      <w:tr w:rsidRPr="00FD7C87" w:rsidR="00FD7C87" w:rsidTr="00A407AC" w14:paraId="23673632" w14:textId="77777777">
        <w:tc>
          <w:tcPr>
            <w:tcW w:w="725" w:type="dxa"/>
          </w:tcPr>
          <w:p w:rsidRPr="00FD7C87" w:rsidR="00A815C2" w:rsidP="00A815C2" w:rsidRDefault="00A815C2" w14:paraId="22E21730" w14:textId="72ADAF09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124" w:type="dxa"/>
          </w:tcPr>
          <w:p w:rsidRPr="00FD7C87" w:rsidR="00A815C2" w:rsidP="00A815C2" w:rsidRDefault="00A815C2" w14:paraId="56A05BA3" w14:textId="340A099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793" w:type="dxa"/>
          </w:tcPr>
          <w:p w:rsidRPr="00FD7C87" w:rsidR="00A815C2" w:rsidP="00A815C2" w:rsidRDefault="00A815C2" w14:paraId="4C318925" w14:textId="6EFD0314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And she is not [well:: Oh yeh:: she's not well]</w:t>
            </w:r>
          </w:p>
        </w:tc>
      </w:tr>
      <w:tr w:rsidRPr="00FD7C87" w:rsidR="00FD7C87" w:rsidTr="00A407AC" w14:paraId="54768F26" w14:textId="77777777">
        <w:tc>
          <w:tcPr>
            <w:tcW w:w="725" w:type="dxa"/>
          </w:tcPr>
          <w:p w:rsidRPr="00FD7C87" w:rsidR="00A815C2" w:rsidP="00A815C2" w:rsidRDefault="00A815C2" w14:paraId="4996E944" w14:textId="0C20F27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24" w:type="dxa"/>
          </w:tcPr>
          <w:p w:rsidRPr="00FD7C87" w:rsidR="00A815C2" w:rsidP="00A815C2" w:rsidRDefault="00A815C2" w14:paraId="3D7FAC05" w14:textId="0DB7B5FA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A815C2" w:rsidP="00A815C2" w:rsidRDefault="00A815C2" w14:paraId="7B6C133E" w14:textId="33E559F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</w:t>
            </w:r>
            <w:r w:rsidRPr="00FD7C87">
              <w:rPr>
                <w:rFonts w:ascii="Times New Roman" w:hAnsi="Times New Roman" w:cs="Times New Roman"/>
              </w:rPr>
              <w:t>好好喎</w:t>
            </w:r>
            <w:r w:rsidRPr="00FD7C87">
              <w:rPr>
                <w:rFonts w:ascii="Times New Roman" w:hAnsi="Times New Roman" w:cs="Times New Roman"/>
              </w:rPr>
              <w:t>::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媽媽幫</w:t>
            </w:r>
            <w:r w:rsidRPr="00FD7C87">
              <w:rPr>
                <w:rFonts w:ascii="Times New Roman" w:hAnsi="Times New Roman" w:eastAsia="Microsoft JhengHei" w:cs="Times New Roman"/>
              </w:rPr>
              <w:t>佢</w:t>
            </w:r>
            <w:r w:rsidRPr="00FD7C87">
              <w:rPr>
                <w:rFonts w:ascii="Times New Roman" w:hAnsi="Times New Roman" w:cs="Times New Roman"/>
              </w:rPr>
              <w:t>刷刷得好乾淨</w:t>
            </w:r>
            <w:r w:rsidRPr="00FD7C87">
              <w:rPr>
                <w:rFonts w:ascii="Times New Roman" w:hAnsi="Times New Roman" w:cs="Times New Roman"/>
              </w:rPr>
              <w:t>]</w:t>
            </w:r>
            <w:r w:rsidRPr="00FD7C87">
              <w:rPr>
                <w:rFonts w:ascii="Times New Roman" w:hAnsi="Times New Roman" w:cs="Times New Roman"/>
              </w:rPr>
              <w:t>喎</w:t>
            </w:r>
            <w:r w:rsidRPr="00FD7C87">
              <w:rPr>
                <w:rFonts w:ascii="Times New Roman" w:hAnsi="Times New Roman" w:cs="Times New Roman"/>
              </w:rPr>
              <w:t>::huh: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Doctor leaving the bay))</w:t>
            </w:r>
          </w:p>
          <w:p w:rsidRPr="00FD7C87" w:rsidR="00A815C2" w:rsidP="00A815C2" w:rsidRDefault="00A815C2" w14:paraId="65F71F3F" w14:textId="00B93EA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very good wor:::</w:t>
            </w:r>
            <w:r w:rsidRPr="00FD7C87" w:rsidR="00D131AF">
              <w:rPr>
                <w:rFonts w:ascii="Times New Roman" w:hAnsi="Times New Roman" w:cs="Times New Roman"/>
              </w:rPr>
              <w:t xml:space="preserve"> (.) </w:t>
            </w:r>
            <w:r w:rsidRPr="00FD7C87">
              <w:rPr>
                <w:rFonts w:ascii="Times New Roman" w:hAnsi="Times New Roman" w:cs="Times New Roman"/>
              </w:rPr>
              <w:t>mommy helps her brush cleanly]wor::huh: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Doctor leaving the bay))</w:t>
            </w:r>
          </w:p>
        </w:tc>
      </w:tr>
      <w:tr w:rsidRPr="00FD7C87" w:rsidR="00FD7C87" w:rsidTr="00A407AC" w14:paraId="0D34B96D" w14:textId="77777777">
        <w:tc>
          <w:tcPr>
            <w:tcW w:w="725" w:type="dxa"/>
          </w:tcPr>
          <w:p w:rsidRPr="00FD7C87" w:rsidR="00A815C2" w:rsidP="00A815C2" w:rsidRDefault="00A815C2" w14:paraId="635E87C8" w14:textId="6702A55B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24" w:type="dxa"/>
          </w:tcPr>
          <w:p w:rsidRPr="00FD7C87" w:rsidR="00A815C2" w:rsidP="00A815C2" w:rsidRDefault="00A815C2" w14:paraId="3C8C01D6" w14:textId="10B356B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A815C2" w:rsidP="00A815C2" w:rsidRDefault="00A815C2" w14:paraId="1FFCFFDF" w14:textId="70141571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記住啦喎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一日刷刷兩次牙仔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:: </w:t>
            </w:r>
            <w:r w:rsidRPr="00FD7C87">
              <w:rPr>
                <w:rFonts w:ascii="Times New Roman" w:hAnsi="Times New Roman" w:cs="Times New Roman"/>
                <w:lang w:eastAsia="zh-TW"/>
              </w:rPr>
              <w:t>知唔知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啊</w:t>
            </w:r>
            <w:r w:rsidRPr="00FD7C87">
              <w:rPr>
                <w:rFonts w:ascii="Times New Roman" w:hAnsi="Times New Roman" w:cs="Times New Roman"/>
                <w:lang w:eastAsia="zh-TW"/>
              </w:rPr>
              <w:t>:::?</w:t>
            </w:r>
            <w:r w:rsidRPr="00FD7C87" w:rsidR="00252256">
              <w:rPr>
                <w:rFonts w:ascii="Times New Roman" w:hAnsi="Times New Roman" w:cs="Times New Roman"/>
                <w:lang w:eastAsia="zh-TW"/>
              </w:rPr>
              <w:t xml:space="preserve"> </w:t>
            </w:r>
            <w:r w:rsidRPr="00FD7C87">
              <w:rPr>
                <w:rFonts w:ascii="Times New Roman" w:hAnsi="Times New Roman" w:cs="Times New Roman"/>
                <w:lang w:eastAsia="zh-TW"/>
              </w:rPr>
              <w:t>((kid's nodding)) Hmm</w:t>
            </w:r>
            <w:r w:rsidRPr="00FD7C87">
              <w:rPr>
                <w:rFonts w:ascii="Times New Roman" w:hAnsi="Times New Roman" w:cs="Times New Roman"/>
                <w:lang w:eastAsia="zh-TW"/>
              </w:rPr>
              <w:t>朝又早起身刷刷一次啦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臨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瞓</w:t>
            </w:r>
            <w:r w:rsidRPr="00FD7C87">
              <w:rPr>
                <w:rFonts w:ascii="Times New Roman" w:hAnsi="Times New Roman" w:cs="Times New Roman"/>
                <w:lang w:eastAsia="zh-TW"/>
              </w:rPr>
              <w:t>前將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刷刷多一次跟住先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瞓</w:t>
            </w:r>
            <w:r w:rsidRPr="00FD7C87">
              <w:rPr>
                <w:rFonts w:ascii="Times New Roman" w:hAnsi="Times New Roman" w:cs="Times New Roman"/>
                <w:lang w:eastAsia="zh-TW"/>
              </w:rPr>
              <w:t>覺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 °</w:t>
            </w:r>
            <w:r w:rsidRPr="00FD7C87">
              <w:rPr>
                <w:rFonts w:ascii="Times New Roman" w:hAnsi="Times New Roman" w:cs="Times New Roman"/>
                <w:lang w:eastAsia="zh-TW"/>
              </w:rPr>
              <w:t>平時</w:t>
            </w:r>
            <w:r w:rsidRPr="00FD7C87">
              <w:rPr>
                <w:rFonts w:ascii="Times New Roman" w:hAnsi="Times New Roman" w:cs="Times New Roman"/>
                <w:lang w:eastAsia="zh-TW"/>
              </w:rPr>
              <w:t>°</w:t>
            </w:r>
            <w:r w:rsidRPr="00FD7C87">
              <w:rPr>
                <w:rFonts w:ascii="Times New Roman" w:hAnsi="Times New Roman" w:cs="Times New Roman"/>
                <w:lang w:eastAsia="zh-TW"/>
              </w:rPr>
              <w:t>唔好食甜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嘢</w:t>
            </w:r>
            <w:r w:rsidRPr="00FD7C87">
              <w:rPr>
                <w:rFonts w:ascii="Times New Roman" w:hAnsi="Times New Roman" w:cs="Times New Roman"/>
                <w:lang w:eastAsia="zh-TW"/>
              </w:rPr>
              <w:t>喎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因為你知啦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係全身麻醉做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補牙啊</w:t>
            </w:r>
            <w:r w:rsidRPr="00FD7C87">
              <w:rPr>
                <w:rFonts w:ascii="Times New Roman" w:hAnsi="Times New Roman" w:cs="Times New Roman"/>
                <w:lang w:eastAsia="zh-TW"/>
              </w:rPr>
              <w:t>:::</w:t>
            </w:r>
            <w:r w:rsidRPr="00FD7C87">
              <w:rPr>
                <w:rFonts w:ascii="Times New Roman" w:hAnsi="Times New Roman" w:cs="Times New Roman"/>
                <w:lang w:eastAsia="zh-TW"/>
              </w:rPr>
              <w:t>牙套咁樣呢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: </w:t>
            </w:r>
            <w:r w:rsidRPr="00FD7C87">
              <w:rPr>
                <w:rFonts w:ascii="Times New Roman" w:hAnsi="Times New Roman" w:cs="Times New Roman"/>
                <w:lang w:eastAsia="zh-TW"/>
              </w:rPr>
              <w:t>我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哋</w:t>
            </w:r>
            <w:r w:rsidRPr="00FD7C87">
              <w:rPr>
                <w:rFonts w:ascii="Times New Roman" w:hAnsi="Times New Roman" w:cs="Times New Roman"/>
                <w:lang w:eastAsia="zh-TW"/>
              </w:rPr>
              <w:t>都唔想再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幫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做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全身麻醉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尐嘢</w:t>
            </w:r>
            <w:r w:rsidRPr="00FD7C87">
              <w:rPr>
                <w:rFonts w:ascii="Times New Roman" w:hAnsi="Times New Roman" w:cs="Times New Roman"/>
                <w:lang w:eastAsia="zh-TW"/>
              </w:rPr>
              <w:t>啦</w:t>
            </w:r>
            <w:r w:rsidRPr="00FD7C87">
              <w:rPr>
                <w:rFonts w:ascii="Times New Roman" w:hAnsi="Times New Roman" w:cs="Times New Roman"/>
                <w:lang w:eastAsia="zh-TW"/>
              </w:rPr>
              <w:t>::=</w:t>
            </w:r>
          </w:p>
          <w:p w:rsidRPr="00FD7C87" w:rsidR="00A815C2" w:rsidP="00A815C2" w:rsidRDefault="00A815C2" w14:paraId="4A53D58F" w14:textId="5DA4A7E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Remember lah wor::two tooth brushing per day:: know or not:ahh:::?</w:t>
            </w:r>
            <w:r w:rsidRPr="00FD7C87" w:rsidR="003269BA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kid's nodding)) Hmm early morning after waking up brush once lah:: Before going to bed another ((teeth))</w:t>
            </w:r>
            <w:r w:rsidRPr="00FD7C87" w:rsidR="003269BA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brushing. Only then ((you)) sleep.</w:t>
            </w:r>
            <w:r w:rsidRPr="00FD7C87" w:rsidR="00D131AF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°On ((most))</w:t>
            </w:r>
            <w:r w:rsidRPr="00FD7C87" w:rsidR="003269BA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of the days° don’t take in sweet food wor::because you already knew lah:: She had the GA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 xml:space="preserve">((general </w:t>
            </w:r>
            <w:r w:rsidRPr="00FD7C87" w:rsidR="00577C51">
              <w:rPr>
                <w:rFonts w:ascii="Times New Roman" w:hAnsi="Times New Roman" w:cs="Times New Roman"/>
              </w:rPr>
              <w:t>anesthesia</w:t>
            </w:r>
            <w:r w:rsidRPr="00FD7C87">
              <w:rPr>
                <w:rFonts w:ascii="Times New Roman" w:hAnsi="Times New Roman" w:cs="Times New Roman"/>
              </w:rPr>
              <w:t>))</w:t>
            </w:r>
            <w:r w:rsidRPr="00FD7C87" w:rsidR="003269BA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for::teeth filling ahh:::adding a crown so forth leh: We don’t want to re::do:those things under GA lah::=</w:t>
            </w:r>
          </w:p>
        </w:tc>
      </w:tr>
      <w:tr w:rsidRPr="00FD7C87" w:rsidR="00FD7C87" w:rsidTr="00A407AC" w14:paraId="55C2ACCF" w14:textId="77777777">
        <w:tc>
          <w:tcPr>
            <w:tcW w:w="725" w:type="dxa"/>
          </w:tcPr>
          <w:p w:rsidRPr="00FD7C87" w:rsidR="00A815C2" w:rsidP="00A815C2" w:rsidRDefault="00A815C2" w14:paraId="12A991EF" w14:textId="6B8E8400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24" w:type="dxa"/>
          </w:tcPr>
          <w:p w:rsidRPr="00FD7C87" w:rsidR="00A815C2" w:rsidP="00A815C2" w:rsidRDefault="00A815C2" w14:paraId="0E502970" w14:textId="06FE7E4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A815C2" w:rsidP="00A815C2" w:rsidRDefault="00A815C2" w14:paraId="7CE20B8F" w14:textId="7777777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</w:t>
            </w:r>
            <w:r w:rsidRPr="00FD7C87">
              <w:rPr>
                <w:rFonts w:ascii="Times New Roman" w:hAnsi="Times New Roman" w:cs="Times New Roman"/>
              </w:rPr>
              <w:t>係啊</w:t>
            </w:r>
            <w:r w:rsidRPr="00FD7C87">
              <w:rPr>
                <w:rFonts w:ascii="Times New Roman" w:hAnsi="Times New Roman" w:cs="Times New Roman"/>
              </w:rPr>
              <w:t xml:space="preserve"> [</w:t>
            </w:r>
            <w:r w:rsidRPr="00FD7C87">
              <w:rPr>
                <w:rFonts w:ascii="Times New Roman" w:hAnsi="Times New Roman" w:cs="Times New Roman"/>
              </w:rPr>
              <w:t>係啊</w:t>
            </w:r>
            <w:r w:rsidRPr="00FD7C87">
              <w:rPr>
                <w:rFonts w:ascii="Times New Roman" w:hAnsi="Times New Roman" w:cs="Times New Roman"/>
              </w:rPr>
              <w:t>]</w:t>
            </w:r>
          </w:p>
          <w:p w:rsidRPr="00FD7C87" w:rsidR="00A815C2" w:rsidP="00A815C2" w:rsidRDefault="00A815C2" w14:paraId="3452563A" w14:textId="06E25F3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=Yes ahh [yes ahh]</w:t>
            </w:r>
          </w:p>
        </w:tc>
      </w:tr>
      <w:tr w:rsidRPr="00FD7C87" w:rsidR="00FD7C87" w:rsidTr="00A407AC" w14:paraId="49710DFA" w14:textId="77777777">
        <w:tc>
          <w:tcPr>
            <w:tcW w:w="725" w:type="dxa"/>
          </w:tcPr>
          <w:p w:rsidRPr="00FD7C87" w:rsidR="00A815C2" w:rsidP="00A815C2" w:rsidRDefault="00A815C2" w14:paraId="49C845E4" w14:textId="556ADC13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24" w:type="dxa"/>
          </w:tcPr>
          <w:p w:rsidRPr="00FD7C87" w:rsidR="00A815C2" w:rsidP="00A815C2" w:rsidRDefault="00A815C2" w14:paraId="232E13B9" w14:textId="22148AB1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A815C2" w:rsidP="00A815C2" w:rsidRDefault="00A815C2" w14:paraId="356B9AF8" w14:textId="77777777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 xml:space="preserve"> [</w:t>
            </w:r>
            <w:r w:rsidRPr="00FD7C87">
              <w:rPr>
                <w:rFonts w:ascii="Times New Roman" w:hAnsi="Times New Roman" w:cs="Times New Roman"/>
                <w:lang w:eastAsia="zh-TW"/>
              </w:rPr>
              <w:t>刷刷得乾</w:t>
            </w:r>
            <w:r w:rsidRPr="00FD7C87">
              <w:rPr>
                <w:rFonts w:ascii="Times New Roman" w:hAnsi="Times New Roman" w:cs="Times New Roman"/>
                <w:lang w:eastAsia="zh-TW"/>
              </w:rPr>
              <w:t>]</w:t>
            </w:r>
            <w:r w:rsidRPr="00FD7C87">
              <w:rPr>
                <w:rFonts w:ascii="Times New Roman" w:hAnsi="Times New Roman" w:cs="Times New Roman"/>
                <w:lang w:eastAsia="zh-TW"/>
              </w:rPr>
              <w:t>淨咁一路咁樣換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牙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咁都</w:t>
            </w:r>
            <w:r w:rsidRPr="00FD7C87">
              <w:rPr>
                <w:rFonts w:ascii="Times New Roman" w:hAnsi="Times New Roman" w:cs="Times New Roman"/>
                <w:lang w:eastAsia="zh-TW"/>
              </w:rPr>
              <w:t>ok:</w:t>
            </w:r>
          </w:p>
          <w:p w:rsidRPr="00FD7C87" w:rsidR="00A815C2" w:rsidP="00A815C2" w:rsidRDefault="00A815C2" w14:paraId="39B75628" w14:textId="5E3EA9AF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lastRenderedPageBreak/>
              <w:t>[Brush]clean then all the way ((with))</w:t>
            </w:r>
            <w:r w:rsidRPr="00FD7C87" w:rsidR="00D131AF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change:</w:t>
            </w:r>
            <w:r w:rsidRPr="00FD7C87" w:rsidR="00D131AF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of))</w:t>
            </w:r>
            <w:r w:rsidRPr="00FD7C87" w:rsidR="00D131AF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ooth:: Then also ok:</w:t>
            </w:r>
          </w:p>
        </w:tc>
      </w:tr>
      <w:tr w:rsidRPr="00FD7C87" w:rsidR="00FD7C87" w:rsidTr="00A407AC" w14:paraId="305DB68D" w14:textId="77777777">
        <w:tc>
          <w:tcPr>
            <w:tcW w:w="725" w:type="dxa"/>
          </w:tcPr>
          <w:p w:rsidRPr="00FD7C87" w:rsidR="00A815C2" w:rsidP="00A815C2" w:rsidRDefault="00A815C2" w14:paraId="50CD99A4" w14:textId="7F89AA4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lastRenderedPageBreak/>
              <w:t>144</w:t>
            </w:r>
          </w:p>
        </w:tc>
        <w:tc>
          <w:tcPr>
            <w:tcW w:w="1124" w:type="dxa"/>
          </w:tcPr>
          <w:p w:rsidRPr="00FD7C87" w:rsidR="00A815C2" w:rsidP="00A815C2" w:rsidRDefault="00A815C2" w14:paraId="7A8C1692" w14:textId="0919624D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A815C2" w:rsidP="00A815C2" w:rsidRDefault="00A815C2" w14:paraId="31D8F98A" w14:textId="666FFAD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</w:t>
            </w:r>
            <w:r w:rsidRPr="00FD7C87">
              <w:rPr>
                <w:rFonts w:ascii="Times New Roman" w:hAnsi="Times New Roman" w:cs="Times New Roman"/>
              </w:rPr>
              <w:t>啊嘛</w:t>
            </w:r>
            <w:r w:rsidRPr="00FD7C87">
              <w:rPr>
                <w:rFonts w:ascii="Times New Roman" w:hAnsi="Times New Roman" w:cs="Times New Roman"/>
              </w:rPr>
              <w:t>?]</w:t>
            </w:r>
          </w:p>
          <w:p w:rsidRPr="00FD7C87" w:rsidR="00A815C2" w:rsidP="00A815C2" w:rsidRDefault="00A815C2" w14:paraId="6B4AD1C1" w14:textId="6BE9F22E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Right?]</w:t>
            </w:r>
          </w:p>
        </w:tc>
      </w:tr>
      <w:tr w:rsidRPr="00FD7C87" w:rsidR="00FD7C87" w:rsidTr="00A407AC" w14:paraId="61151A9E" w14:textId="77777777">
        <w:tc>
          <w:tcPr>
            <w:tcW w:w="725" w:type="dxa"/>
          </w:tcPr>
          <w:p w:rsidRPr="00FD7C87" w:rsidR="00A815C2" w:rsidP="00A815C2" w:rsidRDefault="00A815C2" w14:paraId="7E019BBB" w14:textId="5F565CC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24" w:type="dxa"/>
          </w:tcPr>
          <w:p w:rsidRPr="00FD7C87" w:rsidR="00A815C2" w:rsidP="00A815C2" w:rsidRDefault="00A815C2" w14:paraId="1EC05237" w14:textId="4054BBD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793" w:type="dxa"/>
          </w:tcPr>
          <w:p w:rsidRPr="00FD7C87" w:rsidR="00A815C2" w:rsidP="00A815C2" w:rsidRDefault="00A815C2" w14:paraId="08FCC0C1" w14:textId="47A6D617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</w:t>
            </w:r>
            <w:r w:rsidRPr="00FD7C87">
              <w:rPr>
                <w:rFonts w:ascii="Times New Roman" w:hAnsi="Times New Roman" w:cs="Times New Roman"/>
              </w:rPr>
              <w:t>都</w:t>
            </w:r>
            <w:r w:rsidRPr="00FD7C87">
              <w:rPr>
                <w:rFonts w:ascii="Times New Roman" w:hAnsi="Times New Roman" w:cs="Times New Roman"/>
              </w:rPr>
              <w:t>ok:]ahh:ohh:</w:t>
            </w:r>
          </w:p>
          <w:p w:rsidRPr="00FD7C87" w:rsidR="00A815C2" w:rsidP="00A815C2" w:rsidRDefault="00A815C2" w14:paraId="531ED66E" w14:textId="637B7145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[All ok:]ahh:ohh:</w:t>
            </w:r>
          </w:p>
        </w:tc>
      </w:tr>
      <w:tr w:rsidRPr="00FD7C87" w:rsidR="00FD7C87" w:rsidTr="00A407AC" w14:paraId="0170FE37" w14:textId="77777777">
        <w:tc>
          <w:tcPr>
            <w:tcW w:w="725" w:type="dxa"/>
          </w:tcPr>
          <w:p w:rsidRPr="00FD7C87" w:rsidR="00A815C2" w:rsidP="00A815C2" w:rsidRDefault="00A815C2" w14:paraId="20FC38C6" w14:textId="0F322938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24" w:type="dxa"/>
          </w:tcPr>
          <w:p w:rsidRPr="00FD7C87" w:rsidR="00A815C2" w:rsidP="00A815C2" w:rsidRDefault="00A815C2" w14:paraId="071AC605" w14:textId="09E6839C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DSA</w:t>
            </w:r>
          </w:p>
        </w:tc>
        <w:tc>
          <w:tcPr>
            <w:tcW w:w="6793" w:type="dxa"/>
          </w:tcPr>
          <w:p w:rsidRPr="00FD7C87" w:rsidR="00A815C2" w:rsidP="00A815C2" w:rsidRDefault="00A815C2" w14:paraId="11B55702" w14:textId="77777777">
            <w:pPr>
              <w:rPr>
                <w:rFonts w:ascii="Times New Roman" w:hAnsi="Times New Roman" w:cs="Times New Roman"/>
                <w:lang w:eastAsia="zh-TW"/>
              </w:rPr>
            </w:pPr>
            <w:r w:rsidRPr="00FD7C87">
              <w:rPr>
                <w:rFonts w:ascii="Times New Roman" w:hAnsi="Times New Roman" w:cs="Times New Roman"/>
                <w:lang w:eastAsia="zh-TW"/>
              </w:rPr>
              <w:t>咁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又參加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咗</w:t>
            </w:r>
            <w:r w:rsidRPr="00FD7C87">
              <w:rPr>
                <w:rFonts w:ascii="Times New Roman" w:hAnsi="Times New Roman" w:cs="Times New Roman"/>
                <w:lang w:eastAsia="zh-TW"/>
              </w:rPr>
              <w:t>學童保健啦</w:t>
            </w:r>
            <w:r w:rsidRPr="00FD7C87">
              <w:rPr>
                <w:rFonts w:ascii="Times New Roman" w:hAnsi="Times New Roman" w:cs="Times New Roman"/>
                <w:lang w:eastAsia="zh-TW"/>
              </w:rPr>
              <w:t>: [</w:t>
            </w:r>
            <w:r w:rsidRPr="00FD7C87">
              <w:rPr>
                <w:rFonts w:ascii="Times New Roman" w:hAnsi="Times New Roman" w:cs="Times New Roman"/>
                <w:lang w:eastAsia="zh-TW"/>
              </w:rPr>
              <w:t>係唔係</w:t>
            </w:r>
            <w:r w:rsidRPr="00FD7C87">
              <w:rPr>
                <w:rFonts w:ascii="Times New Roman" w:hAnsi="Times New Roman" w:cs="Times New Roman"/>
                <w:lang w:eastAsia="zh-TW"/>
              </w:rPr>
              <w:t>?]</w:t>
            </w:r>
            <w:r w:rsidRPr="00FD7C87">
              <w:rPr>
                <w:rFonts w:ascii="Times New Roman" w:hAnsi="Times New Roman" w:cs="Times New Roman"/>
                <w:lang w:eastAsia="zh-TW"/>
              </w:rPr>
              <w:t>咁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eastAsia="Microsoft JhengHei" w:cs="Times New Roman"/>
                <w:lang w:eastAsia="zh-TW"/>
              </w:rPr>
              <w:t>佢</w:t>
            </w:r>
            <w:r w:rsidRPr="00FD7C87">
              <w:rPr>
                <w:rFonts w:ascii="Times New Roman" w:hAnsi="Times New Roman" w:cs="Times New Roman"/>
                <w:lang w:eastAsia="zh-TW"/>
              </w:rPr>
              <w:t>照</w:t>
            </w:r>
            <w:r w:rsidRPr="00FD7C87">
              <w:rPr>
                <w:rFonts w:ascii="Times New Roman" w:hAnsi="Times New Roman" w:cs="Times New Roman"/>
                <w:lang w:eastAsia="zh-TW"/>
              </w:rPr>
              <w:t>:</w:t>
            </w:r>
            <w:r w:rsidRPr="00FD7C87">
              <w:rPr>
                <w:rFonts w:ascii="Times New Roman" w:hAnsi="Times New Roman" w:cs="Times New Roman"/>
                <w:lang w:eastAsia="zh-TW"/>
              </w:rPr>
              <w:t>跟返</w:t>
            </w:r>
            <w:r w:rsidRPr="00FD7C87">
              <w:rPr>
                <w:rFonts w:ascii="Times New Roman" w:hAnsi="Times New Roman" w:cs="Times New Roman"/>
                <w:lang w:eastAsia="zh-TW"/>
              </w:rPr>
              <w:t>::</w:t>
            </w:r>
            <w:r w:rsidRPr="00FD7C87">
              <w:rPr>
                <w:rFonts w:ascii="Times New Roman" w:hAnsi="Times New Roman" w:cs="Times New Roman"/>
                <w:lang w:eastAsia="zh-TW"/>
              </w:rPr>
              <w:t>學童保健嘅度繼續返去做補牙或者有有需要呢</w:t>
            </w:r>
            <w:r w:rsidRPr="00FD7C87">
              <w:rPr>
                <w:rFonts w:ascii="Times New Roman" w:hAnsi="Times New Roman" w:cs="Times New Roman"/>
                <w:lang w:eastAsia="zh-TW"/>
              </w:rPr>
              <w:t xml:space="preserve">: </w:t>
            </w:r>
            <w:r w:rsidRPr="00FD7C87">
              <w:rPr>
                <w:rFonts w:ascii="Times New Roman" w:hAnsi="Times New Roman" w:cs="Times New Roman"/>
                <w:lang w:eastAsia="zh-TW"/>
              </w:rPr>
              <w:t>就做</w:t>
            </w:r>
            <w:r w:rsidRPr="00FD7C87">
              <w:rPr>
                <w:rFonts w:ascii="Times New Roman" w:hAnsi="Times New Roman" w:cs="Times New Roman"/>
                <w:lang w:eastAsia="zh-TW"/>
              </w:rPr>
              <w:t>:ehh::</w:t>
            </w:r>
            <w:r w:rsidRPr="00FD7C87">
              <w:rPr>
                <w:rFonts w:ascii="Times New Roman" w:hAnsi="Times New Roman" w:cs="Times New Roman"/>
                <w:lang w:eastAsia="zh-TW"/>
              </w:rPr>
              <w:t>洗牙咁麼樣</w:t>
            </w:r>
            <w:r w:rsidRPr="00FD7C87">
              <w:rPr>
                <w:rFonts w:ascii="Times New Roman" w:hAnsi="Times New Roman" w:cs="Times New Roman"/>
                <w:lang w:eastAsia="zh-TW"/>
              </w:rPr>
              <w:t>::=</w:t>
            </w:r>
          </w:p>
          <w:p w:rsidRPr="00FD7C87" w:rsidR="00A815C2" w:rsidP="00A815C2" w:rsidRDefault="00A815C2" w14:paraId="292B693C" w14:textId="27A574A2">
            <w:pPr>
              <w:rPr>
                <w:rFonts w:ascii="Times New Roman" w:hAnsi="Times New Roman" w:cs="Times New Roman"/>
              </w:rPr>
            </w:pPr>
            <w:r w:rsidRPr="00FD7C87">
              <w:rPr>
                <w:rFonts w:ascii="Times New Roman" w:hAnsi="Times New Roman" w:cs="Times New Roman"/>
              </w:rPr>
              <w:t>Then she also participated in SDCS lah: [right?] Then: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she just:stick: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((with))</w:t>
            </w:r>
            <w:r w:rsidRPr="00FD7C87" w:rsidR="003269BA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SDCS ((program))</w:t>
            </w:r>
            <w:r w:rsidRPr="00FD7C87" w:rsidR="00FA050C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here. Continue ((the))</w:t>
            </w:r>
            <w:r w:rsidRPr="00FD7C87" w:rsidR="003269BA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teeth filling or if necessary leh: Then get:ehh::</w:t>
            </w:r>
            <w:r w:rsidRPr="00FD7C87" w:rsidR="00252256">
              <w:rPr>
                <w:rFonts w:ascii="Times New Roman" w:hAnsi="Times New Roman" w:cs="Times New Roman"/>
              </w:rPr>
              <w:t xml:space="preserve"> </w:t>
            </w:r>
            <w:r w:rsidRPr="00FD7C87">
              <w:rPr>
                <w:rFonts w:ascii="Times New Roman" w:hAnsi="Times New Roman" w:cs="Times New Roman"/>
              </w:rPr>
              <w:t>scaling so forth::=</w:t>
            </w:r>
          </w:p>
        </w:tc>
      </w:tr>
    </w:tbl>
    <w:bookmarkStart w:name="References" w:id="1"/>
    <w:bookmarkStart w:name="_References_1" w:id="2"/>
    <w:bookmarkEnd w:id="1"/>
    <w:bookmarkEnd w:id="2"/>
    <w:p w:rsidRPr="00FD7C87" w:rsidR="00B70D82" w:rsidP="00A0791C" w:rsidRDefault="000C2531" w14:paraId="2F81D0E8" w14:textId="04E4B5D3">
      <w:pPr>
        <w:pStyle w:val="EndNoteBibliography"/>
        <w:rPr>
          <w:rFonts w:ascii="Times New Roman" w:hAnsi="Times New Roman" w:cs="Times New Roman"/>
        </w:rPr>
      </w:pPr>
      <w:r w:rsidRPr="00FD7C87">
        <w:rPr>
          <w:rFonts w:ascii="Times New Roman" w:hAnsi="Times New Roman" w:cs="Times New Roman"/>
        </w:rPr>
        <w:fldChar w:fldCharType="begin"/>
      </w:r>
      <w:r w:rsidRPr="00FD7C87">
        <w:rPr>
          <w:rFonts w:ascii="Times New Roman" w:hAnsi="Times New Roman" w:cs="Times New Roman"/>
        </w:rPr>
        <w:instrText xml:space="preserve"> ADDIN EN.REFLIST </w:instrText>
      </w:r>
      <w:r w:rsidRPr="00FD7C87">
        <w:rPr>
          <w:rFonts w:ascii="Times New Roman" w:hAnsi="Times New Roman" w:cs="Times New Roman"/>
        </w:rPr>
        <w:fldChar w:fldCharType="end"/>
      </w:r>
      <w:bookmarkEnd w:id="0"/>
    </w:p>
    <w:sectPr w:rsidRPr="00FD7C87" w:rsidR="00B70D82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C5C5FB" w14:textId="77777777" w:rsidR="00BB68F1" w:rsidRDefault="00BB68F1" w:rsidP="008C6674">
      <w:r>
        <w:separator/>
      </w:r>
    </w:p>
  </w:endnote>
  <w:endnote w:type="continuationSeparator" w:id="0">
    <w:p w14:paraId="0835E652" w14:textId="77777777" w:rsidR="00BB68F1" w:rsidRDefault="00BB68F1" w:rsidP="008C6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11FCB1" w14:textId="77777777" w:rsidR="00BB68F1" w:rsidRDefault="00BB68F1" w:rsidP="008C6674">
      <w:r>
        <w:separator/>
      </w:r>
    </w:p>
  </w:footnote>
  <w:footnote w:type="continuationSeparator" w:id="0">
    <w:p w14:paraId="0D3BE742" w14:textId="77777777" w:rsidR="00BB68F1" w:rsidRDefault="00BB68F1" w:rsidP="008C66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 w:tentative="1">
      <w:start w:val="1"/>
      <w:numFmt w:val="lowerLetter"/>
      <w:lvlText w:val="%2."/>
      <w:lvlJc w:val="left"/>
      <w:pPr>
        <w:ind w:left="1648" w:hanging="360"/>
      </w:pPr>
    </w:lvl>
    <w:lvl w:ilvl="2" w:tplc="0409001B" w:tentative="1">
      <w:start w:val="1"/>
      <w:numFmt w:val="lowerRoman"/>
      <w:lvlText w:val="%3."/>
      <w:lvlJc w:val="right"/>
      <w:pPr>
        <w:ind w:left="2368" w:hanging="180"/>
      </w:pPr>
    </w:lvl>
    <w:lvl w:ilvl="3" w:tplc="0409000F" w:tentative="1">
      <w:start w:val="1"/>
      <w:numFmt w:val="decimal"/>
      <w:lvlText w:val="%4."/>
      <w:lvlJc w:val="left"/>
      <w:pPr>
        <w:ind w:left="3088" w:hanging="360"/>
      </w:pPr>
    </w:lvl>
    <w:lvl w:ilvl="4" w:tplc="04090019" w:tentative="1">
      <w:start w:val="1"/>
      <w:numFmt w:val="lowerLetter"/>
      <w:lvlText w:val="%5."/>
      <w:lvlJc w:val="left"/>
      <w:pPr>
        <w:ind w:left="3808" w:hanging="360"/>
      </w:pPr>
    </w:lvl>
    <w:lvl w:ilvl="5" w:tplc="0409001B" w:tentative="1">
      <w:start w:val="1"/>
      <w:numFmt w:val="lowerRoman"/>
      <w:lvlText w:val="%6."/>
      <w:lvlJc w:val="right"/>
      <w:pPr>
        <w:ind w:left="4528" w:hanging="180"/>
      </w:pPr>
    </w:lvl>
    <w:lvl w:ilvl="6" w:tplc="0409000F" w:tentative="1">
      <w:start w:val="1"/>
      <w:numFmt w:val="decimal"/>
      <w:lvlText w:val="%7."/>
      <w:lvlJc w:val="left"/>
      <w:pPr>
        <w:ind w:left="5248" w:hanging="360"/>
      </w:pPr>
    </w:lvl>
    <w:lvl w:ilvl="7" w:tplc="04090019" w:tentative="1">
      <w:start w:val="1"/>
      <w:numFmt w:val="lowerLetter"/>
      <w:lvlText w:val="%8."/>
      <w:lvlJc w:val="left"/>
      <w:pPr>
        <w:ind w:left="5968" w:hanging="360"/>
      </w:pPr>
    </w:lvl>
    <w:lvl w:ilvl="8" w:tplc="04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Med Info Assoc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w2sw25gdvwpae0zarp0vfn5rpr0a2evv9p&quot;&gt;JMIR&lt;record-ids&gt;&lt;item&gt;3&lt;/item&gt;&lt;item&gt;4&lt;/item&gt;&lt;item&gt;8&lt;/item&gt;&lt;item&gt;9&lt;/item&gt;&lt;item&gt;11&lt;/item&gt;&lt;item&gt;12&lt;/item&gt;&lt;item&gt;13&lt;/item&gt;&lt;item&gt;15&lt;/item&gt;&lt;item&gt;17&lt;/item&gt;&lt;item&gt;18&lt;/item&gt;&lt;item&gt;20&lt;/item&gt;&lt;item&gt;23&lt;/item&gt;&lt;item&gt;26&lt;/item&gt;&lt;item&gt;29&lt;/item&gt;&lt;item&gt;31&lt;/item&gt;&lt;item&gt;36&lt;/item&gt;&lt;item&gt;38&lt;/item&gt;&lt;item&gt;39&lt;/item&gt;&lt;item&gt;40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4&lt;/item&gt;&lt;item&gt;55&lt;/item&gt;&lt;item&gt;57&lt;/item&gt;&lt;item&gt;62&lt;/item&gt;&lt;item&gt;63&lt;/item&gt;&lt;item&gt;64&lt;/item&gt;&lt;item&gt;65&lt;/item&gt;&lt;item&gt;66&lt;/item&gt;&lt;item&gt;67&lt;/item&gt;&lt;item&gt;69&lt;/item&gt;&lt;item&gt;70&lt;/item&gt;&lt;item&gt;72&lt;/item&gt;&lt;item&gt;73&lt;/item&gt;&lt;item&gt;78&lt;/item&gt;&lt;item&gt;79&lt;/item&gt;&lt;/record-ids&gt;&lt;/item&gt;&lt;/Libraries&gt;"/>
    <w:docVar w:name="FLIR_DOCUMENT_ID" w:val="c45c7a91-e49e-41a3-85aa-a4e20d66e05c"/>
  </w:docVars>
  <w:rsids>
    <w:rsidRoot w:val="00A3786A"/>
    <w:rsid w:val="00005987"/>
    <w:rsid w:val="00007CDB"/>
    <w:rsid w:val="00007D03"/>
    <w:rsid w:val="000173ED"/>
    <w:rsid w:val="00023884"/>
    <w:rsid w:val="00030551"/>
    <w:rsid w:val="000336E0"/>
    <w:rsid w:val="000347A3"/>
    <w:rsid w:val="000365D3"/>
    <w:rsid w:val="00037A74"/>
    <w:rsid w:val="00037CE5"/>
    <w:rsid w:val="00037FF2"/>
    <w:rsid w:val="000449E3"/>
    <w:rsid w:val="00047BBF"/>
    <w:rsid w:val="00050E08"/>
    <w:rsid w:val="00051D41"/>
    <w:rsid w:val="00054611"/>
    <w:rsid w:val="00070D00"/>
    <w:rsid w:val="00071DF8"/>
    <w:rsid w:val="0007488A"/>
    <w:rsid w:val="00076A71"/>
    <w:rsid w:val="0008698A"/>
    <w:rsid w:val="000912B1"/>
    <w:rsid w:val="000943B0"/>
    <w:rsid w:val="00094896"/>
    <w:rsid w:val="00096A15"/>
    <w:rsid w:val="000A67C1"/>
    <w:rsid w:val="000A70D6"/>
    <w:rsid w:val="000C0133"/>
    <w:rsid w:val="000C184A"/>
    <w:rsid w:val="000C2531"/>
    <w:rsid w:val="000C6D3A"/>
    <w:rsid w:val="000D2537"/>
    <w:rsid w:val="000D6830"/>
    <w:rsid w:val="000E2DB1"/>
    <w:rsid w:val="000E7B7D"/>
    <w:rsid w:val="00100D8C"/>
    <w:rsid w:val="00107C2E"/>
    <w:rsid w:val="001138BF"/>
    <w:rsid w:val="00116C84"/>
    <w:rsid w:val="00123583"/>
    <w:rsid w:val="001255F5"/>
    <w:rsid w:val="001277D3"/>
    <w:rsid w:val="0014226F"/>
    <w:rsid w:val="0014551E"/>
    <w:rsid w:val="001520A1"/>
    <w:rsid w:val="00152E28"/>
    <w:rsid w:val="00161D3E"/>
    <w:rsid w:val="001759F8"/>
    <w:rsid w:val="00191924"/>
    <w:rsid w:val="00194D4C"/>
    <w:rsid w:val="00196B3B"/>
    <w:rsid w:val="001A05B3"/>
    <w:rsid w:val="001A2615"/>
    <w:rsid w:val="001A727E"/>
    <w:rsid w:val="001B094B"/>
    <w:rsid w:val="001B19AC"/>
    <w:rsid w:val="001B2EDA"/>
    <w:rsid w:val="001C475C"/>
    <w:rsid w:val="001C5836"/>
    <w:rsid w:val="001D10AE"/>
    <w:rsid w:val="001D45DE"/>
    <w:rsid w:val="001D5C4A"/>
    <w:rsid w:val="001E1E3D"/>
    <w:rsid w:val="001F2DFC"/>
    <w:rsid w:val="00202124"/>
    <w:rsid w:val="002026FE"/>
    <w:rsid w:val="00206388"/>
    <w:rsid w:val="00206502"/>
    <w:rsid w:val="00206DE1"/>
    <w:rsid w:val="00213673"/>
    <w:rsid w:val="00214B40"/>
    <w:rsid w:val="002173B0"/>
    <w:rsid w:val="00234873"/>
    <w:rsid w:val="00235EEC"/>
    <w:rsid w:val="002411BD"/>
    <w:rsid w:val="00247354"/>
    <w:rsid w:val="00247FE8"/>
    <w:rsid w:val="00252256"/>
    <w:rsid w:val="00255355"/>
    <w:rsid w:val="002745F6"/>
    <w:rsid w:val="00281E60"/>
    <w:rsid w:val="002924F5"/>
    <w:rsid w:val="002A1C92"/>
    <w:rsid w:val="002A2D0C"/>
    <w:rsid w:val="002A33A8"/>
    <w:rsid w:val="002B0959"/>
    <w:rsid w:val="002B2F6E"/>
    <w:rsid w:val="002B77D5"/>
    <w:rsid w:val="002D33FE"/>
    <w:rsid w:val="002D4B58"/>
    <w:rsid w:val="002D5C45"/>
    <w:rsid w:val="002E0296"/>
    <w:rsid w:val="002E067F"/>
    <w:rsid w:val="002E2021"/>
    <w:rsid w:val="002F1C10"/>
    <w:rsid w:val="002F62B6"/>
    <w:rsid w:val="002F7C89"/>
    <w:rsid w:val="00306B8A"/>
    <w:rsid w:val="00310A9A"/>
    <w:rsid w:val="003125AC"/>
    <w:rsid w:val="003150DD"/>
    <w:rsid w:val="00317191"/>
    <w:rsid w:val="003171F4"/>
    <w:rsid w:val="0032192D"/>
    <w:rsid w:val="003269BA"/>
    <w:rsid w:val="00330F8D"/>
    <w:rsid w:val="003320AC"/>
    <w:rsid w:val="00332CBF"/>
    <w:rsid w:val="00333559"/>
    <w:rsid w:val="00336C07"/>
    <w:rsid w:val="003401C3"/>
    <w:rsid w:val="00340BCE"/>
    <w:rsid w:val="00344770"/>
    <w:rsid w:val="00345413"/>
    <w:rsid w:val="00346409"/>
    <w:rsid w:val="0035660C"/>
    <w:rsid w:val="003676BB"/>
    <w:rsid w:val="00370AEF"/>
    <w:rsid w:val="00372E9A"/>
    <w:rsid w:val="00392289"/>
    <w:rsid w:val="003928DE"/>
    <w:rsid w:val="0039593B"/>
    <w:rsid w:val="003973AC"/>
    <w:rsid w:val="003A4C4D"/>
    <w:rsid w:val="003A733F"/>
    <w:rsid w:val="003A779F"/>
    <w:rsid w:val="003B06D0"/>
    <w:rsid w:val="003B0DF8"/>
    <w:rsid w:val="003B27DD"/>
    <w:rsid w:val="003B5415"/>
    <w:rsid w:val="003B65C8"/>
    <w:rsid w:val="003C0CEB"/>
    <w:rsid w:val="003C153A"/>
    <w:rsid w:val="003D0CF5"/>
    <w:rsid w:val="003D5375"/>
    <w:rsid w:val="003E6F7A"/>
    <w:rsid w:val="003F0301"/>
    <w:rsid w:val="003F056C"/>
    <w:rsid w:val="003F252F"/>
    <w:rsid w:val="003F35EB"/>
    <w:rsid w:val="003F6574"/>
    <w:rsid w:val="003F70C8"/>
    <w:rsid w:val="00402632"/>
    <w:rsid w:val="00407BA1"/>
    <w:rsid w:val="00410881"/>
    <w:rsid w:val="00420DCC"/>
    <w:rsid w:val="00424EA6"/>
    <w:rsid w:val="0042558E"/>
    <w:rsid w:val="0042598E"/>
    <w:rsid w:val="00426C27"/>
    <w:rsid w:val="00431F31"/>
    <w:rsid w:val="00434A10"/>
    <w:rsid w:val="0044132B"/>
    <w:rsid w:val="004415E5"/>
    <w:rsid w:val="00445FE0"/>
    <w:rsid w:val="004507AB"/>
    <w:rsid w:val="0046148E"/>
    <w:rsid w:val="00461D09"/>
    <w:rsid w:val="00462C56"/>
    <w:rsid w:val="004630B7"/>
    <w:rsid w:val="004724DE"/>
    <w:rsid w:val="00472B03"/>
    <w:rsid w:val="004768D9"/>
    <w:rsid w:val="00476DA2"/>
    <w:rsid w:val="00477D67"/>
    <w:rsid w:val="004801D6"/>
    <w:rsid w:val="00480290"/>
    <w:rsid w:val="0048059C"/>
    <w:rsid w:val="00481007"/>
    <w:rsid w:val="0048400F"/>
    <w:rsid w:val="00485018"/>
    <w:rsid w:val="00490438"/>
    <w:rsid w:val="0049165A"/>
    <w:rsid w:val="00491F41"/>
    <w:rsid w:val="00493C77"/>
    <w:rsid w:val="004945A1"/>
    <w:rsid w:val="004A0D5C"/>
    <w:rsid w:val="004A58D9"/>
    <w:rsid w:val="004B2D28"/>
    <w:rsid w:val="004D2AC6"/>
    <w:rsid w:val="004F1071"/>
    <w:rsid w:val="004F2332"/>
    <w:rsid w:val="004F5000"/>
    <w:rsid w:val="004F6084"/>
    <w:rsid w:val="004F6202"/>
    <w:rsid w:val="004F6D2C"/>
    <w:rsid w:val="004F7A07"/>
    <w:rsid w:val="00502F46"/>
    <w:rsid w:val="005031CC"/>
    <w:rsid w:val="00506AE7"/>
    <w:rsid w:val="00507CF3"/>
    <w:rsid w:val="005102F5"/>
    <w:rsid w:val="00510D14"/>
    <w:rsid w:val="00513FDA"/>
    <w:rsid w:val="00515897"/>
    <w:rsid w:val="00515DFF"/>
    <w:rsid w:val="005167D9"/>
    <w:rsid w:val="00521918"/>
    <w:rsid w:val="00524D72"/>
    <w:rsid w:val="00527844"/>
    <w:rsid w:val="00530038"/>
    <w:rsid w:val="00534479"/>
    <w:rsid w:val="00540483"/>
    <w:rsid w:val="00541539"/>
    <w:rsid w:val="00541F75"/>
    <w:rsid w:val="005426E5"/>
    <w:rsid w:val="005461CE"/>
    <w:rsid w:val="00555CAE"/>
    <w:rsid w:val="00561D5A"/>
    <w:rsid w:val="00566DB7"/>
    <w:rsid w:val="005731B3"/>
    <w:rsid w:val="005766D2"/>
    <w:rsid w:val="00576E17"/>
    <w:rsid w:val="00576EB0"/>
    <w:rsid w:val="00577C51"/>
    <w:rsid w:val="00580B6A"/>
    <w:rsid w:val="00587467"/>
    <w:rsid w:val="0059065C"/>
    <w:rsid w:val="005A02D2"/>
    <w:rsid w:val="005A0729"/>
    <w:rsid w:val="005A0F2C"/>
    <w:rsid w:val="005B35BE"/>
    <w:rsid w:val="005B4A90"/>
    <w:rsid w:val="005B629A"/>
    <w:rsid w:val="005C0879"/>
    <w:rsid w:val="005C1248"/>
    <w:rsid w:val="005C472C"/>
    <w:rsid w:val="005D42B7"/>
    <w:rsid w:val="005E0DAF"/>
    <w:rsid w:val="005F1BDE"/>
    <w:rsid w:val="005F61F0"/>
    <w:rsid w:val="00601D4C"/>
    <w:rsid w:val="00604534"/>
    <w:rsid w:val="00606258"/>
    <w:rsid w:val="0060675C"/>
    <w:rsid w:val="006078E6"/>
    <w:rsid w:val="0061076C"/>
    <w:rsid w:val="00622EC9"/>
    <w:rsid w:val="00622F9E"/>
    <w:rsid w:val="006254D4"/>
    <w:rsid w:val="00633793"/>
    <w:rsid w:val="0063604A"/>
    <w:rsid w:val="006431A0"/>
    <w:rsid w:val="006439F1"/>
    <w:rsid w:val="0064513A"/>
    <w:rsid w:val="00657882"/>
    <w:rsid w:val="00660442"/>
    <w:rsid w:val="006627B9"/>
    <w:rsid w:val="00663234"/>
    <w:rsid w:val="006656F2"/>
    <w:rsid w:val="006665AF"/>
    <w:rsid w:val="0066684A"/>
    <w:rsid w:val="006712AA"/>
    <w:rsid w:val="006773E3"/>
    <w:rsid w:val="00680A22"/>
    <w:rsid w:val="00684F52"/>
    <w:rsid w:val="00694596"/>
    <w:rsid w:val="006A2E85"/>
    <w:rsid w:val="006A391F"/>
    <w:rsid w:val="006A6A7C"/>
    <w:rsid w:val="006B143B"/>
    <w:rsid w:val="006B29AB"/>
    <w:rsid w:val="006B3F81"/>
    <w:rsid w:val="006B4196"/>
    <w:rsid w:val="006B4792"/>
    <w:rsid w:val="006B51D2"/>
    <w:rsid w:val="006B7E71"/>
    <w:rsid w:val="006C56B6"/>
    <w:rsid w:val="006E12EA"/>
    <w:rsid w:val="006F1AE0"/>
    <w:rsid w:val="006F5944"/>
    <w:rsid w:val="006F6345"/>
    <w:rsid w:val="0070194C"/>
    <w:rsid w:val="00701ACF"/>
    <w:rsid w:val="00702959"/>
    <w:rsid w:val="007057F4"/>
    <w:rsid w:val="00706DC1"/>
    <w:rsid w:val="0070702A"/>
    <w:rsid w:val="00711039"/>
    <w:rsid w:val="0071655B"/>
    <w:rsid w:val="0071747A"/>
    <w:rsid w:val="0071770B"/>
    <w:rsid w:val="00722248"/>
    <w:rsid w:val="00722C3A"/>
    <w:rsid w:val="00722F92"/>
    <w:rsid w:val="0072622B"/>
    <w:rsid w:val="0072718E"/>
    <w:rsid w:val="0073537D"/>
    <w:rsid w:val="00736C69"/>
    <w:rsid w:val="0074053C"/>
    <w:rsid w:val="00741AD2"/>
    <w:rsid w:val="00746A5E"/>
    <w:rsid w:val="00750317"/>
    <w:rsid w:val="007528E1"/>
    <w:rsid w:val="00755176"/>
    <w:rsid w:val="00755419"/>
    <w:rsid w:val="007603DB"/>
    <w:rsid w:val="00762E82"/>
    <w:rsid w:val="00767F0A"/>
    <w:rsid w:val="00773185"/>
    <w:rsid w:val="007765CE"/>
    <w:rsid w:val="00777EE9"/>
    <w:rsid w:val="00783C4D"/>
    <w:rsid w:val="00791904"/>
    <w:rsid w:val="00791F8E"/>
    <w:rsid w:val="007953C2"/>
    <w:rsid w:val="007A273C"/>
    <w:rsid w:val="007A38D0"/>
    <w:rsid w:val="007B27CC"/>
    <w:rsid w:val="007B2FA4"/>
    <w:rsid w:val="007B3BE6"/>
    <w:rsid w:val="007C4A5A"/>
    <w:rsid w:val="007C715D"/>
    <w:rsid w:val="007D3365"/>
    <w:rsid w:val="007F2BF5"/>
    <w:rsid w:val="00805DED"/>
    <w:rsid w:val="0081380B"/>
    <w:rsid w:val="008157C5"/>
    <w:rsid w:val="00824A1F"/>
    <w:rsid w:val="008422D3"/>
    <w:rsid w:val="008437D1"/>
    <w:rsid w:val="008441FC"/>
    <w:rsid w:val="00844C9D"/>
    <w:rsid w:val="00850E4A"/>
    <w:rsid w:val="00853C6F"/>
    <w:rsid w:val="00857010"/>
    <w:rsid w:val="0086072E"/>
    <w:rsid w:val="008611BB"/>
    <w:rsid w:val="00861E0A"/>
    <w:rsid w:val="00864852"/>
    <w:rsid w:val="00864AF7"/>
    <w:rsid w:val="008670BB"/>
    <w:rsid w:val="00870439"/>
    <w:rsid w:val="00870464"/>
    <w:rsid w:val="00871257"/>
    <w:rsid w:val="0087329B"/>
    <w:rsid w:val="008755D9"/>
    <w:rsid w:val="00877D3F"/>
    <w:rsid w:val="00882743"/>
    <w:rsid w:val="00885FDB"/>
    <w:rsid w:val="00890ADA"/>
    <w:rsid w:val="00890CDA"/>
    <w:rsid w:val="008A0F4C"/>
    <w:rsid w:val="008A5B1F"/>
    <w:rsid w:val="008A67F2"/>
    <w:rsid w:val="008B48A7"/>
    <w:rsid w:val="008C6674"/>
    <w:rsid w:val="008E4150"/>
    <w:rsid w:val="008E6B6F"/>
    <w:rsid w:val="008F63BB"/>
    <w:rsid w:val="008F6738"/>
    <w:rsid w:val="008F67B7"/>
    <w:rsid w:val="00900035"/>
    <w:rsid w:val="0090719D"/>
    <w:rsid w:val="00907F09"/>
    <w:rsid w:val="00917D84"/>
    <w:rsid w:val="009228F4"/>
    <w:rsid w:val="00933EA5"/>
    <w:rsid w:val="00936FCE"/>
    <w:rsid w:val="00937606"/>
    <w:rsid w:val="00937947"/>
    <w:rsid w:val="00943F69"/>
    <w:rsid w:val="00944E43"/>
    <w:rsid w:val="00946CB8"/>
    <w:rsid w:val="00947127"/>
    <w:rsid w:val="00953E86"/>
    <w:rsid w:val="00962880"/>
    <w:rsid w:val="00963EEA"/>
    <w:rsid w:val="00964714"/>
    <w:rsid w:val="00967B50"/>
    <w:rsid w:val="00971C63"/>
    <w:rsid w:val="0097414A"/>
    <w:rsid w:val="00976261"/>
    <w:rsid w:val="00976718"/>
    <w:rsid w:val="00981230"/>
    <w:rsid w:val="0098313A"/>
    <w:rsid w:val="00985B41"/>
    <w:rsid w:val="00987F03"/>
    <w:rsid w:val="00992BB4"/>
    <w:rsid w:val="00993A3B"/>
    <w:rsid w:val="00994909"/>
    <w:rsid w:val="00995AA5"/>
    <w:rsid w:val="009A0BE9"/>
    <w:rsid w:val="009A4AA5"/>
    <w:rsid w:val="009A521F"/>
    <w:rsid w:val="009A718B"/>
    <w:rsid w:val="009A7EB0"/>
    <w:rsid w:val="009B2639"/>
    <w:rsid w:val="009B63D0"/>
    <w:rsid w:val="009B6879"/>
    <w:rsid w:val="009B76D4"/>
    <w:rsid w:val="009C53A1"/>
    <w:rsid w:val="009D0D40"/>
    <w:rsid w:val="009D7991"/>
    <w:rsid w:val="009E16E3"/>
    <w:rsid w:val="009E1C11"/>
    <w:rsid w:val="009F08E5"/>
    <w:rsid w:val="009F67D4"/>
    <w:rsid w:val="00A0134E"/>
    <w:rsid w:val="00A0257D"/>
    <w:rsid w:val="00A0791C"/>
    <w:rsid w:val="00A11260"/>
    <w:rsid w:val="00A12111"/>
    <w:rsid w:val="00A1363E"/>
    <w:rsid w:val="00A17AFC"/>
    <w:rsid w:val="00A218A8"/>
    <w:rsid w:val="00A239DE"/>
    <w:rsid w:val="00A23F35"/>
    <w:rsid w:val="00A26DA1"/>
    <w:rsid w:val="00A27B6F"/>
    <w:rsid w:val="00A324D9"/>
    <w:rsid w:val="00A3321E"/>
    <w:rsid w:val="00A3386B"/>
    <w:rsid w:val="00A377A2"/>
    <w:rsid w:val="00A3786A"/>
    <w:rsid w:val="00A407AC"/>
    <w:rsid w:val="00A4097A"/>
    <w:rsid w:val="00A40AA3"/>
    <w:rsid w:val="00A43F45"/>
    <w:rsid w:val="00A53DBE"/>
    <w:rsid w:val="00A573B0"/>
    <w:rsid w:val="00A60F2F"/>
    <w:rsid w:val="00A6168A"/>
    <w:rsid w:val="00A630DC"/>
    <w:rsid w:val="00A67C96"/>
    <w:rsid w:val="00A70220"/>
    <w:rsid w:val="00A71201"/>
    <w:rsid w:val="00A80EF5"/>
    <w:rsid w:val="00A815C2"/>
    <w:rsid w:val="00A826FE"/>
    <w:rsid w:val="00A8304C"/>
    <w:rsid w:val="00A85D40"/>
    <w:rsid w:val="00AA09CF"/>
    <w:rsid w:val="00AA0B58"/>
    <w:rsid w:val="00AA2CAD"/>
    <w:rsid w:val="00AA5B6D"/>
    <w:rsid w:val="00AB72C9"/>
    <w:rsid w:val="00AC0094"/>
    <w:rsid w:val="00AC07E2"/>
    <w:rsid w:val="00AC2F0D"/>
    <w:rsid w:val="00AC3D29"/>
    <w:rsid w:val="00AC47EE"/>
    <w:rsid w:val="00AD44A8"/>
    <w:rsid w:val="00AE4CC3"/>
    <w:rsid w:val="00AE5A82"/>
    <w:rsid w:val="00AF0D60"/>
    <w:rsid w:val="00B002E6"/>
    <w:rsid w:val="00B0068C"/>
    <w:rsid w:val="00B1151A"/>
    <w:rsid w:val="00B16D69"/>
    <w:rsid w:val="00B237DD"/>
    <w:rsid w:val="00B25920"/>
    <w:rsid w:val="00B358C8"/>
    <w:rsid w:val="00B36DE9"/>
    <w:rsid w:val="00B42E6A"/>
    <w:rsid w:val="00B43296"/>
    <w:rsid w:val="00B4482F"/>
    <w:rsid w:val="00B47E7A"/>
    <w:rsid w:val="00B51DC3"/>
    <w:rsid w:val="00B603F8"/>
    <w:rsid w:val="00B6406A"/>
    <w:rsid w:val="00B70D82"/>
    <w:rsid w:val="00B7651A"/>
    <w:rsid w:val="00B849FC"/>
    <w:rsid w:val="00B96BB3"/>
    <w:rsid w:val="00B97FD3"/>
    <w:rsid w:val="00BA248F"/>
    <w:rsid w:val="00BB29C9"/>
    <w:rsid w:val="00BB68F1"/>
    <w:rsid w:val="00BB6DC8"/>
    <w:rsid w:val="00BC13CB"/>
    <w:rsid w:val="00BC1710"/>
    <w:rsid w:val="00BC3E5B"/>
    <w:rsid w:val="00BD390B"/>
    <w:rsid w:val="00BD481C"/>
    <w:rsid w:val="00BF02EA"/>
    <w:rsid w:val="00BF1209"/>
    <w:rsid w:val="00BF68FB"/>
    <w:rsid w:val="00C017F8"/>
    <w:rsid w:val="00C13C32"/>
    <w:rsid w:val="00C168A5"/>
    <w:rsid w:val="00C21270"/>
    <w:rsid w:val="00C24663"/>
    <w:rsid w:val="00C306F5"/>
    <w:rsid w:val="00C32C1E"/>
    <w:rsid w:val="00C40D38"/>
    <w:rsid w:val="00C456E6"/>
    <w:rsid w:val="00C45A80"/>
    <w:rsid w:val="00C51F31"/>
    <w:rsid w:val="00C536F3"/>
    <w:rsid w:val="00C53CE9"/>
    <w:rsid w:val="00C55D8F"/>
    <w:rsid w:val="00C56211"/>
    <w:rsid w:val="00C61134"/>
    <w:rsid w:val="00C71598"/>
    <w:rsid w:val="00C718A1"/>
    <w:rsid w:val="00C75F22"/>
    <w:rsid w:val="00C768FE"/>
    <w:rsid w:val="00C76ADA"/>
    <w:rsid w:val="00C76DD1"/>
    <w:rsid w:val="00C840AA"/>
    <w:rsid w:val="00C859DC"/>
    <w:rsid w:val="00C86473"/>
    <w:rsid w:val="00CA18ED"/>
    <w:rsid w:val="00CA2F2B"/>
    <w:rsid w:val="00CA4207"/>
    <w:rsid w:val="00CB457A"/>
    <w:rsid w:val="00CC502D"/>
    <w:rsid w:val="00CC5FD4"/>
    <w:rsid w:val="00CC7E93"/>
    <w:rsid w:val="00CD1116"/>
    <w:rsid w:val="00CD6997"/>
    <w:rsid w:val="00CD72EB"/>
    <w:rsid w:val="00CE37F8"/>
    <w:rsid w:val="00CF2A31"/>
    <w:rsid w:val="00CF5168"/>
    <w:rsid w:val="00CF6CCD"/>
    <w:rsid w:val="00D01840"/>
    <w:rsid w:val="00D02829"/>
    <w:rsid w:val="00D05B7B"/>
    <w:rsid w:val="00D07879"/>
    <w:rsid w:val="00D118F4"/>
    <w:rsid w:val="00D131AF"/>
    <w:rsid w:val="00D147F4"/>
    <w:rsid w:val="00D2032C"/>
    <w:rsid w:val="00D268F4"/>
    <w:rsid w:val="00D26B2B"/>
    <w:rsid w:val="00D26D40"/>
    <w:rsid w:val="00D3109C"/>
    <w:rsid w:val="00D3610F"/>
    <w:rsid w:val="00D40B5B"/>
    <w:rsid w:val="00D4248D"/>
    <w:rsid w:val="00D654C2"/>
    <w:rsid w:val="00D71C20"/>
    <w:rsid w:val="00D71E60"/>
    <w:rsid w:val="00D726B6"/>
    <w:rsid w:val="00D841FB"/>
    <w:rsid w:val="00D86683"/>
    <w:rsid w:val="00D95E82"/>
    <w:rsid w:val="00D97DBA"/>
    <w:rsid w:val="00DA2851"/>
    <w:rsid w:val="00DB0214"/>
    <w:rsid w:val="00DB2754"/>
    <w:rsid w:val="00DB54E0"/>
    <w:rsid w:val="00DB7ECA"/>
    <w:rsid w:val="00DC3980"/>
    <w:rsid w:val="00DD215A"/>
    <w:rsid w:val="00DD5D24"/>
    <w:rsid w:val="00DE3EF6"/>
    <w:rsid w:val="00DF0D0A"/>
    <w:rsid w:val="00DF1290"/>
    <w:rsid w:val="00DF27B9"/>
    <w:rsid w:val="00DF604A"/>
    <w:rsid w:val="00E01C57"/>
    <w:rsid w:val="00E021F9"/>
    <w:rsid w:val="00E0612E"/>
    <w:rsid w:val="00E06F7F"/>
    <w:rsid w:val="00E126B5"/>
    <w:rsid w:val="00E13BF7"/>
    <w:rsid w:val="00E26F76"/>
    <w:rsid w:val="00E32CF3"/>
    <w:rsid w:val="00E3402F"/>
    <w:rsid w:val="00E351C4"/>
    <w:rsid w:val="00E435C7"/>
    <w:rsid w:val="00E4474F"/>
    <w:rsid w:val="00E4501C"/>
    <w:rsid w:val="00E45F55"/>
    <w:rsid w:val="00E52F1C"/>
    <w:rsid w:val="00E53B95"/>
    <w:rsid w:val="00E60C0C"/>
    <w:rsid w:val="00E62864"/>
    <w:rsid w:val="00E70D5C"/>
    <w:rsid w:val="00E75329"/>
    <w:rsid w:val="00E76244"/>
    <w:rsid w:val="00E763BC"/>
    <w:rsid w:val="00E85A59"/>
    <w:rsid w:val="00E91BEC"/>
    <w:rsid w:val="00E93AF9"/>
    <w:rsid w:val="00E9415B"/>
    <w:rsid w:val="00E979F9"/>
    <w:rsid w:val="00EA09A8"/>
    <w:rsid w:val="00EA18F4"/>
    <w:rsid w:val="00EA4FB4"/>
    <w:rsid w:val="00EA6129"/>
    <w:rsid w:val="00EB0097"/>
    <w:rsid w:val="00EB469C"/>
    <w:rsid w:val="00EB6E35"/>
    <w:rsid w:val="00EC19E0"/>
    <w:rsid w:val="00EC2447"/>
    <w:rsid w:val="00EC2E5F"/>
    <w:rsid w:val="00EC3C67"/>
    <w:rsid w:val="00EC62D2"/>
    <w:rsid w:val="00EC696A"/>
    <w:rsid w:val="00ED093E"/>
    <w:rsid w:val="00ED0BE8"/>
    <w:rsid w:val="00ED2A6A"/>
    <w:rsid w:val="00ED5F4E"/>
    <w:rsid w:val="00ED7D66"/>
    <w:rsid w:val="00EE068D"/>
    <w:rsid w:val="00EF57C1"/>
    <w:rsid w:val="00EF5BB5"/>
    <w:rsid w:val="00F05D4A"/>
    <w:rsid w:val="00F06DBB"/>
    <w:rsid w:val="00F11A87"/>
    <w:rsid w:val="00F255AE"/>
    <w:rsid w:val="00F3238E"/>
    <w:rsid w:val="00F358E1"/>
    <w:rsid w:val="00F361D8"/>
    <w:rsid w:val="00F426C6"/>
    <w:rsid w:val="00F44404"/>
    <w:rsid w:val="00F46613"/>
    <w:rsid w:val="00F51D97"/>
    <w:rsid w:val="00F537A6"/>
    <w:rsid w:val="00F55EE2"/>
    <w:rsid w:val="00F56C35"/>
    <w:rsid w:val="00F57020"/>
    <w:rsid w:val="00F57161"/>
    <w:rsid w:val="00F61296"/>
    <w:rsid w:val="00F63A18"/>
    <w:rsid w:val="00F6600B"/>
    <w:rsid w:val="00F73757"/>
    <w:rsid w:val="00F7693D"/>
    <w:rsid w:val="00F81E81"/>
    <w:rsid w:val="00F821FD"/>
    <w:rsid w:val="00F84886"/>
    <w:rsid w:val="00F86E8F"/>
    <w:rsid w:val="00FA050C"/>
    <w:rsid w:val="00FA3052"/>
    <w:rsid w:val="00FA3D2A"/>
    <w:rsid w:val="00FB0399"/>
    <w:rsid w:val="00FB2B84"/>
    <w:rsid w:val="00FB2DDE"/>
    <w:rsid w:val="00FB572D"/>
    <w:rsid w:val="00FB5C65"/>
    <w:rsid w:val="00FC63BE"/>
    <w:rsid w:val="00FD0AEA"/>
    <w:rsid w:val="00FD5790"/>
    <w:rsid w:val="00FD7C87"/>
    <w:rsid w:val="00FE1DBB"/>
    <w:rsid w:val="00FE5B0D"/>
    <w:rsid w:val="00FF2498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30"/>
  <w15:docId w15:val="{853A6F52-C83A-4779-8E72-6EB14ABAC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8C667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6674"/>
  </w:style>
  <w:style w:type="paragraph" w:styleId="Footer">
    <w:name w:val="footer"/>
    <w:basedOn w:val="Normal"/>
    <w:link w:val="FooterChar"/>
    <w:uiPriority w:val="99"/>
    <w:unhideWhenUsed/>
    <w:rsid w:val="008C667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6674"/>
  </w:style>
  <w:style w:type="paragraph" w:customStyle="1" w:styleId="EndNoteBibliographyTitle">
    <w:name w:val="EndNote Bibliography Title"/>
    <w:basedOn w:val="Normal"/>
    <w:link w:val="EndNoteBibliographyTitleChar"/>
    <w:rsid w:val="00CC502D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CC502D"/>
    <w:rPr>
      <w:rFonts w:ascii="Cambria" w:eastAsiaTheme="majorEastAsia" w:hAnsi="Cambria" w:cstheme="majorBidi"/>
      <w:b w:val="0"/>
      <w:bCs w:val="0"/>
      <w:noProof/>
      <w:color w:val="4F81BD" w:themeColor="accent1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CC502D"/>
    <w:rPr>
      <w:rFonts w:ascii="Cambria" w:hAnsi="Cambria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CC502D"/>
    <w:rPr>
      <w:rFonts w:ascii="Cambria" w:eastAsiaTheme="majorEastAsia" w:hAnsi="Cambria" w:cstheme="majorBidi"/>
      <w:b w:val="0"/>
      <w:bCs w:val="0"/>
      <w:noProof/>
      <w:color w:val="4F81BD" w:themeColor="accent1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029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943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4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DB76FD-B7D2-42FA-80EC-640A639CC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81</Words>
  <Characters>844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k, Cheuk-ming [BSE]</cp:lastModifiedBy>
  <cp:revision>3</cp:revision>
  <dcterms:created xsi:type="dcterms:W3CDTF">2020-03-01T08:26:00Z</dcterms:created>
  <dcterms:modified xsi:type="dcterms:W3CDTF">2020-03-01T08:26:00Z</dcterms:modified>
</cp:coreProperties>
</file>